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A4115" w14:textId="1D004558" w:rsidR="00C81A8A" w:rsidRPr="00AB3C42" w:rsidRDefault="00245587" w:rsidP="00245587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245587">
        <w:rPr>
          <w:rFonts w:ascii="Arial" w:hAnsi="Arial" w:cs="Arial"/>
          <w:b/>
          <w:bCs/>
        </w:rPr>
        <w:t>Supplementary Table 1.</w:t>
      </w:r>
      <w:r w:rsidRPr="00245587">
        <w:rPr>
          <w:rFonts w:ascii="Arial" w:hAnsi="Arial" w:cs="Arial"/>
          <w:b/>
          <w:bCs/>
        </w:rPr>
        <w:tab/>
        <w:t xml:space="preserve">The baseline characteristics of EIGEI participants who </w:t>
      </w:r>
      <w:r w:rsidRPr="00245587">
        <w:rPr>
          <w:rFonts w:ascii="Arial" w:eastAsia="Times New Roman" w:hAnsi="Arial" w:cs="Arial"/>
          <w:b/>
          <w:bCs/>
          <w:color w:val="000000"/>
          <w:lang w:eastAsia="en-GB"/>
        </w:rPr>
        <w:t>were either genotyped or were not</w:t>
      </w:r>
      <w:r w:rsidR="006E63C4">
        <w:rPr>
          <w:rFonts w:ascii="Arial" w:eastAsia="Times New Roman" w:hAnsi="Arial" w:cs="Arial"/>
          <w:b/>
          <w:bCs/>
          <w:color w:val="000000"/>
          <w:lang w:eastAsia="en-GB"/>
        </w:rPr>
        <w:t xml:space="preserve"> g</w:t>
      </w:r>
      <w:r w:rsidRPr="00245587">
        <w:rPr>
          <w:rFonts w:ascii="Arial" w:eastAsia="Times New Roman" w:hAnsi="Arial" w:cs="Arial"/>
          <w:b/>
          <w:bCs/>
          <w:color w:val="000000"/>
          <w:lang w:eastAsia="en-GB"/>
        </w:rPr>
        <w:t xml:space="preserve">enotyped 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89"/>
        <w:gridCol w:w="4084"/>
        <w:gridCol w:w="246"/>
        <w:gridCol w:w="33"/>
        <w:gridCol w:w="2599"/>
        <w:gridCol w:w="2755"/>
        <w:gridCol w:w="1080"/>
        <w:gridCol w:w="28"/>
        <w:gridCol w:w="938"/>
        <w:gridCol w:w="20"/>
        <w:gridCol w:w="1387"/>
      </w:tblGrid>
      <w:tr w:rsidR="002441FD" w:rsidRPr="00636003" w14:paraId="4BC9EF06" w14:textId="77777777" w:rsidTr="002441FD">
        <w:trPr>
          <w:trHeight w:val="1035"/>
        </w:trPr>
        <w:tc>
          <w:tcPr>
            <w:tcW w:w="174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9511" w14:textId="31025A2D" w:rsidR="002441FD" w:rsidRPr="002441FD" w:rsidRDefault="002441FD" w:rsidP="002441FD">
            <w:pPr>
              <w:ind w:left="57" w:right="5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41FD">
              <w:rPr>
                <w:rFonts w:ascii="Arial" w:hAnsi="Arial" w:cs="Arial"/>
                <w:b/>
                <w:bCs/>
              </w:rPr>
              <w:t>Baseline characteristics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</w:tcPr>
          <w:p w14:paraId="114AF1AE" w14:textId="2BD69DB9" w:rsidR="002441FD" w:rsidRPr="002441FD" w:rsidRDefault="002441FD" w:rsidP="00AB3C42">
            <w:pPr>
              <w:ind w:left="57" w:right="57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83F7C" w14:textId="77777777" w:rsidR="002441FD" w:rsidRPr="00245587" w:rsidRDefault="002441FD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en-GB"/>
              </w:rPr>
              <w:t>GWAS - NO</w:t>
            </w:r>
          </w:p>
          <w:p w14:paraId="6A1871CE" w14:textId="77777777" w:rsidR="002441FD" w:rsidRPr="00245587" w:rsidRDefault="002441FD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en-GB"/>
              </w:rPr>
              <w:t>N=556</w:t>
            </w:r>
          </w:p>
          <w:p w14:paraId="032651D1" w14:textId="46D2CC1E" w:rsidR="002441FD" w:rsidRPr="002441FD" w:rsidRDefault="002441FD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en-GB"/>
              </w:rPr>
              <w:t>(N</w:t>
            </w: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pt-BR" w:eastAsia="en-GB"/>
              </w:rPr>
              <w:t>FEP</w:t>
            </w: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en-GB"/>
              </w:rPr>
              <w:t xml:space="preserve">=282, </w:t>
            </w:r>
            <w:proofErr w:type="spellStart"/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en-GB"/>
              </w:rPr>
              <w:t>N</w:t>
            </w: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pt-BR" w:eastAsia="en-GB"/>
              </w:rPr>
              <w:t>controls</w:t>
            </w:r>
            <w:proofErr w:type="spellEnd"/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BR" w:eastAsia="en-GB"/>
              </w:rPr>
              <w:t>=274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1FED8466" w14:textId="77777777" w:rsidR="002441FD" w:rsidRPr="00245587" w:rsidRDefault="002441FD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WAS - YES</w:t>
            </w:r>
          </w:p>
          <w:p w14:paraId="75FD0D4D" w14:textId="77777777" w:rsidR="002441FD" w:rsidRPr="00245587" w:rsidRDefault="002441FD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=2,071</w:t>
            </w:r>
          </w:p>
          <w:p w14:paraId="701D7BD7" w14:textId="07F4316C" w:rsidR="002441FD" w:rsidRPr="002441FD" w:rsidRDefault="002441FD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</w:t>
            </w: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GB"/>
              </w:rPr>
              <w:t>FEP</w:t>
            </w: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=</w:t>
            </w:r>
            <w:proofErr w:type="gramStart"/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856,N</w:t>
            </w: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GB"/>
              </w:rPr>
              <w:t>controls</w:t>
            </w:r>
            <w:proofErr w:type="gramEnd"/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=1215)</w:t>
            </w:r>
          </w:p>
        </w:tc>
        <w:tc>
          <w:tcPr>
            <w:tcW w:w="123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AC154" w14:textId="181B8AEA" w:rsidR="002441FD" w:rsidRPr="002441FD" w:rsidRDefault="002441FD" w:rsidP="002441FD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st statistics</w:t>
            </w:r>
          </w:p>
        </w:tc>
      </w:tr>
      <w:tr w:rsidR="00AB3C42" w:rsidRPr="00636003" w14:paraId="0F797607" w14:textId="77777777" w:rsidTr="002441FD">
        <w:tc>
          <w:tcPr>
            <w:tcW w:w="250" w:type="pct"/>
            <w:tcBorders>
              <w:top w:val="single" w:sz="4" w:space="0" w:color="auto"/>
            </w:tcBorders>
          </w:tcPr>
          <w:p w14:paraId="1CE3956B" w14:textId="77777777" w:rsidR="00AB3C42" w:rsidRPr="00636003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5" w:type="pct"/>
            <w:gridSpan w:val="2"/>
            <w:tcBorders>
              <w:top w:val="single" w:sz="4" w:space="0" w:color="auto"/>
            </w:tcBorders>
            <w:vAlign w:val="center"/>
          </w:tcPr>
          <w:p w14:paraId="61E7F459" w14:textId="77777777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04240931" w14:textId="77777777" w:rsidR="00AB3C42" w:rsidRPr="00636003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</w:tcPr>
          <w:p w14:paraId="75814496" w14:textId="20A7BCAD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</w:rPr>
              <w:t>Mean (SD)/</w:t>
            </w:r>
            <w:proofErr w:type="gramStart"/>
            <w:r>
              <w:rPr>
                <w:rFonts w:ascii="Arial" w:hAnsi="Arial" w:cs="Arial"/>
                <w:b/>
                <w:bCs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7B3119A3" w14:textId="5DFE0619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</w:rPr>
              <w:t>Mean (SD)/</w:t>
            </w:r>
            <w:proofErr w:type="gramStart"/>
            <w:r>
              <w:rPr>
                <w:rFonts w:ascii="Arial" w:hAnsi="Arial" w:cs="Arial"/>
                <w:b/>
                <w:bCs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5B178D4" w14:textId="34B9D281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</w:rPr>
              <w:t>t/x</w:t>
            </w:r>
            <w:r w:rsidRPr="00D34D63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</w:tcBorders>
            <w:vAlign w:val="center"/>
          </w:tcPr>
          <w:p w14:paraId="2475252C" w14:textId="0D053E2A" w:rsidR="00AB3C42" w:rsidRPr="00636003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</w:tcBorders>
            <w:vAlign w:val="center"/>
          </w:tcPr>
          <w:p w14:paraId="3D1FDFC0" w14:textId="7D13C8F9" w:rsidR="00AB3C42" w:rsidRPr="00636003" w:rsidRDefault="00AB3C42" w:rsidP="002441FD">
            <w:pPr>
              <w:ind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B3C42" w:rsidRPr="00636003" w14:paraId="7B9B3272" w14:textId="77777777" w:rsidTr="002441FD">
        <w:tc>
          <w:tcPr>
            <w:tcW w:w="1745" w:type="pct"/>
            <w:gridSpan w:val="3"/>
            <w:vAlign w:val="center"/>
          </w:tcPr>
          <w:p w14:paraId="3EC9274D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" w:type="pct"/>
          </w:tcPr>
          <w:p w14:paraId="45F58AD7" w14:textId="77777777" w:rsidR="00AB3C42" w:rsidRPr="00636003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gridSpan w:val="2"/>
          </w:tcPr>
          <w:p w14:paraId="77DC3A16" w14:textId="77777777" w:rsidR="00AB3C42" w:rsidRPr="00245587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987" w:type="pct"/>
          </w:tcPr>
          <w:p w14:paraId="56AD51FB" w14:textId="77777777" w:rsidR="00AB3C42" w:rsidRPr="00245587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387" w:type="pct"/>
          </w:tcPr>
          <w:p w14:paraId="522EEAEA" w14:textId="77777777" w:rsidR="00AB3C42" w:rsidRPr="00245587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6" w:type="pct"/>
            <w:gridSpan w:val="2"/>
            <w:vAlign w:val="center"/>
          </w:tcPr>
          <w:p w14:paraId="6CF6FFF3" w14:textId="77777777" w:rsidR="00AB3C42" w:rsidRPr="00245587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gridSpan w:val="2"/>
            <w:vAlign w:val="center"/>
          </w:tcPr>
          <w:p w14:paraId="5AC61186" w14:textId="77777777" w:rsidR="00AB3C42" w:rsidRPr="00245587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AB3C42" w:rsidRPr="00636003" w14:paraId="13F392B2" w14:textId="77777777" w:rsidTr="002441FD">
        <w:tc>
          <w:tcPr>
            <w:tcW w:w="1745" w:type="pct"/>
            <w:gridSpan w:val="3"/>
            <w:vAlign w:val="center"/>
          </w:tcPr>
          <w:p w14:paraId="57BCE3D4" w14:textId="479B70E8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e (years) </w:t>
            </w:r>
          </w:p>
        </w:tc>
        <w:tc>
          <w:tcPr>
            <w:tcW w:w="88" w:type="pct"/>
          </w:tcPr>
          <w:p w14:paraId="5187D884" w14:textId="661C1F0B" w:rsidR="00AB3C42" w:rsidRPr="00636003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gridSpan w:val="2"/>
          </w:tcPr>
          <w:p w14:paraId="638A33DE" w14:textId="069C35C5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.6 (11.5)</w:t>
            </w:r>
          </w:p>
        </w:tc>
        <w:tc>
          <w:tcPr>
            <w:tcW w:w="987" w:type="pct"/>
          </w:tcPr>
          <w:p w14:paraId="47F4A56A" w14:textId="31C78D60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.3 (12.4)</w:t>
            </w:r>
          </w:p>
        </w:tc>
        <w:tc>
          <w:tcPr>
            <w:tcW w:w="387" w:type="pct"/>
          </w:tcPr>
          <w:p w14:paraId="0F7A9E37" w14:textId="07CF271A" w:rsidR="00AB3C42" w:rsidRPr="00AB3C42" w:rsidRDefault="00AB3C42" w:rsidP="008A0969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46" w:type="pct"/>
            <w:gridSpan w:val="2"/>
            <w:vAlign w:val="center"/>
          </w:tcPr>
          <w:p w14:paraId="6E145B20" w14:textId="5777719F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2642</w:t>
            </w:r>
          </w:p>
        </w:tc>
        <w:tc>
          <w:tcPr>
            <w:tcW w:w="504" w:type="pct"/>
            <w:gridSpan w:val="2"/>
            <w:vAlign w:val="center"/>
          </w:tcPr>
          <w:p w14:paraId="1DF8CED7" w14:textId="17AC2958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.05</w:t>
            </w:r>
          </w:p>
        </w:tc>
      </w:tr>
      <w:tr w:rsidR="00AB3C42" w:rsidRPr="00636003" w14:paraId="074D2CA1" w14:textId="77777777" w:rsidTr="002441FD">
        <w:trPr>
          <w:trHeight w:val="71"/>
        </w:trPr>
        <w:tc>
          <w:tcPr>
            <w:tcW w:w="250" w:type="pct"/>
          </w:tcPr>
          <w:p w14:paraId="3A2FE651" w14:textId="77777777" w:rsidR="00AB3C42" w:rsidRPr="00AB3C42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5" w:type="pct"/>
            <w:gridSpan w:val="2"/>
            <w:vAlign w:val="center"/>
          </w:tcPr>
          <w:p w14:paraId="5AA39155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88" w:type="pct"/>
          </w:tcPr>
          <w:p w14:paraId="500B56E6" w14:textId="77777777" w:rsidR="00AB3C42" w:rsidRPr="00636003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gridSpan w:val="2"/>
          </w:tcPr>
          <w:p w14:paraId="5E119A68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987" w:type="pct"/>
          </w:tcPr>
          <w:p w14:paraId="645D745A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387" w:type="pct"/>
          </w:tcPr>
          <w:p w14:paraId="70458219" w14:textId="77777777" w:rsidR="00AB3C42" w:rsidRPr="00AB3C42" w:rsidRDefault="00AB3C42" w:rsidP="008A0969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6" w:type="pct"/>
            <w:gridSpan w:val="2"/>
            <w:vAlign w:val="center"/>
          </w:tcPr>
          <w:p w14:paraId="359CFE61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gridSpan w:val="2"/>
            <w:vAlign w:val="center"/>
          </w:tcPr>
          <w:p w14:paraId="62D7AE78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AB3C42" w:rsidRPr="00636003" w14:paraId="6957EF2A" w14:textId="77777777" w:rsidTr="002441FD">
        <w:tc>
          <w:tcPr>
            <w:tcW w:w="1745" w:type="pct"/>
            <w:gridSpan w:val="3"/>
            <w:vAlign w:val="center"/>
          </w:tcPr>
          <w:p w14:paraId="3BD5B6AE" w14:textId="58BB45B9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der (</w:t>
            </w: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ale</w:t>
            </w:r>
            <w:r w:rsidRPr="00AB3C42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8" w:type="pct"/>
          </w:tcPr>
          <w:p w14:paraId="4D17888D" w14:textId="03262672" w:rsidR="00AB3C42" w:rsidRPr="00636003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gridSpan w:val="2"/>
          </w:tcPr>
          <w:p w14:paraId="1ADE604B" w14:textId="119F0A69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 (53.8)</w:t>
            </w:r>
          </w:p>
        </w:tc>
        <w:tc>
          <w:tcPr>
            <w:tcW w:w="987" w:type="pct"/>
          </w:tcPr>
          <w:p w14:paraId="6020D345" w14:textId="1D5F075C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,104 (53.3)</w:t>
            </w:r>
          </w:p>
        </w:tc>
        <w:tc>
          <w:tcPr>
            <w:tcW w:w="387" w:type="pct"/>
          </w:tcPr>
          <w:p w14:paraId="6655D67B" w14:textId="539B0548" w:rsidR="00AB3C42" w:rsidRPr="00AB3C42" w:rsidRDefault="00AB3C42" w:rsidP="008A0969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346" w:type="pct"/>
            <w:gridSpan w:val="2"/>
            <w:vAlign w:val="center"/>
          </w:tcPr>
          <w:p w14:paraId="0612136A" w14:textId="3F007595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4" w:type="pct"/>
            <w:gridSpan w:val="2"/>
            <w:vAlign w:val="center"/>
          </w:tcPr>
          <w:p w14:paraId="7E7F7E1B" w14:textId="33BCD42E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84</w:t>
            </w:r>
          </w:p>
        </w:tc>
      </w:tr>
      <w:tr w:rsidR="00AB3C42" w:rsidRPr="00636003" w14:paraId="18E3C436" w14:textId="77777777" w:rsidTr="002441FD">
        <w:tc>
          <w:tcPr>
            <w:tcW w:w="250" w:type="pct"/>
          </w:tcPr>
          <w:p w14:paraId="11A51A7E" w14:textId="77777777" w:rsidR="00AB3C42" w:rsidRPr="00AB3C42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5" w:type="pct"/>
            <w:gridSpan w:val="2"/>
            <w:vAlign w:val="center"/>
          </w:tcPr>
          <w:p w14:paraId="05F605FB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88" w:type="pct"/>
          </w:tcPr>
          <w:p w14:paraId="4A50161F" w14:textId="77777777" w:rsidR="00AB3C42" w:rsidRPr="00636003" w:rsidRDefault="00AB3C42" w:rsidP="00AB3C42">
            <w:pPr>
              <w:ind w:left="57" w:right="57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gridSpan w:val="2"/>
          </w:tcPr>
          <w:p w14:paraId="7D6D75FB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</w:tcPr>
          <w:p w14:paraId="6B540C67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387" w:type="pct"/>
          </w:tcPr>
          <w:p w14:paraId="126CACC1" w14:textId="77777777" w:rsidR="00AB3C42" w:rsidRPr="00AB3C42" w:rsidRDefault="00AB3C42" w:rsidP="008A0969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346" w:type="pct"/>
            <w:gridSpan w:val="2"/>
            <w:vAlign w:val="center"/>
          </w:tcPr>
          <w:p w14:paraId="6E2C19CA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pct"/>
            <w:gridSpan w:val="2"/>
            <w:vAlign w:val="center"/>
          </w:tcPr>
          <w:p w14:paraId="2CE644A2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048FA953" w14:textId="77777777" w:rsidTr="002441FD">
        <w:tc>
          <w:tcPr>
            <w:tcW w:w="1745" w:type="pct"/>
            <w:gridSpan w:val="3"/>
            <w:vAlign w:val="center"/>
          </w:tcPr>
          <w:p w14:paraId="40E8A4BB" w14:textId="77250490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f-reported Ethnicity</w:t>
            </w:r>
          </w:p>
        </w:tc>
        <w:tc>
          <w:tcPr>
            <w:tcW w:w="100" w:type="pct"/>
            <w:gridSpan w:val="2"/>
          </w:tcPr>
          <w:p w14:paraId="1AE366BF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20E96E34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</w:tcPr>
          <w:p w14:paraId="363578F0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vAlign w:val="center"/>
          </w:tcPr>
          <w:p w14:paraId="3C6D63EF" w14:textId="69BA2B55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4B9F8C02" w14:textId="508664D9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7" w:type="pct"/>
            <w:vAlign w:val="center"/>
          </w:tcPr>
          <w:p w14:paraId="42CB0DCE" w14:textId="6E24A793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.13</w:t>
            </w:r>
          </w:p>
        </w:tc>
      </w:tr>
      <w:tr w:rsidR="00AB3C42" w:rsidRPr="00636003" w14:paraId="27B59CDA" w14:textId="77777777" w:rsidTr="002441FD">
        <w:tc>
          <w:tcPr>
            <w:tcW w:w="282" w:type="pct"/>
            <w:gridSpan w:val="2"/>
            <w:vAlign w:val="center"/>
          </w:tcPr>
          <w:p w14:paraId="165F8EDA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6AF8066B" w14:textId="3B9A5FC5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00" w:type="pct"/>
            <w:gridSpan w:val="2"/>
          </w:tcPr>
          <w:p w14:paraId="53E23ACB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28F6562A" w14:textId="5810857F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 (67.3)</w:t>
            </w:r>
          </w:p>
        </w:tc>
        <w:tc>
          <w:tcPr>
            <w:tcW w:w="987" w:type="pct"/>
          </w:tcPr>
          <w:p w14:paraId="0D5449A0" w14:textId="0CDE324E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20 (73.4)</w:t>
            </w:r>
          </w:p>
        </w:tc>
        <w:tc>
          <w:tcPr>
            <w:tcW w:w="397" w:type="pct"/>
            <w:gridSpan w:val="2"/>
            <w:vAlign w:val="center"/>
          </w:tcPr>
          <w:p w14:paraId="759933B9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11622DAE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7E7F2E38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2D9040A1" w14:textId="77777777" w:rsidTr="002441FD">
        <w:tc>
          <w:tcPr>
            <w:tcW w:w="282" w:type="pct"/>
            <w:gridSpan w:val="2"/>
            <w:vAlign w:val="center"/>
          </w:tcPr>
          <w:p w14:paraId="7D4F2172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5FC312D7" w14:textId="2C58D452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00" w:type="pct"/>
            <w:gridSpan w:val="2"/>
          </w:tcPr>
          <w:p w14:paraId="4F77CE57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4233CD13" w14:textId="2DEBC11B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 (14</w:t>
            </w:r>
            <w:r w:rsidR="001E18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7" w:type="pct"/>
          </w:tcPr>
          <w:p w14:paraId="584F3A34" w14:textId="05F96C2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 (10.9)</w:t>
            </w:r>
          </w:p>
        </w:tc>
        <w:tc>
          <w:tcPr>
            <w:tcW w:w="397" w:type="pct"/>
            <w:gridSpan w:val="2"/>
            <w:vAlign w:val="center"/>
          </w:tcPr>
          <w:p w14:paraId="7278B0BC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1B20FFF4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5C07FD98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63B4E509" w14:textId="77777777" w:rsidTr="002441FD">
        <w:tc>
          <w:tcPr>
            <w:tcW w:w="282" w:type="pct"/>
            <w:gridSpan w:val="2"/>
            <w:vAlign w:val="center"/>
          </w:tcPr>
          <w:p w14:paraId="120C2C05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780172E3" w14:textId="66D619C4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00" w:type="pct"/>
            <w:gridSpan w:val="2"/>
          </w:tcPr>
          <w:p w14:paraId="4B4828A9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2A4CC98A" w14:textId="4CB6B8A8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 (9.7)</w:t>
            </w:r>
          </w:p>
        </w:tc>
        <w:tc>
          <w:tcPr>
            <w:tcW w:w="987" w:type="pct"/>
          </w:tcPr>
          <w:p w14:paraId="5EDC8D6B" w14:textId="18D6F07B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 (8.3)</w:t>
            </w:r>
          </w:p>
        </w:tc>
        <w:tc>
          <w:tcPr>
            <w:tcW w:w="397" w:type="pct"/>
            <w:gridSpan w:val="2"/>
            <w:vAlign w:val="center"/>
          </w:tcPr>
          <w:p w14:paraId="4E2A3D5A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45808CB9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6FA365AD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6F97C56F" w14:textId="77777777" w:rsidTr="002441FD">
        <w:tc>
          <w:tcPr>
            <w:tcW w:w="282" w:type="pct"/>
            <w:gridSpan w:val="2"/>
            <w:vAlign w:val="center"/>
          </w:tcPr>
          <w:p w14:paraId="754D3113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2D6092A0" w14:textId="2C7E32DB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00" w:type="pct"/>
            <w:gridSpan w:val="2"/>
          </w:tcPr>
          <w:p w14:paraId="6CE5CD2D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46FD3B5F" w14:textId="08D4644C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 (3.1)</w:t>
            </w:r>
          </w:p>
        </w:tc>
        <w:tc>
          <w:tcPr>
            <w:tcW w:w="987" w:type="pct"/>
          </w:tcPr>
          <w:p w14:paraId="7BDB8772" w14:textId="57186145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 (2.5)</w:t>
            </w:r>
          </w:p>
        </w:tc>
        <w:tc>
          <w:tcPr>
            <w:tcW w:w="397" w:type="pct"/>
            <w:gridSpan w:val="2"/>
            <w:vAlign w:val="center"/>
          </w:tcPr>
          <w:p w14:paraId="2FE81BBF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767D47A0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3F31ABC7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4579C475" w14:textId="77777777" w:rsidTr="002441FD">
        <w:tc>
          <w:tcPr>
            <w:tcW w:w="282" w:type="pct"/>
            <w:gridSpan w:val="2"/>
            <w:vAlign w:val="center"/>
          </w:tcPr>
          <w:p w14:paraId="1562F35E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101F205D" w14:textId="6B729A76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th African</w:t>
            </w:r>
          </w:p>
        </w:tc>
        <w:tc>
          <w:tcPr>
            <w:tcW w:w="100" w:type="pct"/>
            <w:gridSpan w:val="2"/>
          </w:tcPr>
          <w:p w14:paraId="152940A4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6AA19789" w14:textId="5D586D9B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 (3.4)</w:t>
            </w:r>
          </w:p>
        </w:tc>
        <w:tc>
          <w:tcPr>
            <w:tcW w:w="987" w:type="pct"/>
          </w:tcPr>
          <w:p w14:paraId="543F594E" w14:textId="2471AF79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 (2.7)</w:t>
            </w:r>
          </w:p>
        </w:tc>
        <w:tc>
          <w:tcPr>
            <w:tcW w:w="397" w:type="pct"/>
            <w:gridSpan w:val="2"/>
            <w:vAlign w:val="center"/>
          </w:tcPr>
          <w:p w14:paraId="1D51ECD0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6AF6BB7B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1683484F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36DB5E71" w14:textId="77777777" w:rsidTr="002441FD">
        <w:tc>
          <w:tcPr>
            <w:tcW w:w="282" w:type="pct"/>
            <w:gridSpan w:val="2"/>
            <w:vAlign w:val="center"/>
          </w:tcPr>
          <w:p w14:paraId="7D6698B6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63FD8210" w14:textId="18C2F4D0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00" w:type="pct"/>
            <w:gridSpan w:val="2"/>
          </w:tcPr>
          <w:p w14:paraId="0F739B13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6110D3A9" w14:textId="38657878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 (2.5)</w:t>
            </w:r>
          </w:p>
        </w:tc>
        <w:tc>
          <w:tcPr>
            <w:tcW w:w="987" w:type="pct"/>
          </w:tcPr>
          <w:p w14:paraId="5D94D73B" w14:textId="27CB6052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 (2.2)</w:t>
            </w:r>
          </w:p>
        </w:tc>
        <w:tc>
          <w:tcPr>
            <w:tcW w:w="397" w:type="pct"/>
            <w:gridSpan w:val="2"/>
            <w:vAlign w:val="center"/>
          </w:tcPr>
          <w:p w14:paraId="3211CE4C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7024079B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3144C8E2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327D1B5A" w14:textId="77777777" w:rsidTr="002441FD">
        <w:tc>
          <w:tcPr>
            <w:tcW w:w="282" w:type="pct"/>
            <w:gridSpan w:val="2"/>
            <w:vAlign w:val="center"/>
          </w:tcPr>
          <w:p w14:paraId="55B803C7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0F75C3F6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gridSpan w:val="2"/>
          </w:tcPr>
          <w:p w14:paraId="33EB5F9A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67BF695D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</w:tcPr>
          <w:p w14:paraId="353A0D7F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vAlign w:val="center"/>
          </w:tcPr>
          <w:p w14:paraId="0F248C85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082F7375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1F6CF844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06870CFC" w14:textId="77777777" w:rsidTr="002441FD">
        <w:trPr>
          <w:trHeight w:val="132"/>
        </w:trPr>
        <w:tc>
          <w:tcPr>
            <w:tcW w:w="1745" w:type="pct"/>
            <w:gridSpan w:val="3"/>
            <w:vAlign w:val="center"/>
          </w:tcPr>
          <w:p w14:paraId="7EE29581" w14:textId="3F026A21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untry </w:t>
            </w:r>
          </w:p>
        </w:tc>
        <w:tc>
          <w:tcPr>
            <w:tcW w:w="100" w:type="pct"/>
            <w:gridSpan w:val="2"/>
          </w:tcPr>
          <w:p w14:paraId="558E6CD9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53F2ABC1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</w:tcPr>
          <w:p w14:paraId="1FB3ECAC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vAlign w:val="center"/>
          </w:tcPr>
          <w:p w14:paraId="548B48FE" w14:textId="412FFC78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343" w:type="pct"/>
            <w:gridSpan w:val="2"/>
            <w:vAlign w:val="center"/>
          </w:tcPr>
          <w:p w14:paraId="7E7C0F30" w14:textId="30C63A25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7" w:type="pct"/>
            <w:vAlign w:val="center"/>
          </w:tcPr>
          <w:p w14:paraId="785F993F" w14:textId="0F3D9B75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AB3C42" w:rsidRPr="00636003" w14:paraId="78415770" w14:textId="77777777" w:rsidTr="002441FD">
        <w:trPr>
          <w:trHeight w:val="71"/>
        </w:trPr>
        <w:tc>
          <w:tcPr>
            <w:tcW w:w="282" w:type="pct"/>
            <w:gridSpan w:val="2"/>
            <w:vAlign w:val="center"/>
          </w:tcPr>
          <w:p w14:paraId="0609E635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44D13DBE" w14:textId="11BA10A0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00" w:type="pct"/>
            <w:gridSpan w:val="2"/>
          </w:tcPr>
          <w:p w14:paraId="2A3A8E99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237D3EA1" w14:textId="632449EF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 (22.1)</w:t>
            </w:r>
          </w:p>
        </w:tc>
        <w:tc>
          <w:tcPr>
            <w:tcW w:w="987" w:type="pct"/>
          </w:tcPr>
          <w:p w14:paraId="16D85F10" w14:textId="023549BE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9 (22.2)</w:t>
            </w:r>
          </w:p>
        </w:tc>
        <w:tc>
          <w:tcPr>
            <w:tcW w:w="397" w:type="pct"/>
            <w:gridSpan w:val="2"/>
            <w:vAlign w:val="center"/>
          </w:tcPr>
          <w:p w14:paraId="05C3A19D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3D1BAB5F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698A4336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0EC1010A" w14:textId="77777777" w:rsidTr="002441FD">
        <w:tc>
          <w:tcPr>
            <w:tcW w:w="282" w:type="pct"/>
            <w:gridSpan w:val="2"/>
            <w:vAlign w:val="center"/>
          </w:tcPr>
          <w:p w14:paraId="7DC4684F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72E28C04" w14:textId="2A1C8911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lland</w:t>
            </w:r>
          </w:p>
        </w:tc>
        <w:tc>
          <w:tcPr>
            <w:tcW w:w="100" w:type="pct"/>
            <w:gridSpan w:val="2"/>
          </w:tcPr>
          <w:p w14:paraId="78227640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5D1F7EBE" w14:textId="515AB16C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 (9.7)</w:t>
            </w:r>
          </w:p>
        </w:tc>
        <w:tc>
          <w:tcPr>
            <w:tcW w:w="987" w:type="pct"/>
          </w:tcPr>
          <w:p w14:paraId="1C4E24DA" w14:textId="0F9034C8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 (17</w:t>
            </w:r>
            <w:r w:rsidR="00F403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97" w:type="pct"/>
            <w:gridSpan w:val="2"/>
            <w:vAlign w:val="center"/>
          </w:tcPr>
          <w:p w14:paraId="7CE89343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016669E7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50F9806F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36C67B08" w14:textId="77777777" w:rsidTr="002441FD">
        <w:tc>
          <w:tcPr>
            <w:tcW w:w="282" w:type="pct"/>
            <w:gridSpan w:val="2"/>
            <w:vAlign w:val="center"/>
          </w:tcPr>
          <w:p w14:paraId="1D518BFD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5C743AF5" w14:textId="23C31AD5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00" w:type="pct"/>
            <w:gridSpan w:val="2"/>
          </w:tcPr>
          <w:p w14:paraId="72069EDE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0309B100" w14:textId="2B4F177D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 (13.3)</w:t>
            </w:r>
          </w:p>
        </w:tc>
        <w:tc>
          <w:tcPr>
            <w:tcW w:w="987" w:type="pct"/>
          </w:tcPr>
          <w:p w14:paraId="25D7F457" w14:textId="47D5BFAF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 (17</w:t>
            </w:r>
            <w:r w:rsidR="00F403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97" w:type="pct"/>
            <w:gridSpan w:val="2"/>
            <w:vAlign w:val="center"/>
          </w:tcPr>
          <w:p w14:paraId="68C56EF1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793E1360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5D7A456E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307DA771" w14:textId="77777777" w:rsidTr="002441FD">
        <w:tc>
          <w:tcPr>
            <w:tcW w:w="282" w:type="pct"/>
            <w:gridSpan w:val="2"/>
            <w:vAlign w:val="center"/>
          </w:tcPr>
          <w:p w14:paraId="776AB539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53B74B4F" w14:textId="0EE92610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00" w:type="pct"/>
            <w:gridSpan w:val="2"/>
          </w:tcPr>
          <w:p w14:paraId="39D0FC6D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2170BC90" w14:textId="3099DD44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 (12.8)</w:t>
            </w:r>
          </w:p>
        </w:tc>
        <w:tc>
          <w:tcPr>
            <w:tcW w:w="987" w:type="pct"/>
          </w:tcPr>
          <w:p w14:paraId="7CFEA76B" w14:textId="19CA33DA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 (8.7)</w:t>
            </w:r>
          </w:p>
        </w:tc>
        <w:tc>
          <w:tcPr>
            <w:tcW w:w="397" w:type="pct"/>
            <w:gridSpan w:val="2"/>
            <w:vAlign w:val="center"/>
          </w:tcPr>
          <w:p w14:paraId="50699C2C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7E9917D3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523403AB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7DA68060" w14:textId="77777777" w:rsidTr="002441FD">
        <w:tc>
          <w:tcPr>
            <w:tcW w:w="282" w:type="pct"/>
            <w:gridSpan w:val="2"/>
            <w:vAlign w:val="center"/>
          </w:tcPr>
          <w:p w14:paraId="2825E26C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506C07E0" w14:textId="2165EEA2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00" w:type="pct"/>
            <w:gridSpan w:val="2"/>
          </w:tcPr>
          <w:p w14:paraId="5B76F085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7CF5F77A" w14:textId="7D33E3DF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 (28.2)</w:t>
            </w:r>
          </w:p>
        </w:tc>
        <w:tc>
          <w:tcPr>
            <w:tcW w:w="987" w:type="pct"/>
          </w:tcPr>
          <w:p w14:paraId="0324095F" w14:textId="11AFA9CC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 (15</w:t>
            </w:r>
            <w:r w:rsidR="00F403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97" w:type="pct"/>
            <w:gridSpan w:val="2"/>
            <w:vAlign w:val="center"/>
          </w:tcPr>
          <w:p w14:paraId="18883357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3C26626E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279AEDEE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40984BEB" w14:textId="77777777" w:rsidTr="002441FD">
        <w:tc>
          <w:tcPr>
            <w:tcW w:w="282" w:type="pct"/>
            <w:gridSpan w:val="2"/>
            <w:vAlign w:val="center"/>
          </w:tcPr>
          <w:p w14:paraId="7797D690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170F3D8A" w14:textId="5E8086E1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00" w:type="pct"/>
            <w:gridSpan w:val="2"/>
          </w:tcPr>
          <w:p w14:paraId="3EB887E9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4842D900" w14:textId="54DDEFB2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 (13.8)</w:t>
            </w:r>
          </w:p>
        </w:tc>
        <w:tc>
          <w:tcPr>
            <w:tcW w:w="987" w:type="pct"/>
          </w:tcPr>
          <w:p w14:paraId="478BA94B" w14:textId="614152D5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7 (20.1)</w:t>
            </w:r>
          </w:p>
        </w:tc>
        <w:tc>
          <w:tcPr>
            <w:tcW w:w="397" w:type="pct"/>
            <w:gridSpan w:val="2"/>
            <w:vAlign w:val="center"/>
          </w:tcPr>
          <w:p w14:paraId="53EA8959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67A3F2C5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17A56ECC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519653CC" w14:textId="77777777" w:rsidTr="002441FD">
        <w:tc>
          <w:tcPr>
            <w:tcW w:w="282" w:type="pct"/>
            <w:gridSpan w:val="2"/>
            <w:vAlign w:val="center"/>
          </w:tcPr>
          <w:p w14:paraId="2DA55EF9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3C393FD0" w14:textId="7777777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gridSpan w:val="2"/>
          </w:tcPr>
          <w:p w14:paraId="7B51E1BB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0F4DB49A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</w:tcPr>
          <w:p w14:paraId="3316408D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vAlign w:val="center"/>
          </w:tcPr>
          <w:p w14:paraId="77B73B6F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4B7005D6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239CCDF7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40EEBC60" w14:textId="77777777" w:rsidTr="002441FD">
        <w:trPr>
          <w:trHeight w:val="177"/>
        </w:trPr>
        <w:tc>
          <w:tcPr>
            <w:tcW w:w="1745" w:type="pct"/>
            <w:gridSpan w:val="3"/>
            <w:vAlign w:val="center"/>
          </w:tcPr>
          <w:p w14:paraId="6389018D" w14:textId="61CC15F7" w:rsidR="00AB3C42" w:rsidRPr="00AB3C42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search Domain Criteria Diagnosis </w:t>
            </w:r>
          </w:p>
        </w:tc>
        <w:tc>
          <w:tcPr>
            <w:tcW w:w="100" w:type="pct"/>
            <w:gridSpan w:val="2"/>
          </w:tcPr>
          <w:p w14:paraId="1A0D64F4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0EE6993E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</w:tcPr>
          <w:p w14:paraId="3F91A6A1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7" w:type="pct"/>
            <w:gridSpan w:val="2"/>
            <w:vAlign w:val="center"/>
          </w:tcPr>
          <w:p w14:paraId="51B256CA" w14:textId="6097F298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43" w:type="pct"/>
            <w:gridSpan w:val="2"/>
            <w:vAlign w:val="center"/>
          </w:tcPr>
          <w:p w14:paraId="41B8573A" w14:textId="18A49A0D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97" w:type="pct"/>
            <w:vAlign w:val="center"/>
          </w:tcPr>
          <w:p w14:paraId="57F72FB9" w14:textId="49817E1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3C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500</w:t>
            </w:r>
          </w:p>
        </w:tc>
      </w:tr>
      <w:tr w:rsidR="00AB3C42" w:rsidRPr="00636003" w14:paraId="29AF7DEA" w14:textId="77777777" w:rsidTr="002441FD">
        <w:tc>
          <w:tcPr>
            <w:tcW w:w="282" w:type="pct"/>
            <w:gridSpan w:val="2"/>
            <w:vAlign w:val="center"/>
          </w:tcPr>
          <w:p w14:paraId="21BD857F" w14:textId="77777777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7EB70BB6" w14:textId="0FAC86D7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100" w:type="pct"/>
            <w:gridSpan w:val="2"/>
          </w:tcPr>
          <w:p w14:paraId="4F493642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46B3669B" w14:textId="5E292BDC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 (4.7)</w:t>
            </w:r>
          </w:p>
        </w:tc>
        <w:tc>
          <w:tcPr>
            <w:tcW w:w="987" w:type="pct"/>
          </w:tcPr>
          <w:p w14:paraId="6B741FF9" w14:textId="6C849014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 (5.5)</w:t>
            </w:r>
          </w:p>
        </w:tc>
        <w:tc>
          <w:tcPr>
            <w:tcW w:w="397" w:type="pct"/>
            <w:gridSpan w:val="2"/>
            <w:vAlign w:val="center"/>
          </w:tcPr>
          <w:p w14:paraId="60FB813A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2B996BF5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37CF6055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4C3E1187" w14:textId="77777777" w:rsidTr="002441FD">
        <w:tc>
          <w:tcPr>
            <w:tcW w:w="282" w:type="pct"/>
            <w:gridSpan w:val="2"/>
            <w:vAlign w:val="center"/>
          </w:tcPr>
          <w:p w14:paraId="4C7E361A" w14:textId="77777777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20EE50D9" w14:textId="68BDA1D2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jor depression with psychotic features</w:t>
            </w:r>
          </w:p>
        </w:tc>
        <w:tc>
          <w:tcPr>
            <w:tcW w:w="100" w:type="pct"/>
            <w:gridSpan w:val="2"/>
          </w:tcPr>
          <w:p w14:paraId="71A060A8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30A90657" w14:textId="34984474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 (5.9)</w:t>
            </w:r>
          </w:p>
        </w:tc>
        <w:tc>
          <w:tcPr>
            <w:tcW w:w="987" w:type="pct"/>
          </w:tcPr>
          <w:p w14:paraId="5F651471" w14:textId="0C9F2ED3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 (4</w:t>
            </w:r>
            <w:r w:rsidR="001E18B0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.0</w:t>
            </w:r>
            <w:r w:rsidRPr="0024558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97" w:type="pct"/>
            <w:gridSpan w:val="2"/>
            <w:vAlign w:val="center"/>
          </w:tcPr>
          <w:p w14:paraId="43CE0EEA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531EF502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65AA2AEF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2D5411C4" w14:textId="77777777" w:rsidTr="002441FD">
        <w:tc>
          <w:tcPr>
            <w:tcW w:w="282" w:type="pct"/>
            <w:gridSpan w:val="2"/>
            <w:vAlign w:val="center"/>
          </w:tcPr>
          <w:p w14:paraId="4672D95A" w14:textId="77777777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3F092863" w14:textId="4DF5EC93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00" w:type="pct"/>
            <w:gridSpan w:val="2"/>
          </w:tcPr>
          <w:p w14:paraId="5D5F3DDF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29D58109" w14:textId="642FBC2A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 (30.7)</w:t>
            </w:r>
          </w:p>
        </w:tc>
        <w:tc>
          <w:tcPr>
            <w:tcW w:w="987" w:type="pct"/>
          </w:tcPr>
          <w:p w14:paraId="7EC3F4C2" w14:textId="16527B24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 (35.7)</w:t>
            </w:r>
          </w:p>
        </w:tc>
        <w:tc>
          <w:tcPr>
            <w:tcW w:w="397" w:type="pct"/>
            <w:gridSpan w:val="2"/>
            <w:vAlign w:val="center"/>
          </w:tcPr>
          <w:p w14:paraId="3E91A30C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7428E4D7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5FDFF202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63B84B15" w14:textId="77777777" w:rsidTr="002441FD">
        <w:tc>
          <w:tcPr>
            <w:tcW w:w="282" w:type="pct"/>
            <w:gridSpan w:val="2"/>
            <w:vAlign w:val="center"/>
          </w:tcPr>
          <w:p w14:paraId="0D3A5A48" w14:textId="77777777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vAlign w:val="center"/>
          </w:tcPr>
          <w:p w14:paraId="12A639FA" w14:textId="6E81A3D5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hizoaffective disorder</w:t>
            </w:r>
          </w:p>
        </w:tc>
        <w:tc>
          <w:tcPr>
            <w:tcW w:w="100" w:type="pct"/>
            <w:gridSpan w:val="2"/>
          </w:tcPr>
          <w:p w14:paraId="0E0AD9AE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</w:tcPr>
          <w:p w14:paraId="514DA1FB" w14:textId="754ACC6C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 (42.3)</w:t>
            </w:r>
          </w:p>
        </w:tc>
        <w:tc>
          <w:tcPr>
            <w:tcW w:w="987" w:type="pct"/>
          </w:tcPr>
          <w:p w14:paraId="2A4BF5BF" w14:textId="51913BDA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 (37.1)</w:t>
            </w:r>
          </w:p>
        </w:tc>
        <w:tc>
          <w:tcPr>
            <w:tcW w:w="397" w:type="pct"/>
            <w:gridSpan w:val="2"/>
            <w:vAlign w:val="center"/>
          </w:tcPr>
          <w:p w14:paraId="3F1F78E1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vAlign w:val="center"/>
          </w:tcPr>
          <w:p w14:paraId="356D1712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vAlign w:val="center"/>
          </w:tcPr>
          <w:p w14:paraId="351AE462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B3C42" w:rsidRPr="00636003" w14:paraId="30ADEA5C" w14:textId="77777777" w:rsidTr="002441FD">
        <w:tc>
          <w:tcPr>
            <w:tcW w:w="282" w:type="pct"/>
            <w:gridSpan w:val="2"/>
            <w:tcBorders>
              <w:bottom w:val="single" w:sz="4" w:space="0" w:color="auto"/>
            </w:tcBorders>
            <w:vAlign w:val="center"/>
          </w:tcPr>
          <w:p w14:paraId="30254969" w14:textId="77777777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3" w:type="pct"/>
            <w:tcBorders>
              <w:bottom w:val="single" w:sz="4" w:space="0" w:color="auto"/>
            </w:tcBorders>
            <w:vAlign w:val="center"/>
          </w:tcPr>
          <w:p w14:paraId="217E0063" w14:textId="7E7719D0" w:rsidR="00AB3C42" w:rsidRPr="00636003" w:rsidRDefault="00AB3C42" w:rsidP="002441FD">
            <w:pPr>
              <w:ind w:left="57" w:right="57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specified psychosis</w:t>
            </w:r>
          </w:p>
        </w:tc>
        <w:tc>
          <w:tcPr>
            <w:tcW w:w="100" w:type="pct"/>
            <w:gridSpan w:val="2"/>
            <w:tcBorders>
              <w:bottom w:val="single" w:sz="4" w:space="0" w:color="auto"/>
            </w:tcBorders>
          </w:tcPr>
          <w:p w14:paraId="79E19520" w14:textId="77777777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5E22F18C" w14:textId="4BB1F455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(17.5)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7D996AB0" w14:textId="04F74E6E" w:rsidR="00AB3C42" w:rsidRPr="00636003" w:rsidRDefault="00AB3C42" w:rsidP="00AB3C42">
            <w:pPr>
              <w:ind w:left="57" w:right="57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55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 (17.3)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  <w:vAlign w:val="center"/>
          </w:tcPr>
          <w:p w14:paraId="019ED22F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  <w:vAlign w:val="center"/>
          </w:tcPr>
          <w:p w14:paraId="44F20C72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14D4542C" w14:textId="77777777" w:rsidR="00AB3C42" w:rsidRPr="00AB3C42" w:rsidRDefault="00AB3C42" w:rsidP="002441FD">
            <w:pPr>
              <w:ind w:left="57"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E085281" w14:textId="6D632617" w:rsidR="00245587" w:rsidRPr="008A0969" w:rsidRDefault="008A0969" w:rsidP="008A0969">
      <w:pPr>
        <w:rPr>
          <w:rFonts w:ascii="Arial" w:hAnsi="Arial" w:cs="Arial"/>
        </w:rPr>
      </w:pPr>
      <w:r w:rsidRPr="001554D3">
        <w:rPr>
          <w:rFonts w:ascii="Arial" w:hAnsi="Arial" w:cs="Arial"/>
        </w:rPr>
        <w:t xml:space="preserve">df, degree of freedom; SD standard </w:t>
      </w:r>
      <w:proofErr w:type="gramStart"/>
      <w:r w:rsidRPr="001554D3">
        <w:rPr>
          <w:rFonts w:ascii="Arial" w:hAnsi="Arial" w:cs="Arial"/>
        </w:rPr>
        <w:t>deviation;</w:t>
      </w:r>
      <w:proofErr w:type="gramEnd"/>
      <w:r w:rsidRPr="001554D3">
        <w:rPr>
          <w:rFonts w:ascii="Arial" w:hAnsi="Arial" w:cs="Arial"/>
        </w:rPr>
        <w:t xml:space="preserve"> </w:t>
      </w:r>
    </w:p>
    <w:p w14:paraId="655FB04F" w14:textId="77777777" w:rsidR="00245587" w:rsidRDefault="00245587" w:rsidP="00173BB5">
      <w:pPr>
        <w:jc w:val="both"/>
        <w:rPr>
          <w:rFonts w:ascii="Arial" w:hAnsi="Arial" w:cs="Arial"/>
          <w:b/>
          <w:bCs/>
        </w:rPr>
      </w:pPr>
    </w:p>
    <w:p w14:paraId="7BBA0BC2" w14:textId="00520392" w:rsidR="00245587" w:rsidRDefault="00245587" w:rsidP="00173BB5">
      <w:pPr>
        <w:jc w:val="both"/>
        <w:rPr>
          <w:rFonts w:ascii="Arial" w:hAnsi="Arial" w:cs="Arial"/>
          <w:b/>
          <w:bCs/>
        </w:rPr>
        <w:sectPr w:rsidR="00245587" w:rsidSect="002350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969B1A" w14:textId="04DD0454" w:rsidR="00CA1957" w:rsidRPr="007E456C" w:rsidRDefault="00CA1957" w:rsidP="00CA195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7E456C">
        <w:rPr>
          <w:rFonts w:ascii="Arial" w:hAnsi="Arial" w:cs="Arial"/>
          <w:b/>
          <w:bCs/>
        </w:rPr>
        <w:t xml:space="preserve">Table </w:t>
      </w:r>
      <w:r w:rsidR="00500C52">
        <w:rPr>
          <w:rFonts w:ascii="Arial" w:hAnsi="Arial" w:cs="Arial"/>
          <w:b/>
          <w:bCs/>
        </w:rPr>
        <w:t>2</w:t>
      </w:r>
      <w:r w:rsidRPr="007E456C">
        <w:rPr>
          <w:rFonts w:ascii="Arial" w:hAnsi="Arial" w:cs="Arial"/>
          <w:b/>
          <w:bCs/>
        </w:rPr>
        <w:t>.</w:t>
      </w:r>
      <w:r w:rsidRPr="007E456C">
        <w:rPr>
          <w:rFonts w:ascii="Arial" w:hAnsi="Arial" w:cs="Arial"/>
          <w:b/>
          <w:bCs/>
        </w:rPr>
        <w:tab/>
      </w:r>
      <w:r w:rsidRPr="003A7CCB">
        <w:rPr>
          <w:rFonts w:ascii="Arial" w:hAnsi="Arial" w:cs="Arial"/>
          <w:b/>
          <w:bCs/>
        </w:rPr>
        <w:t xml:space="preserve">Distribution of missing and observed variables included in the analyses </w:t>
      </w:r>
    </w:p>
    <w:tbl>
      <w:tblPr>
        <w:tblStyle w:val="TableGrid"/>
        <w:tblW w:w="83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271"/>
        <w:gridCol w:w="1361"/>
        <w:gridCol w:w="1216"/>
        <w:gridCol w:w="1245"/>
        <w:gridCol w:w="1100"/>
      </w:tblGrid>
      <w:tr w:rsidR="00CA1957" w:rsidRPr="00ED60F4" w14:paraId="67E21B31" w14:textId="77777777" w:rsidTr="00767A07"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7CC8F182" w14:textId="77777777" w:rsidR="00CA1957" w:rsidRPr="00ED60F4" w:rsidRDefault="00CA1957" w:rsidP="000D057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</w:tcPr>
          <w:p w14:paraId="43E609DA" w14:textId="77777777" w:rsidR="00CA1957" w:rsidRPr="00ED60F4" w:rsidRDefault="00CA1957" w:rsidP="000D057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B14D353" w14:textId="77777777" w:rsidR="00CA1957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  <w:p w14:paraId="18FBFCE8" w14:textId="77777777" w:rsidR="00CA1957" w:rsidRPr="00451713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6221D89" w14:textId="77777777" w:rsidR="00CA1957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  <w:p w14:paraId="35D3CEA9" w14:textId="77777777" w:rsidR="00CA1957" w:rsidRPr="00451713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9AC0496" w14:textId="77777777" w:rsidR="00CA1957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  <w:p w14:paraId="7738A423" w14:textId="77777777" w:rsidR="00CA1957" w:rsidRPr="007E456C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comple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2FDD504" w14:textId="77777777" w:rsidR="00CA1957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  <w:p w14:paraId="6EE1CF7F" w14:textId="77777777" w:rsidR="00CA1957" w:rsidRPr="00451713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544">
              <w:rPr>
                <w:rFonts w:ascii="Arial" w:hAnsi="Arial" w:cs="Arial"/>
                <w:b/>
                <w:sz w:val="20"/>
                <w:szCs w:val="20"/>
              </w:rPr>
              <w:t>complete</w:t>
            </w:r>
          </w:p>
        </w:tc>
      </w:tr>
      <w:tr w:rsidR="00CA1957" w:rsidRPr="00ED60F4" w14:paraId="77339CD6" w14:textId="77777777" w:rsidTr="00767A07">
        <w:tc>
          <w:tcPr>
            <w:tcW w:w="3121" w:type="dxa"/>
            <w:tcBorders>
              <w:top w:val="single" w:sz="4" w:space="0" w:color="auto"/>
            </w:tcBorders>
          </w:tcPr>
          <w:p w14:paraId="683A21E8" w14:textId="77777777" w:rsidR="00CA1957" w:rsidRPr="00ED60F4" w:rsidRDefault="00CA1957" w:rsidP="000D05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1933ABD5" w14:textId="77777777" w:rsidR="00CA1957" w:rsidRPr="00ED60F4" w:rsidRDefault="00CA1957" w:rsidP="000D057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E53C917" w14:textId="77777777" w:rsidR="00CA1957" w:rsidRPr="00ED60F4" w:rsidRDefault="00CA1957" w:rsidP="000D05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F5678D5" w14:textId="77777777" w:rsidR="00CA1957" w:rsidRPr="00ED60F4" w:rsidRDefault="00CA1957" w:rsidP="000D05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366586C" w14:textId="77777777" w:rsidR="00CA1957" w:rsidRPr="00ED60F4" w:rsidRDefault="00CA1957" w:rsidP="000D05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185B074C" w14:textId="77777777" w:rsidR="00CA1957" w:rsidRPr="00ED60F4" w:rsidRDefault="00CA1957" w:rsidP="000D057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957" w:rsidRPr="00ED60F4" w14:paraId="1AE7FA99" w14:textId="77777777" w:rsidTr="00767A07">
        <w:tc>
          <w:tcPr>
            <w:tcW w:w="3121" w:type="dxa"/>
            <w:vAlign w:val="center"/>
          </w:tcPr>
          <w:p w14:paraId="1214C0B8" w14:textId="77777777" w:rsidR="00CA1957" w:rsidRPr="00796AA9" w:rsidRDefault="00CA1957" w:rsidP="00CA1957">
            <w:pPr>
              <w:rPr>
                <w:rFonts w:ascii="Arial" w:eastAsia="Calibri" w:hAnsi="Arial" w:cs="Arial"/>
                <w:bCs/>
                <w:color w:val="000000"/>
              </w:rPr>
            </w:pPr>
            <w:r w:rsidRPr="00796AA9">
              <w:rPr>
                <w:rFonts w:ascii="Arial" w:eastAsia="Calibri" w:hAnsi="Arial" w:cs="Arial"/>
                <w:bCs/>
                <w:color w:val="000000"/>
              </w:rPr>
              <w:t>Age years</w:t>
            </w:r>
          </w:p>
        </w:tc>
        <w:tc>
          <w:tcPr>
            <w:tcW w:w="271" w:type="dxa"/>
          </w:tcPr>
          <w:p w14:paraId="413219CD" w14:textId="77777777" w:rsidR="00CA1957" w:rsidRPr="00ED60F4" w:rsidRDefault="00CA1957" w:rsidP="00CA195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3A14A7D6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6" w:type="dxa"/>
          </w:tcPr>
          <w:p w14:paraId="457798D4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45" w:type="dxa"/>
          </w:tcPr>
          <w:p w14:paraId="182EDFEC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1100" w:type="dxa"/>
          </w:tcPr>
          <w:p w14:paraId="59513195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A1957" w:rsidRPr="00ED60F4" w14:paraId="658E636E" w14:textId="77777777" w:rsidTr="00767A07">
        <w:tc>
          <w:tcPr>
            <w:tcW w:w="3121" w:type="dxa"/>
          </w:tcPr>
          <w:p w14:paraId="50856E69" w14:textId="77777777" w:rsidR="00CA1957" w:rsidRPr="00796AA9" w:rsidRDefault="00CA1957" w:rsidP="00CA1957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29E9A024" w14:textId="77777777" w:rsidR="00CA1957" w:rsidRPr="00796AA9" w:rsidRDefault="00CA1957" w:rsidP="00CA195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61" w:type="dxa"/>
          </w:tcPr>
          <w:p w14:paraId="02B1516F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78DC652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4FE1E12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3D460B1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957" w:rsidRPr="00ED60F4" w14:paraId="04409304" w14:textId="77777777" w:rsidTr="00767A07">
        <w:tc>
          <w:tcPr>
            <w:tcW w:w="3121" w:type="dxa"/>
            <w:vAlign w:val="center"/>
          </w:tcPr>
          <w:p w14:paraId="228959D7" w14:textId="77777777" w:rsidR="00CA1957" w:rsidRPr="00796AA9" w:rsidRDefault="00CA1957" w:rsidP="00CA1957">
            <w:pPr>
              <w:rPr>
                <w:rFonts w:ascii="Arial" w:eastAsia="Calibri" w:hAnsi="Arial" w:cs="Arial"/>
                <w:color w:val="000000"/>
              </w:rPr>
            </w:pPr>
            <w:r w:rsidRPr="00796AA9">
              <w:rPr>
                <w:rFonts w:ascii="Arial" w:eastAsia="Calibri" w:hAnsi="Arial" w:cs="Arial"/>
                <w:color w:val="000000"/>
              </w:rPr>
              <w:t>DUP week</w:t>
            </w:r>
            <w:r>
              <w:rPr>
                <w:rFonts w:ascii="Arial" w:eastAsia="Calibri" w:hAnsi="Arial" w:cs="Arial"/>
                <w:color w:val="000000"/>
              </w:rPr>
              <w:t>s</w:t>
            </w:r>
          </w:p>
        </w:tc>
        <w:tc>
          <w:tcPr>
            <w:tcW w:w="271" w:type="dxa"/>
          </w:tcPr>
          <w:p w14:paraId="0A484FA5" w14:textId="77777777" w:rsidR="00CA1957" w:rsidRPr="00ED60F4" w:rsidRDefault="00CA1957" w:rsidP="00CA195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3242BCF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957">
              <w:rPr>
                <w:rFonts w:ascii="Arial" w:hAnsi="Arial" w:cs="Arial"/>
                <w:sz w:val="18"/>
                <w:szCs w:val="18"/>
              </w:rPr>
              <w:t xml:space="preserve">95 </w:t>
            </w:r>
          </w:p>
        </w:tc>
        <w:tc>
          <w:tcPr>
            <w:tcW w:w="1216" w:type="dxa"/>
          </w:tcPr>
          <w:p w14:paraId="6DB166E2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957">
              <w:rPr>
                <w:rFonts w:ascii="Arial" w:hAnsi="Arial" w:cs="Arial"/>
                <w:sz w:val="18"/>
                <w:szCs w:val="18"/>
              </w:rPr>
              <w:t>15.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5" w:type="dxa"/>
          </w:tcPr>
          <w:p w14:paraId="49C4DF44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4</w:t>
            </w:r>
          </w:p>
        </w:tc>
        <w:tc>
          <w:tcPr>
            <w:tcW w:w="1100" w:type="dxa"/>
          </w:tcPr>
          <w:p w14:paraId="20B61496" w14:textId="77777777" w:rsidR="00CA1957" w:rsidRPr="00ED60F4" w:rsidRDefault="00767A0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7A07">
              <w:rPr>
                <w:rFonts w:ascii="Arial" w:hAnsi="Arial" w:cs="Arial"/>
                <w:sz w:val="18"/>
                <w:szCs w:val="18"/>
              </w:rPr>
              <w:t>84.6</w:t>
            </w:r>
          </w:p>
        </w:tc>
      </w:tr>
      <w:tr w:rsidR="00CA1957" w:rsidRPr="00ED60F4" w14:paraId="1BD86A23" w14:textId="77777777" w:rsidTr="00767A07">
        <w:tc>
          <w:tcPr>
            <w:tcW w:w="3121" w:type="dxa"/>
          </w:tcPr>
          <w:p w14:paraId="3C54AFBC" w14:textId="77777777" w:rsidR="00CA1957" w:rsidRPr="00796AA9" w:rsidRDefault="00CA1957" w:rsidP="00CA1957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17E68A61" w14:textId="77777777" w:rsidR="00CA1957" w:rsidRPr="00796AA9" w:rsidRDefault="00CA1957" w:rsidP="00CA195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61" w:type="dxa"/>
          </w:tcPr>
          <w:p w14:paraId="02575EDE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CDF23E4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770D957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F4EC495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957" w:rsidRPr="00ED60F4" w14:paraId="12985F85" w14:textId="77777777" w:rsidTr="00767A07">
        <w:tc>
          <w:tcPr>
            <w:tcW w:w="3121" w:type="dxa"/>
            <w:vAlign w:val="center"/>
          </w:tcPr>
          <w:p w14:paraId="586C8AAB" w14:textId="77777777" w:rsidR="00CA1957" w:rsidRPr="00796AA9" w:rsidRDefault="00CA1957" w:rsidP="00CA1957">
            <w:pPr>
              <w:rPr>
                <w:rFonts w:ascii="Arial" w:eastAsia="Calibri" w:hAnsi="Arial" w:cs="Arial"/>
                <w:bCs/>
                <w:color w:val="000000"/>
              </w:rPr>
            </w:pPr>
            <w:r w:rsidRPr="00796AA9">
              <w:rPr>
                <w:rFonts w:ascii="Arial" w:eastAsia="Calibri" w:hAnsi="Arial" w:cs="Arial"/>
                <w:bCs/>
                <w:color w:val="000000"/>
              </w:rPr>
              <w:t xml:space="preserve">Male gender </w:t>
            </w:r>
          </w:p>
        </w:tc>
        <w:tc>
          <w:tcPr>
            <w:tcW w:w="271" w:type="dxa"/>
          </w:tcPr>
          <w:p w14:paraId="5710A6AC" w14:textId="77777777" w:rsidR="00CA1957" w:rsidRPr="00ED60F4" w:rsidRDefault="00CA1957" w:rsidP="00CA195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34D70B8C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6" w:type="dxa"/>
          </w:tcPr>
          <w:p w14:paraId="38E2C563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45" w:type="dxa"/>
          </w:tcPr>
          <w:p w14:paraId="6EBB4466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1100" w:type="dxa"/>
          </w:tcPr>
          <w:p w14:paraId="213BEA4D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A1957" w:rsidRPr="00ED60F4" w14:paraId="0557D14D" w14:textId="77777777" w:rsidTr="00767A07">
        <w:tc>
          <w:tcPr>
            <w:tcW w:w="3121" w:type="dxa"/>
          </w:tcPr>
          <w:p w14:paraId="7A953918" w14:textId="77777777" w:rsidR="00CA1957" w:rsidRPr="00796AA9" w:rsidRDefault="00CA1957" w:rsidP="00CA1957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49BC4E5F" w14:textId="77777777" w:rsidR="00CA1957" w:rsidRPr="00796AA9" w:rsidRDefault="00CA1957" w:rsidP="00CA195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61" w:type="dxa"/>
          </w:tcPr>
          <w:p w14:paraId="581767B4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4F25263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2F4F6C51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4FB3CCA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957" w:rsidRPr="00ED60F4" w14:paraId="747E551E" w14:textId="77777777" w:rsidTr="00767A07">
        <w:tc>
          <w:tcPr>
            <w:tcW w:w="3121" w:type="dxa"/>
            <w:vAlign w:val="center"/>
          </w:tcPr>
          <w:p w14:paraId="15052821" w14:textId="77777777" w:rsidR="00CA1957" w:rsidRPr="00796AA9" w:rsidRDefault="00CA1957" w:rsidP="00CA1957">
            <w:pPr>
              <w:rPr>
                <w:rFonts w:ascii="Arial" w:eastAsia="Calibri" w:hAnsi="Arial" w:cs="Arial"/>
                <w:color w:val="000000"/>
              </w:rPr>
            </w:pPr>
            <w:r w:rsidRPr="00796AA9">
              <w:rPr>
                <w:rFonts w:ascii="Arial" w:eastAsia="Calibri" w:hAnsi="Arial" w:cs="Arial"/>
                <w:color w:val="000000"/>
              </w:rPr>
              <w:t xml:space="preserve">Not married </w:t>
            </w:r>
          </w:p>
        </w:tc>
        <w:tc>
          <w:tcPr>
            <w:tcW w:w="271" w:type="dxa"/>
          </w:tcPr>
          <w:p w14:paraId="01E13376" w14:textId="77777777" w:rsidR="00CA1957" w:rsidRPr="00ED60F4" w:rsidRDefault="00CA1957" w:rsidP="00CA195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377FF58F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957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</w:tc>
        <w:tc>
          <w:tcPr>
            <w:tcW w:w="1216" w:type="dxa"/>
          </w:tcPr>
          <w:p w14:paraId="42FC3190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95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45" w:type="dxa"/>
          </w:tcPr>
          <w:p w14:paraId="60063E26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6</w:t>
            </w:r>
          </w:p>
        </w:tc>
        <w:tc>
          <w:tcPr>
            <w:tcW w:w="1100" w:type="dxa"/>
          </w:tcPr>
          <w:p w14:paraId="6A8B13AA" w14:textId="77777777" w:rsidR="00CA1957" w:rsidRPr="00ED60F4" w:rsidRDefault="00767A0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5</w:t>
            </w:r>
          </w:p>
        </w:tc>
      </w:tr>
      <w:tr w:rsidR="00CA1957" w:rsidRPr="00ED60F4" w14:paraId="758D51BB" w14:textId="77777777" w:rsidTr="00767A07">
        <w:tc>
          <w:tcPr>
            <w:tcW w:w="3121" w:type="dxa"/>
          </w:tcPr>
          <w:p w14:paraId="2D946379" w14:textId="77777777" w:rsidR="00CA1957" w:rsidRPr="00796AA9" w:rsidRDefault="00CA1957" w:rsidP="00CA1957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30B8F14C" w14:textId="77777777" w:rsidR="00CA1957" w:rsidRPr="00796AA9" w:rsidRDefault="00CA1957" w:rsidP="00CA195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61" w:type="dxa"/>
          </w:tcPr>
          <w:p w14:paraId="420DD05E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26FF853C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33A71588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BF1C7DE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957" w:rsidRPr="00ED60F4" w14:paraId="3B9489F1" w14:textId="77777777" w:rsidTr="00767A07">
        <w:tc>
          <w:tcPr>
            <w:tcW w:w="3121" w:type="dxa"/>
            <w:vAlign w:val="center"/>
          </w:tcPr>
          <w:p w14:paraId="49857B14" w14:textId="77777777" w:rsidR="00CA1957" w:rsidRPr="00796AA9" w:rsidRDefault="00CA1957" w:rsidP="00CA1957">
            <w:pPr>
              <w:rPr>
                <w:rFonts w:ascii="Arial" w:eastAsia="Calibri" w:hAnsi="Arial" w:cs="Arial"/>
                <w:bCs/>
                <w:color w:val="000000"/>
              </w:rPr>
            </w:pPr>
            <w:r w:rsidRPr="00796AA9">
              <w:rPr>
                <w:rFonts w:ascii="Arial" w:eastAsia="Calibri" w:hAnsi="Arial" w:cs="Arial"/>
                <w:bCs/>
                <w:color w:val="000000"/>
              </w:rPr>
              <w:t xml:space="preserve">Unemployed </w:t>
            </w:r>
          </w:p>
        </w:tc>
        <w:tc>
          <w:tcPr>
            <w:tcW w:w="271" w:type="dxa"/>
          </w:tcPr>
          <w:p w14:paraId="20CF89C1" w14:textId="77777777" w:rsidR="00CA1957" w:rsidRPr="00ED60F4" w:rsidRDefault="00CA1957" w:rsidP="00CA195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54E482A2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957">
              <w:rPr>
                <w:rFonts w:ascii="Arial" w:hAnsi="Arial" w:cs="Arial"/>
                <w:sz w:val="18"/>
                <w:szCs w:val="18"/>
              </w:rPr>
              <w:t xml:space="preserve">142 </w:t>
            </w:r>
          </w:p>
        </w:tc>
        <w:tc>
          <w:tcPr>
            <w:tcW w:w="1216" w:type="dxa"/>
          </w:tcPr>
          <w:p w14:paraId="5D7472AB" w14:textId="77777777" w:rsidR="00CA1957" w:rsidRPr="00ED60F4" w:rsidRDefault="00CA195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957">
              <w:rPr>
                <w:rFonts w:ascii="Arial" w:hAnsi="Arial" w:cs="Arial"/>
                <w:sz w:val="18"/>
                <w:szCs w:val="18"/>
              </w:rPr>
              <w:t>22.94</w:t>
            </w:r>
          </w:p>
        </w:tc>
        <w:tc>
          <w:tcPr>
            <w:tcW w:w="1245" w:type="dxa"/>
          </w:tcPr>
          <w:p w14:paraId="575FE096" w14:textId="77777777" w:rsidR="00CA1957" w:rsidRPr="00ED60F4" w:rsidRDefault="00767A0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7</w:t>
            </w:r>
          </w:p>
        </w:tc>
        <w:tc>
          <w:tcPr>
            <w:tcW w:w="1100" w:type="dxa"/>
          </w:tcPr>
          <w:p w14:paraId="1437CBDD" w14:textId="77777777" w:rsidR="00CA1957" w:rsidRPr="00ED60F4" w:rsidRDefault="00767A07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</w:tr>
      <w:tr w:rsidR="00E62D2B" w:rsidRPr="00ED60F4" w14:paraId="36EBDD7B" w14:textId="77777777" w:rsidTr="00767A07">
        <w:tc>
          <w:tcPr>
            <w:tcW w:w="3121" w:type="dxa"/>
            <w:vAlign w:val="center"/>
          </w:tcPr>
          <w:p w14:paraId="501F95B0" w14:textId="77777777" w:rsidR="00E62D2B" w:rsidRPr="00796AA9" w:rsidRDefault="00E62D2B" w:rsidP="00CA1957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</w:tcPr>
          <w:p w14:paraId="66BE58FA" w14:textId="77777777" w:rsidR="00E62D2B" w:rsidRPr="00ED60F4" w:rsidRDefault="00E62D2B" w:rsidP="00CA195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2F685912" w14:textId="77777777" w:rsidR="00E62D2B" w:rsidRPr="00CA1957" w:rsidRDefault="00E62D2B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512DD0BE" w14:textId="77777777" w:rsidR="00E62D2B" w:rsidRPr="00CA1957" w:rsidRDefault="00E62D2B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65ADF49E" w14:textId="77777777" w:rsidR="00E62D2B" w:rsidRDefault="00E62D2B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D8E4B4E" w14:textId="77777777" w:rsidR="00E62D2B" w:rsidRDefault="00E62D2B" w:rsidP="00CA19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2D2B" w:rsidRPr="00ED60F4" w14:paraId="78743ACF" w14:textId="77777777" w:rsidTr="00767A07">
        <w:tc>
          <w:tcPr>
            <w:tcW w:w="3121" w:type="dxa"/>
            <w:vAlign w:val="center"/>
          </w:tcPr>
          <w:p w14:paraId="5F749F42" w14:textId="27259713" w:rsidR="00E62D2B" w:rsidRPr="00796AA9" w:rsidRDefault="00E62D2B" w:rsidP="00E62D2B">
            <w:pPr>
              <w:rPr>
                <w:rFonts w:ascii="Arial" w:eastAsia="Calibri" w:hAnsi="Arial" w:cs="Arial"/>
                <w:bCs/>
                <w:color w:val="000000"/>
              </w:rPr>
            </w:pPr>
            <w:r>
              <w:rPr>
                <w:rFonts w:ascii="Arial" w:eastAsia="Calibri" w:hAnsi="Arial" w:cs="Arial"/>
                <w:bCs/>
                <w:color w:val="000000"/>
              </w:rPr>
              <w:t xml:space="preserve">Low educational attainment </w:t>
            </w:r>
          </w:p>
        </w:tc>
        <w:tc>
          <w:tcPr>
            <w:tcW w:w="271" w:type="dxa"/>
          </w:tcPr>
          <w:p w14:paraId="180E84F0" w14:textId="77777777" w:rsidR="00E62D2B" w:rsidRPr="00ED60F4" w:rsidRDefault="00E62D2B" w:rsidP="00E62D2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000EBC7D" w14:textId="68218CFD" w:rsidR="00E62D2B" w:rsidRPr="00CA1957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6" w:type="dxa"/>
          </w:tcPr>
          <w:p w14:paraId="5061BDF5" w14:textId="6A2AC4FC" w:rsidR="00E62D2B" w:rsidRPr="00CA1957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45" w:type="dxa"/>
          </w:tcPr>
          <w:p w14:paraId="50C142D6" w14:textId="08E99342" w:rsidR="00E62D2B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1100" w:type="dxa"/>
          </w:tcPr>
          <w:p w14:paraId="212DE343" w14:textId="03C3019A" w:rsidR="00E62D2B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E62D2B" w:rsidRPr="00ED60F4" w14:paraId="03BCA246" w14:textId="77777777" w:rsidTr="00767A07">
        <w:tc>
          <w:tcPr>
            <w:tcW w:w="3121" w:type="dxa"/>
          </w:tcPr>
          <w:p w14:paraId="4C7CC648" w14:textId="77777777" w:rsidR="00E62D2B" w:rsidRPr="00796AA9" w:rsidRDefault="00E62D2B" w:rsidP="00E62D2B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69CF88ED" w14:textId="77777777" w:rsidR="00E62D2B" w:rsidRPr="00796AA9" w:rsidRDefault="00E62D2B" w:rsidP="00E62D2B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361" w:type="dxa"/>
          </w:tcPr>
          <w:p w14:paraId="59C4E4F5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71906451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B65650C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BE24D50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2D2B" w:rsidRPr="00ED60F4" w14:paraId="521D3621" w14:textId="77777777" w:rsidTr="00767A07">
        <w:tc>
          <w:tcPr>
            <w:tcW w:w="3121" w:type="dxa"/>
            <w:vAlign w:val="center"/>
          </w:tcPr>
          <w:p w14:paraId="76AA1159" w14:textId="77777777" w:rsidR="00E62D2B" w:rsidRPr="00796AA9" w:rsidRDefault="00E62D2B" w:rsidP="00E62D2B">
            <w:pPr>
              <w:rPr>
                <w:rFonts w:ascii="Arial" w:eastAsia="Calibri" w:hAnsi="Arial" w:cs="Arial"/>
                <w:color w:val="000000"/>
              </w:rPr>
            </w:pPr>
            <w:r w:rsidRPr="00796AA9">
              <w:rPr>
                <w:rFonts w:ascii="Arial" w:eastAsia="Calibri" w:hAnsi="Arial" w:cs="Arial"/>
                <w:color w:val="000000"/>
              </w:rPr>
              <w:t xml:space="preserve">Living alone </w:t>
            </w:r>
          </w:p>
        </w:tc>
        <w:tc>
          <w:tcPr>
            <w:tcW w:w="271" w:type="dxa"/>
          </w:tcPr>
          <w:p w14:paraId="75686CD4" w14:textId="77777777" w:rsidR="00E62D2B" w:rsidRPr="00ED60F4" w:rsidRDefault="00E62D2B" w:rsidP="00E62D2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4223F7A1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957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</w:tc>
        <w:tc>
          <w:tcPr>
            <w:tcW w:w="1216" w:type="dxa"/>
          </w:tcPr>
          <w:p w14:paraId="78DFA3A4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1957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5" w:type="dxa"/>
          </w:tcPr>
          <w:p w14:paraId="3695C7B6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1100" w:type="dxa"/>
          </w:tcPr>
          <w:p w14:paraId="2B1B51C8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0</w:t>
            </w:r>
          </w:p>
        </w:tc>
      </w:tr>
      <w:tr w:rsidR="00E62D2B" w:rsidRPr="00ED60F4" w14:paraId="6953F837" w14:textId="77777777" w:rsidTr="00767A07">
        <w:tc>
          <w:tcPr>
            <w:tcW w:w="3121" w:type="dxa"/>
            <w:vAlign w:val="center"/>
          </w:tcPr>
          <w:p w14:paraId="45B26CF9" w14:textId="77777777" w:rsidR="00E62D2B" w:rsidRPr="00796AA9" w:rsidRDefault="00E62D2B" w:rsidP="00E62D2B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71" w:type="dxa"/>
          </w:tcPr>
          <w:p w14:paraId="690B7641" w14:textId="77777777" w:rsidR="00E62D2B" w:rsidRPr="00ED60F4" w:rsidRDefault="00E62D2B" w:rsidP="00E62D2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77C487BB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9981542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6A74566C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C245816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2D2B" w:rsidRPr="00ED60F4" w14:paraId="49CE437B" w14:textId="77777777" w:rsidTr="00767A07">
        <w:tc>
          <w:tcPr>
            <w:tcW w:w="3121" w:type="dxa"/>
            <w:vAlign w:val="center"/>
          </w:tcPr>
          <w:p w14:paraId="556646F9" w14:textId="65CC37F4" w:rsidR="00E62D2B" w:rsidRPr="00796AA9" w:rsidRDefault="00E62D2B" w:rsidP="00E62D2B">
            <w:pPr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bCs/>
                <w:color w:val="000000"/>
              </w:rPr>
              <w:t>Diagnosis</w:t>
            </w:r>
          </w:p>
        </w:tc>
        <w:tc>
          <w:tcPr>
            <w:tcW w:w="271" w:type="dxa"/>
          </w:tcPr>
          <w:p w14:paraId="4FBD9500" w14:textId="77777777" w:rsidR="00E62D2B" w:rsidRPr="00ED60F4" w:rsidRDefault="00E62D2B" w:rsidP="00E62D2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3709F2F9" w14:textId="75F2CB85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16" w:type="dxa"/>
          </w:tcPr>
          <w:p w14:paraId="13BB095C" w14:textId="4B980322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45" w:type="dxa"/>
          </w:tcPr>
          <w:p w14:paraId="0962CC2B" w14:textId="202E247A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8</w:t>
            </w:r>
          </w:p>
        </w:tc>
        <w:tc>
          <w:tcPr>
            <w:tcW w:w="1100" w:type="dxa"/>
          </w:tcPr>
          <w:p w14:paraId="2E3F3483" w14:textId="76EF50BD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2</w:t>
            </w:r>
          </w:p>
        </w:tc>
      </w:tr>
      <w:tr w:rsidR="00E62D2B" w:rsidRPr="00ED60F4" w14:paraId="11EC7769" w14:textId="77777777" w:rsidTr="00767A07">
        <w:tc>
          <w:tcPr>
            <w:tcW w:w="3121" w:type="dxa"/>
            <w:vAlign w:val="center"/>
          </w:tcPr>
          <w:p w14:paraId="08FFA0E0" w14:textId="77777777" w:rsidR="00E62D2B" w:rsidRPr="00796AA9" w:rsidRDefault="00E62D2B" w:rsidP="00E62D2B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71" w:type="dxa"/>
          </w:tcPr>
          <w:p w14:paraId="51CB6706" w14:textId="77777777" w:rsidR="00E62D2B" w:rsidRPr="00ED60F4" w:rsidRDefault="00E62D2B" w:rsidP="00E62D2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033C2D1F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69BACDE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5" w:type="dxa"/>
          </w:tcPr>
          <w:p w14:paraId="0D4399BE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756DD760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2D2B" w:rsidRPr="00ED60F4" w14:paraId="68F51332" w14:textId="77777777" w:rsidTr="00767A07">
        <w:tc>
          <w:tcPr>
            <w:tcW w:w="3121" w:type="dxa"/>
            <w:tcBorders>
              <w:bottom w:val="single" w:sz="4" w:space="0" w:color="auto"/>
            </w:tcBorders>
            <w:vAlign w:val="center"/>
          </w:tcPr>
          <w:p w14:paraId="37ADC299" w14:textId="77777777" w:rsidR="00E62D2B" w:rsidRPr="00796AA9" w:rsidRDefault="00E62D2B" w:rsidP="00E62D2B">
            <w:pPr>
              <w:rPr>
                <w:rFonts w:ascii="Arial" w:eastAsia="Calibri" w:hAnsi="Arial" w:cs="Arial"/>
                <w:color w:val="000000"/>
              </w:rPr>
            </w:pPr>
            <w:r w:rsidRPr="00796AA9">
              <w:rPr>
                <w:rFonts w:ascii="Arial" w:eastAsia="Calibri" w:hAnsi="Arial" w:cs="Arial"/>
                <w:color w:val="000000"/>
              </w:rPr>
              <w:t>Country of data collection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200F3E0D" w14:textId="77777777" w:rsidR="00E62D2B" w:rsidRPr="00ED60F4" w:rsidRDefault="00E62D2B" w:rsidP="00E62D2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3CC43BB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E4F0997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92FC996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49555044" w14:textId="77777777" w:rsidR="00E62D2B" w:rsidRPr="00ED60F4" w:rsidRDefault="00E62D2B" w:rsidP="00E62D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</w:tbl>
    <w:p w14:paraId="1CEE64D8" w14:textId="77777777" w:rsidR="00CA1957" w:rsidRDefault="00CA1957" w:rsidP="00CA1957">
      <w:pPr>
        <w:jc w:val="both"/>
        <w:rPr>
          <w:rFonts w:ascii="Arial" w:hAnsi="Arial" w:cs="Arial"/>
          <w:b/>
          <w:bCs/>
        </w:rPr>
      </w:pPr>
    </w:p>
    <w:p w14:paraId="009F79BB" w14:textId="77777777" w:rsidR="00CA1957" w:rsidRDefault="00CA1957" w:rsidP="00CA1957">
      <w:pPr>
        <w:jc w:val="both"/>
        <w:rPr>
          <w:rFonts w:ascii="Arial" w:hAnsi="Arial" w:cs="Arial"/>
          <w:b/>
          <w:bCs/>
        </w:rPr>
      </w:pPr>
    </w:p>
    <w:p w14:paraId="010DA473" w14:textId="77777777" w:rsidR="00CA1957" w:rsidRDefault="00CA1957" w:rsidP="00CA1957">
      <w:pPr>
        <w:jc w:val="both"/>
        <w:rPr>
          <w:rFonts w:ascii="Arial" w:hAnsi="Arial" w:cs="Arial"/>
          <w:b/>
          <w:bCs/>
        </w:rPr>
      </w:pPr>
    </w:p>
    <w:p w14:paraId="036A7506" w14:textId="77777777" w:rsidR="00CA1957" w:rsidRDefault="00CA1957" w:rsidP="00CA1957">
      <w:pPr>
        <w:jc w:val="both"/>
        <w:rPr>
          <w:rFonts w:ascii="Arial" w:hAnsi="Arial" w:cs="Arial"/>
          <w:b/>
          <w:bCs/>
        </w:rPr>
        <w:sectPr w:rsidR="00CA19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180A5C" w14:textId="2FC57327" w:rsidR="00CA1957" w:rsidRPr="007E456C" w:rsidRDefault="00CA1957" w:rsidP="00CA1957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7E456C">
        <w:rPr>
          <w:rFonts w:ascii="Arial" w:hAnsi="Arial" w:cs="Arial"/>
          <w:b/>
          <w:bCs/>
        </w:rPr>
        <w:t xml:space="preserve">Table </w:t>
      </w:r>
      <w:r w:rsidR="00500C52">
        <w:rPr>
          <w:rFonts w:ascii="Arial" w:hAnsi="Arial" w:cs="Arial"/>
          <w:b/>
          <w:bCs/>
        </w:rPr>
        <w:t>3</w:t>
      </w:r>
      <w:r w:rsidRPr="007E456C">
        <w:rPr>
          <w:rFonts w:ascii="Arial" w:hAnsi="Arial" w:cs="Arial"/>
          <w:b/>
          <w:bCs/>
        </w:rPr>
        <w:t>.</w:t>
      </w:r>
      <w:r w:rsidRPr="007E456C">
        <w:rPr>
          <w:rFonts w:ascii="Arial" w:hAnsi="Arial" w:cs="Arial"/>
          <w:b/>
          <w:bCs/>
        </w:rPr>
        <w:tab/>
      </w:r>
      <w:r w:rsidRPr="007C36D2">
        <w:rPr>
          <w:rFonts w:ascii="Arial" w:hAnsi="Arial" w:cs="Arial"/>
          <w:b/>
          <w:bCs/>
        </w:rPr>
        <w:t>Distributions of the variables before and after imputation</w:t>
      </w:r>
    </w:p>
    <w:tbl>
      <w:tblPr>
        <w:tblStyle w:val="TableGridLigh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"/>
        <w:gridCol w:w="2703"/>
        <w:gridCol w:w="271"/>
        <w:gridCol w:w="2989"/>
        <w:gridCol w:w="2977"/>
      </w:tblGrid>
      <w:tr w:rsidR="00CA1957" w:rsidRPr="000936F4" w14:paraId="4C66D9E2" w14:textId="77777777" w:rsidTr="00500C52">
        <w:tc>
          <w:tcPr>
            <w:tcW w:w="274" w:type="dxa"/>
            <w:tcBorders>
              <w:top w:val="single" w:sz="4" w:space="0" w:color="auto"/>
            </w:tcBorders>
          </w:tcPr>
          <w:p w14:paraId="035225D8" w14:textId="77777777" w:rsidR="00CA1957" w:rsidRPr="000936F4" w:rsidRDefault="00CA1957" w:rsidP="000D057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03" w:type="dxa"/>
            <w:vMerge w:val="restart"/>
            <w:tcBorders>
              <w:top w:val="single" w:sz="4" w:space="0" w:color="auto"/>
            </w:tcBorders>
            <w:vAlign w:val="center"/>
          </w:tcPr>
          <w:p w14:paraId="01826F3E" w14:textId="77777777" w:rsidR="00CA1957" w:rsidRPr="000936F4" w:rsidRDefault="00CA1957" w:rsidP="00500C5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0936F4">
              <w:rPr>
                <w:rFonts w:ascii="Arial" w:hAnsi="Arial" w:cs="Arial"/>
                <w:b/>
                <w:bCs/>
              </w:rPr>
              <w:t>Variables at baseline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03F2519B" w14:textId="77777777" w:rsidR="00CA1957" w:rsidRPr="000936F4" w:rsidRDefault="00CA1957" w:rsidP="000D057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89" w:type="dxa"/>
            <w:tcBorders>
              <w:top w:val="single" w:sz="4" w:space="0" w:color="auto"/>
            </w:tcBorders>
          </w:tcPr>
          <w:p w14:paraId="023154A3" w14:textId="77777777" w:rsidR="00CA1957" w:rsidRPr="000936F4" w:rsidRDefault="00CA1957" w:rsidP="000D05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936F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ariables before imputati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988B3CF" w14:textId="77777777" w:rsidR="00CA1957" w:rsidRPr="000936F4" w:rsidRDefault="00CA1957" w:rsidP="000D05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936F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ariables after imputation</w:t>
            </w:r>
          </w:p>
        </w:tc>
      </w:tr>
      <w:tr w:rsidR="00CA1957" w:rsidRPr="000936F4" w14:paraId="34CB65AB" w14:textId="77777777" w:rsidTr="00500C52">
        <w:tc>
          <w:tcPr>
            <w:tcW w:w="274" w:type="dxa"/>
            <w:tcBorders>
              <w:bottom w:val="single" w:sz="4" w:space="0" w:color="auto"/>
            </w:tcBorders>
          </w:tcPr>
          <w:p w14:paraId="20C19350" w14:textId="77777777" w:rsidR="00CA1957" w:rsidRPr="000936F4" w:rsidRDefault="00CA1957" w:rsidP="000D057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03" w:type="dxa"/>
            <w:vMerge/>
            <w:tcBorders>
              <w:bottom w:val="single" w:sz="4" w:space="0" w:color="auto"/>
            </w:tcBorders>
            <w:vAlign w:val="center"/>
          </w:tcPr>
          <w:p w14:paraId="3D3D203B" w14:textId="77777777" w:rsidR="00CA1957" w:rsidRPr="000936F4" w:rsidRDefault="00CA1957" w:rsidP="00500C52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6D0A4BCD" w14:textId="77777777" w:rsidR="00CA1957" w:rsidRPr="000936F4" w:rsidRDefault="00CA1957" w:rsidP="000D057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</w:tcPr>
          <w:p w14:paraId="3F0AE58B" w14:textId="77777777" w:rsidR="00CA1957" w:rsidRPr="000936F4" w:rsidRDefault="00CA1957" w:rsidP="000D05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  <w:p w14:paraId="2014D8E5" w14:textId="77777777" w:rsidR="00CA1957" w:rsidRPr="000936F4" w:rsidRDefault="00CA1957" w:rsidP="000D05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936F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D) / N (%)</w:t>
            </w:r>
          </w:p>
          <w:p w14:paraId="5AD18309" w14:textId="77777777" w:rsidR="00CA1957" w:rsidRPr="000936F4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29CD2CD" w14:textId="77777777" w:rsidR="00CA1957" w:rsidRPr="000936F4" w:rsidRDefault="00CA1957" w:rsidP="000D05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  <w:p w14:paraId="454FD6D8" w14:textId="77777777" w:rsidR="00CA1957" w:rsidRPr="000936F4" w:rsidRDefault="00CA1957" w:rsidP="000D05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936F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D) / N (%)</w:t>
            </w:r>
          </w:p>
          <w:p w14:paraId="22F1E42D" w14:textId="77777777" w:rsidR="00CA1957" w:rsidRPr="000936F4" w:rsidRDefault="00CA1957" w:rsidP="000D057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767A07" w:rsidRPr="000936F4" w14:paraId="1B8E745E" w14:textId="77777777" w:rsidTr="00500C52"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7A082A5C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  <w:r w:rsidRPr="000936F4">
              <w:rPr>
                <w:rFonts w:ascii="Arial" w:eastAsia="Calibri" w:hAnsi="Arial" w:cs="Arial"/>
                <w:bCs/>
                <w:color w:val="000000"/>
              </w:rPr>
              <w:t>Age years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64DF213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14:paraId="174C970D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31.5 (10.9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04B8085" w14:textId="77777777" w:rsidR="00767A07" w:rsidRPr="000936F4" w:rsidRDefault="00D52EA9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936F4">
              <w:rPr>
                <w:rFonts w:ascii="Arial" w:hAnsi="Arial" w:cs="Arial"/>
              </w:rPr>
              <w:t>31.5 (10.9)</w:t>
            </w:r>
          </w:p>
        </w:tc>
      </w:tr>
      <w:tr w:rsidR="00767A07" w:rsidRPr="000936F4" w14:paraId="4659B230" w14:textId="77777777" w:rsidTr="00500C52">
        <w:tc>
          <w:tcPr>
            <w:tcW w:w="274" w:type="dxa"/>
          </w:tcPr>
          <w:p w14:paraId="4312EBFA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47F3A7A4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697325E7" w14:textId="77777777" w:rsidR="00767A07" w:rsidRPr="000936F4" w:rsidRDefault="00767A07" w:rsidP="00767A0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89" w:type="dxa"/>
            <w:vAlign w:val="center"/>
          </w:tcPr>
          <w:p w14:paraId="0181FB45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72912C34" w14:textId="77777777" w:rsidR="00767A07" w:rsidRPr="000936F4" w:rsidRDefault="00767A07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67A07" w:rsidRPr="000936F4" w14:paraId="6C4D8A26" w14:textId="77777777" w:rsidTr="00500C52">
        <w:tc>
          <w:tcPr>
            <w:tcW w:w="2977" w:type="dxa"/>
            <w:gridSpan w:val="2"/>
            <w:vAlign w:val="center"/>
          </w:tcPr>
          <w:p w14:paraId="7A15C502" w14:textId="77777777" w:rsidR="00767A07" w:rsidRPr="000936F4" w:rsidRDefault="00767A07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DUP weeks</w:t>
            </w:r>
          </w:p>
        </w:tc>
        <w:tc>
          <w:tcPr>
            <w:tcW w:w="271" w:type="dxa"/>
          </w:tcPr>
          <w:p w14:paraId="3033DB4F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507129A9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62.5 (191.6)</w:t>
            </w:r>
          </w:p>
        </w:tc>
        <w:tc>
          <w:tcPr>
            <w:tcW w:w="2977" w:type="dxa"/>
          </w:tcPr>
          <w:p w14:paraId="20580892" w14:textId="77777777" w:rsidR="00767A07" w:rsidRPr="000936F4" w:rsidRDefault="00D52EA9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936F4">
              <w:rPr>
                <w:rFonts w:ascii="Arial" w:hAnsi="Arial" w:cs="Arial"/>
              </w:rPr>
              <w:t>55.7 (177.1)</w:t>
            </w:r>
          </w:p>
        </w:tc>
      </w:tr>
      <w:tr w:rsidR="00767A07" w:rsidRPr="000936F4" w14:paraId="0776C758" w14:textId="77777777" w:rsidTr="00500C52">
        <w:tc>
          <w:tcPr>
            <w:tcW w:w="274" w:type="dxa"/>
          </w:tcPr>
          <w:p w14:paraId="75B9CE16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74240C9D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2604CF29" w14:textId="77777777" w:rsidR="00767A07" w:rsidRPr="000936F4" w:rsidRDefault="00767A07" w:rsidP="00767A0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89" w:type="dxa"/>
            <w:vAlign w:val="center"/>
          </w:tcPr>
          <w:p w14:paraId="218C0F92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153E05F2" w14:textId="77777777" w:rsidR="00767A07" w:rsidRPr="000936F4" w:rsidRDefault="00767A07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67A07" w:rsidRPr="000936F4" w14:paraId="1223AAF0" w14:textId="77777777" w:rsidTr="00500C52">
        <w:tc>
          <w:tcPr>
            <w:tcW w:w="2977" w:type="dxa"/>
            <w:gridSpan w:val="2"/>
            <w:vAlign w:val="center"/>
          </w:tcPr>
          <w:p w14:paraId="72CA37CF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  <w:r w:rsidRPr="000936F4">
              <w:rPr>
                <w:rFonts w:ascii="Arial" w:eastAsia="Calibri" w:hAnsi="Arial" w:cs="Arial"/>
                <w:bCs/>
                <w:color w:val="000000"/>
              </w:rPr>
              <w:t xml:space="preserve">Male gender </w:t>
            </w:r>
          </w:p>
        </w:tc>
        <w:tc>
          <w:tcPr>
            <w:tcW w:w="271" w:type="dxa"/>
          </w:tcPr>
          <w:p w14:paraId="52CBECEB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744CE2C9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394 (63.6)</w:t>
            </w:r>
          </w:p>
        </w:tc>
        <w:tc>
          <w:tcPr>
            <w:tcW w:w="2977" w:type="dxa"/>
          </w:tcPr>
          <w:p w14:paraId="44A53D0B" w14:textId="77777777" w:rsidR="00767A07" w:rsidRPr="000936F4" w:rsidRDefault="00D52EA9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936F4">
              <w:rPr>
                <w:rFonts w:ascii="Arial" w:hAnsi="Arial" w:cs="Arial"/>
              </w:rPr>
              <w:t>394 (63.6)</w:t>
            </w:r>
          </w:p>
        </w:tc>
      </w:tr>
      <w:tr w:rsidR="00767A07" w:rsidRPr="000936F4" w14:paraId="233BB9AC" w14:textId="77777777" w:rsidTr="00500C52">
        <w:tc>
          <w:tcPr>
            <w:tcW w:w="274" w:type="dxa"/>
          </w:tcPr>
          <w:p w14:paraId="7D6167CA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1CD7AFD7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19817D89" w14:textId="77777777" w:rsidR="00767A07" w:rsidRPr="000936F4" w:rsidRDefault="00767A07" w:rsidP="00767A0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89" w:type="dxa"/>
            <w:vAlign w:val="center"/>
          </w:tcPr>
          <w:p w14:paraId="17B9AD9D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49462665" w14:textId="77777777" w:rsidR="00767A07" w:rsidRPr="000936F4" w:rsidRDefault="00767A07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67A07" w:rsidRPr="000936F4" w14:paraId="730466D4" w14:textId="77777777" w:rsidTr="00500C52">
        <w:tc>
          <w:tcPr>
            <w:tcW w:w="2977" w:type="dxa"/>
            <w:gridSpan w:val="2"/>
            <w:vAlign w:val="center"/>
          </w:tcPr>
          <w:p w14:paraId="454ED22D" w14:textId="77777777" w:rsidR="00767A07" w:rsidRPr="000936F4" w:rsidRDefault="00767A07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 xml:space="preserve">Not married </w:t>
            </w:r>
          </w:p>
        </w:tc>
        <w:tc>
          <w:tcPr>
            <w:tcW w:w="271" w:type="dxa"/>
          </w:tcPr>
          <w:p w14:paraId="7BE1E841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2497F2A3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444 (72.1)</w:t>
            </w:r>
          </w:p>
        </w:tc>
        <w:tc>
          <w:tcPr>
            <w:tcW w:w="2977" w:type="dxa"/>
          </w:tcPr>
          <w:p w14:paraId="744415C7" w14:textId="77777777" w:rsidR="00767A07" w:rsidRPr="000936F4" w:rsidRDefault="00D52EA9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936F4">
              <w:rPr>
                <w:rFonts w:ascii="Arial" w:hAnsi="Arial" w:cs="Arial"/>
              </w:rPr>
              <w:t>445 (71.9)</w:t>
            </w:r>
          </w:p>
        </w:tc>
      </w:tr>
      <w:tr w:rsidR="00767A07" w:rsidRPr="000936F4" w14:paraId="10CF02BB" w14:textId="77777777" w:rsidTr="00500C52">
        <w:tc>
          <w:tcPr>
            <w:tcW w:w="274" w:type="dxa"/>
          </w:tcPr>
          <w:p w14:paraId="0AE9D6D1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47E2D6E2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645A7677" w14:textId="77777777" w:rsidR="00767A07" w:rsidRPr="000936F4" w:rsidRDefault="00767A07" w:rsidP="00767A0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89" w:type="dxa"/>
            <w:vAlign w:val="center"/>
          </w:tcPr>
          <w:p w14:paraId="7D7F8F50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21A9F955" w14:textId="77777777" w:rsidR="00767A07" w:rsidRPr="000936F4" w:rsidRDefault="00767A07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67A07" w:rsidRPr="000936F4" w14:paraId="270BFB78" w14:textId="77777777" w:rsidTr="00500C52">
        <w:tc>
          <w:tcPr>
            <w:tcW w:w="2977" w:type="dxa"/>
            <w:gridSpan w:val="2"/>
            <w:vAlign w:val="center"/>
          </w:tcPr>
          <w:p w14:paraId="70A87308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  <w:r w:rsidRPr="000936F4">
              <w:rPr>
                <w:rFonts w:ascii="Arial" w:eastAsia="Calibri" w:hAnsi="Arial" w:cs="Arial"/>
                <w:bCs/>
                <w:color w:val="000000"/>
              </w:rPr>
              <w:t xml:space="preserve">Unemployed </w:t>
            </w:r>
          </w:p>
        </w:tc>
        <w:tc>
          <w:tcPr>
            <w:tcW w:w="271" w:type="dxa"/>
          </w:tcPr>
          <w:p w14:paraId="0951F577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28429DF0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78 (37.3)</w:t>
            </w:r>
          </w:p>
        </w:tc>
        <w:tc>
          <w:tcPr>
            <w:tcW w:w="2977" w:type="dxa"/>
          </w:tcPr>
          <w:p w14:paraId="1EB1D383" w14:textId="77777777" w:rsidR="00767A07" w:rsidRPr="000936F4" w:rsidRDefault="00D52EA9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936F4">
              <w:rPr>
                <w:rFonts w:ascii="Arial" w:hAnsi="Arial" w:cs="Arial"/>
              </w:rPr>
              <w:t>269 (43.5)</w:t>
            </w:r>
          </w:p>
        </w:tc>
      </w:tr>
      <w:tr w:rsidR="00E62D2B" w:rsidRPr="000936F4" w14:paraId="1190D9B7" w14:textId="77777777" w:rsidTr="00500C52">
        <w:tc>
          <w:tcPr>
            <w:tcW w:w="2977" w:type="dxa"/>
            <w:gridSpan w:val="2"/>
            <w:vAlign w:val="center"/>
          </w:tcPr>
          <w:p w14:paraId="41A6FA4D" w14:textId="77777777" w:rsidR="00E62D2B" w:rsidRPr="000936F4" w:rsidRDefault="00E62D2B" w:rsidP="00500C52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</w:tcPr>
          <w:p w14:paraId="3DDD4207" w14:textId="77777777" w:rsidR="00E62D2B" w:rsidRPr="000936F4" w:rsidRDefault="00E62D2B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6C3AC927" w14:textId="77777777" w:rsidR="00E62D2B" w:rsidRPr="000936F4" w:rsidRDefault="00E62D2B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2643C95E" w14:textId="77777777" w:rsidR="00E62D2B" w:rsidRPr="000936F4" w:rsidRDefault="00E62D2B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E62D2B" w:rsidRPr="000936F4" w14:paraId="6B892F50" w14:textId="77777777" w:rsidTr="00500C52">
        <w:tc>
          <w:tcPr>
            <w:tcW w:w="2977" w:type="dxa"/>
            <w:gridSpan w:val="2"/>
            <w:vAlign w:val="center"/>
          </w:tcPr>
          <w:p w14:paraId="524DD72C" w14:textId="6F897960" w:rsidR="00E62D2B" w:rsidRPr="000936F4" w:rsidRDefault="00E62D2B" w:rsidP="00500C52">
            <w:pPr>
              <w:rPr>
                <w:rFonts w:ascii="Arial" w:eastAsia="Calibri" w:hAnsi="Arial" w:cs="Arial"/>
                <w:bCs/>
                <w:color w:val="000000"/>
              </w:rPr>
            </w:pPr>
            <w:r>
              <w:rPr>
                <w:rFonts w:ascii="Arial" w:eastAsia="Calibri" w:hAnsi="Arial" w:cs="Arial"/>
                <w:bCs/>
                <w:color w:val="000000"/>
              </w:rPr>
              <w:t>Low educational attainment</w:t>
            </w:r>
          </w:p>
        </w:tc>
        <w:tc>
          <w:tcPr>
            <w:tcW w:w="271" w:type="dxa"/>
          </w:tcPr>
          <w:p w14:paraId="0F449CF0" w14:textId="77777777" w:rsidR="00E62D2B" w:rsidRPr="000936F4" w:rsidRDefault="00E62D2B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56455085" w14:textId="5DF7BBCD" w:rsidR="00E62D2B" w:rsidRPr="000936F4" w:rsidRDefault="00E62D2B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88 (14.3)</w:t>
            </w:r>
          </w:p>
        </w:tc>
        <w:tc>
          <w:tcPr>
            <w:tcW w:w="2977" w:type="dxa"/>
          </w:tcPr>
          <w:p w14:paraId="3C2ED409" w14:textId="03EC9C71" w:rsidR="00E62D2B" w:rsidRPr="000936F4" w:rsidRDefault="00E62D2B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/>
              </w:rPr>
              <w:t>88 (14.3)</w:t>
            </w:r>
          </w:p>
        </w:tc>
      </w:tr>
      <w:tr w:rsidR="00767A07" w:rsidRPr="000936F4" w14:paraId="60FB74AB" w14:textId="77777777" w:rsidTr="00500C52">
        <w:tc>
          <w:tcPr>
            <w:tcW w:w="274" w:type="dxa"/>
          </w:tcPr>
          <w:p w14:paraId="11BAEAE3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4AD1B419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69F6EE4F" w14:textId="77777777" w:rsidR="00767A07" w:rsidRPr="000936F4" w:rsidRDefault="00767A07" w:rsidP="00767A0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89" w:type="dxa"/>
            <w:vAlign w:val="center"/>
          </w:tcPr>
          <w:p w14:paraId="412134A0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31ECB57E" w14:textId="77777777" w:rsidR="00767A07" w:rsidRPr="000936F4" w:rsidRDefault="00767A07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67A07" w:rsidRPr="000936F4" w14:paraId="6B0FEA44" w14:textId="77777777" w:rsidTr="00500C52">
        <w:tc>
          <w:tcPr>
            <w:tcW w:w="2977" w:type="dxa"/>
            <w:gridSpan w:val="2"/>
            <w:vAlign w:val="center"/>
          </w:tcPr>
          <w:p w14:paraId="29B7B26B" w14:textId="77777777" w:rsidR="00767A07" w:rsidRPr="000936F4" w:rsidRDefault="00767A07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 xml:space="preserve">Living alone </w:t>
            </w:r>
          </w:p>
        </w:tc>
        <w:tc>
          <w:tcPr>
            <w:tcW w:w="271" w:type="dxa"/>
          </w:tcPr>
          <w:p w14:paraId="074474BD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683F1D2C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15 (18.8)</w:t>
            </w:r>
          </w:p>
        </w:tc>
        <w:tc>
          <w:tcPr>
            <w:tcW w:w="2977" w:type="dxa"/>
          </w:tcPr>
          <w:p w14:paraId="584F08C2" w14:textId="77777777" w:rsidR="00767A07" w:rsidRPr="000936F4" w:rsidRDefault="00D52EA9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936F4">
              <w:rPr>
                <w:rFonts w:ascii="Arial" w:hAnsi="Arial" w:cs="Arial"/>
              </w:rPr>
              <w:t>115 (18.6)</w:t>
            </w:r>
          </w:p>
        </w:tc>
      </w:tr>
      <w:tr w:rsidR="00767A07" w:rsidRPr="000936F4" w14:paraId="3C5658C8" w14:textId="77777777" w:rsidTr="00500C52">
        <w:tc>
          <w:tcPr>
            <w:tcW w:w="274" w:type="dxa"/>
          </w:tcPr>
          <w:p w14:paraId="5C9B3334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49083F83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5C795476" w14:textId="77777777" w:rsidR="00767A07" w:rsidRPr="000936F4" w:rsidRDefault="00767A07" w:rsidP="00767A0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89" w:type="dxa"/>
            <w:vAlign w:val="center"/>
          </w:tcPr>
          <w:p w14:paraId="35AA24D6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5B53E3C8" w14:textId="77777777" w:rsidR="00767A07" w:rsidRPr="000936F4" w:rsidRDefault="00767A07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67A07" w:rsidRPr="000936F4" w14:paraId="7C06947D" w14:textId="77777777" w:rsidTr="00500C52">
        <w:tc>
          <w:tcPr>
            <w:tcW w:w="2977" w:type="dxa"/>
            <w:gridSpan w:val="2"/>
            <w:vAlign w:val="center"/>
          </w:tcPr>
          <w:p w14:paraId="5798C46D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  <w:r w:rsidRPr="000936F4">
              <w:rPr>
                <w:rFonts w:ascii="Arial" w:eastAsia="Calibri" w:hAnsi="Arial" w:cs="Arial"/>
                <w:bCs/>
                <w:color w:val="000000"/>
              </w:rPr>
              <w:t xml:space="preserve">Schizophrenia diagnosis </w:t>
            </w:r>
          </w:p>
        </w:tc>
        <w:tc>
          <w:tcPr>
            <w:tcW w:w="271" w:type="dxa"/>
          </w:tcPr>
          <w:p w14:paraId="1AB46649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15C4CC73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31 (21.9)</w:t>
            </w:r>
          </w:p>
        </w:tc>
        <w:tc>
          <w:tcPr>
            <w:tcW w:w="2977" w:type="dxa"/>
          </w:tcPr>
          <w:p w14:paraId="39E407A8" w14:textId="77777777" w:rsidR="00767A07" w:rsidRPr="000936F4" w:rsidRDefault="00D52EA9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936F4">
              <w:rPr>
                <w:rFonts w:ascii="Arial" w:hAnsi="Arial" w:cs="Arial"/>
              </w:rPr>
              <w:t>133 (21.5)</w:t>
            </w:r>
          </w:p>
        </w:tc>
      </w:tr>
      <w:tr w:rsidR="00767A07" w:rsidRPr="000936F4" w14:paraId="764E93F2" w14:textId="77777777" w:rsidTr="00500C52">
        <w:tc>
          <w:tcPr>
            <w:tcW w:w="274" w:type="dxa"/>
          </w:tcPr>
          <w:p w14:paraId="237B8529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54B03236" w14:textId="77777777" w:rsidR="00767A07" w:rsidRPr="000936F4" w:rsidRDefault="00767A07" w:rsidP="00500C52">
            <w:pPr>
              <w:rPr>
                <w:rFonts w:ascii="Arial" w:eastAsia="Calibri" w:hAnsi="Arial" w:cs="Arial"/>
                <w:bCs/>
                <w:color w:val="000000"/>
              </w:rPr>
            </w:pPr>
          </w:p>
        </w:tc>
        <w:tc>
          <w:tcPr>
            <w:tcW w:w="271" w:type="dxa"/>
            <w:vAlign w:val="center"/>
          </w:tcPr>
          <w:p w14:paraId="068323ED" w14:textId="77777777" w:rsidR="00767A07" w:rsidRPr="000936F4" w:rsidRDefault="00767A07" w:rsidP="00767A07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89" w:type="dxa"/>
            <w:vAlign w:val="center"/>
          </w:tcPr>
          <w:p w14:paraId="7005FA8F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306A3A62" w14:textId="77777777" w:rsidR="00767A07" w:rsidRPr="000936F4" w:rsidRDefault="00767A07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67A07" w:rsidRPr="000936F4" w14:paraId="34BD5661" w14:textId="77777777" w:rsidTr="00500C52">
        <w:tc>
          <w:tcPr>
            <w:tcW w:w="2977" w:type="dxa"/>
            <w:gridSpan w:val="2"/>
            <w:vAlign w:val="center"/>
          </w:tcPr>
          <w:p w14:paraId="3F8E9CA8" w14:textId="77777777" w:rsidR="00767A07" w:rsidRPr="000936F4" w:rsidRDefault="00767A07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 xml:space="preserve">Country of data collection </w:t>
            </w:r>
          </w:p>
        </w:tc>
        <w:tc>
          <w:tcPr>
            <w:tcW w:w="271" w:type="dxa"/>
          </w:tcPr>
          <w:p w14:paraId="5D1CA8AE" w14:textId="77777777" w:rsidR="00767A07" w:rsidRPr="000936F4" w:rsidRDefault="00767A07" w:rsidP="00767A0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2F7FF846" w14:textId="77777777" w:rsidR="00767A07" w:rsidRPr="000936F4" w:rsidRDefault="00767A07" w:rsidP="00767A07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977" w:type="dxa"/>
          </w:tcPr>
          <w:p w14:paraId="5B645FD5" w14:textId="77777777" w:rsidR="00767A07" w:rsidRPr="000936F4" w:rsidRDefault="00767A07" w:rsidP="00767A0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D52EA9" w:rsidRPr="000936F4" w14:paraId="206672E9" w14:textId="77777777" w:rsidTr="00500C52">
        <w:tc>
          <w:tcPr>
            <w:tcW w:w="274" w:type="dxa"/>
          </w:tcPr>
          <w:p w14:paraId="5EA7A592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6087C62D" w14:textId="77777777" w:rsidR="00D52EA9" w:rsidRPr="000936F4" w:rsidRDefault="00D52EA9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UK</w:t>
            </w:r>
          </w:p>
        </w:tc>
        <w:tc>
          <w:tcPr>
            <w:tcW w:w="271" w:type="dxa"/>
          </w:tcPr>
          <w:p w14:paraId="53CA9B04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1EA9CD29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99 (16.0)</w:t>
            </w:r>
          </w:p>
        </w:tc>
        <w:tc>
          <w:tcPr>
            <w:tcW w:w="2977" w:type="dxa"/>
            <w:vAlign w:val="center"/>
          </w:tcPr>
          <w:p w14:paraId="7330562A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99 (16.0)</w:t>
            </w:r>
          </w:p>
        </w:tc>
      </w:tr>
      <w:tr w:rsidR="00D52EA9" w:rsidRPr="000936F4" w14:paraId="713AEC16" w14:textId="77777777" w:rsidTr="00500C52">
        <w:tc>
          <w:tcPr>
            <w:tcW w:w="274" w:type="dxa"/>
          </w:tcPr>
          <w:p w14:paraId="15530C9E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2E17D72D" w14:textId="77777777" w:rsidR="00D52EA9" w:rsidRPr="000936F4" w:rsidRDefault="00D52EA9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Holland</w:t>
            </w:r>
          </w:p>
        </w:tc>
        <w:tc>
          <w:tcPr>
            <w:tcW w:w="271" w:type="dxa"/>
          </w:tcPr>
          <w:p w14:paraId="63A6A1A7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0A946860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33 (21.5)</w:t>
            </w:r>
          </w:p>
        </w:tc>
        <w:tc>
          <w:tcPr>
            <w:tcW w:w="2977" w:type="dxa"/>
            <w:vAlign w:val="center"/>
          </w:tcPr>
          <w:p w14:paraId="7A74E325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33 (21.5)</w:t>
            </w:r>
          </w:p>
        </w:tc>
      </w:tr>
      <w:tr w:rsidR="00D52EA9" w:rsidRPr="000936F4" w14:paraId="6BC91940" w14:textId="77777777" w:rsidTr="00500C52">
        <w:tc>
          <w:tcPr>
            <w:tcW w:w="274" w:type="dxa"/>
          </w:tcPr>
          <w:p w14:paraId="7C800CB0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5773B026" w14:textId="77777777" w:rsidR="00D52EA9" w:rsidRPr="000936F4" w:rsidRDefault="00D52EA9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Spain</w:t>
            </w:r>
          </w:p>
        </w:tc>
        <w:tc>
          <w:tcPr>
            <w:tcW w:w="271" w:type="dxa"/>
          </w:tcPr>
          <w:p w14:paraId="0C399785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18768A82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51 (24.4)</w:t>
            </w:r>
          </w:p>
        </w:tc>
        <w:tc>
          <w:tcPr>
            <w:tcW w:w="2977" w:type="dxa"/>
            <w:vAlign w:val="center"/>
          </w:tcPr>
          <w:p w14:paraId="16AC51C1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51 (24.4)</w:t>
            </w:r>
          </w:p>
        </w:tc>
      </w:tr>
      <w:tr w:rsidR="00D52EA9" w:rsidRPr="000936F4" w14:paraId="3276A477" w14:textId="77777777" w:rsidTr="00500C52">
        <w:tc>
          <w:tcPr>
            <w:tcW w:w="274" w:type="dxa"/>
          </w:tcPr>
          <w:p w14:paraId="1CDA98AC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091FD208" w14:textId="77777777" w:rsidR="00D52EA9" w:rsidRPr="000936F4" w:rsidRDefault="00D52EA9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 xml:space="preserve">France </w:t>
            </w:r>
          </w:p>
        </w:tc>
        <w:tc>
          <w:tcPr>
            <w:tcW w:w="271" w:type="dxa"/>
          </w:tcPr>
          <w:p w14:paraId="24C944B1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585CEE3A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24 (6.8)</w:t>
            </w:r>
          </w:p>
        </w:tc>
        <w:tc>
          <w:tcPr>
            <w:tcW w:w="2977" w:type="dxa"/>
            <w:vAlign w:val="center"/>
          </w:tcPr>
          <w:p w14:paraId="002BFC31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24 (6.8)</w:t>
            </w:r>
          </w:p>
        </w:tc>
      </w:tr>
      <w:tr w:rsidR="00D52EA9" w:rsidRPr="000936F4" w14:paraId="371A2037" w14:textId="77777777" w:rsidTr="00500C52">
        <w:tc>
          <w:tcPr>
            <w:tcW w:w="274" w:type="dxa"/>
          </w:tcPr>
          <w:p w14:paraId="0C9039B5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vAlign w:val="center"/>
          </w:tcPr>
          <w:p w14:paraId="140299C4" w14:textId="77777777" w:rsidR="00D52EA9" w:rsidRPr="000936F4" w:rsidRDefault="00D52EA9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 xml:space="preserve">Italy </w:t>
            </w:r>
          </w:p>
        </w:tc>
        <w:tc>
          <w:tcPr>
            <w:tcW w:w="271" w:type="dxa"/>
          </w:tcPr>
          <w:p w14:paraId="42D1B2D8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vAlign w:val="center"/>
          </w:tcPr>
          <w:p w14:paraId="01C6DC9E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03 (16.6)</w:t>
            </w:r>
          </w:p>
        </w:tc>
        <w:tc>
          <w:tcPr>
            <w:tcW w:w="2977" w:type="dxa"/>
            <w:vAlign w:val="center"/>
          </w:tcPr>
          <w:p w14:paraId="450A4C33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103 (16.6)</w:t>
            </w:r>
          </w:p>
        </w:tc>
      </w:tr>
      <w:tr w:rsidR="00D52EA9" w:rsidRPr="000936F4" w14:paraId="53AC98A6" w14:textId="77777777" w:rsidTr="00500C52">
        <w:tc>
          <w:tcPr>
            <w:tcW w:w="274" w:type="dxa"/>
            <w:tcBorders>
              <w:bottom w:val="single" w:sz="4" w:space="0" w:color="auto"/>
            </w:tcBorders>
          </w:tcPr>
          <w:p w14:paraId="0052A6BD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03" w:type="dxa"/>
            <w:tcBorders>
              <w:bottom w:val="single" w:sz="4" w:space="0" w:color="auto"/>
            </w:tcBorders>
            <w:vAlign w:val="center"/>
          </w:tcPr>
          <w:p w14:paraId="7DD36272" w14:textId="77777777" w:rsidR="00D52EA9" w:rsidRPr="000936F4" w:rsidRDefault="00D52EA9" w:rsidP="00500C52">
            <w:pPr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 xml:space="preserve">Brazil 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31749BB0" w14:textId="77777777" w:rsidR="00D52EA9" w:rsidRPr="000936F4" w:rsidRDefault="00D52EA9" w:rsidP="00D52EA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14:paraId="618582EE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91 (14.7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9FCD60D" w14:textId="77777777" w:rsidR="00D52EA9" w:rsidRPr="000936F4" w:rsidRDefault="00D52EA9" w:rsidP="00D52EA9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0936F4">
              <w:rPr>
                <w:rFonts w:ascii="Arial" w:eastAsia="Calibri" w:hAnsi="Arial" w:cs="Arial"/>
                <w:color w:val="000000"/>
              </w:rPr>
              <w:t>91 (14.7)</w:t>
            </w:r>
          </w:p>
        </w:tc>
      </w:tr>
    </w:tbl>
    <w:p w14:paraId="2F388397" w14:textId="77777777" w:rsidR="00500C52" w:rsidRDefault="00CA1957" w:rsidP="00CA1957">
      <w:pPr>
        <w:rPr>
          <w:rFonts w:ascii="Arial" w:hAnsi="Arial" w:cs="Arial"/>
        </w:rPr>
        <w:sectPr w:rsidR="00500C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>SD, standard deviation</w:t>
      </w:r>
    </w:p>
    <w:p w14:paraId="09050A93" w14:textId="46A668F6" w:rsidR="00500C52" w:rsidRDefault="00500C52" w:rsidP="00500C52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7E456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Pr="007E456C">
        <w:rPr>
          <w:rFonts w:ascii="Arial" w:hAnsi="Arial" w:cs="Arial"/>
          <w:b/>
          <w:bCs/>
        </w:rPr>
        <w:t>.</w:t>
      </w:r>
      <w:r w:rsidRPr="007E456C"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 xml:space="preserve">The baseline characteristics of individuals with first episode psychosis who were either included in the present study or excluded from the study </w:t>
      </w:r>
    </w:p>
    <w:tbl>
      <w:tblPr>
        <w:tblStyle w:val="TableGrid"/>
        <w:tblW w:w="93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1866"/>
        <w:gridCol w:w="1866"/>
        <w:gridCol w:w="2398"/>
      </w:tblGrid>
      <w:tr w:rsidR="00500C52" w14:paraId="5AF063FF" w14:textId="77777777" w:rsidTr="000D057D">
        <w:tc>
          <w:tcPr>
            <w:tcW w:w="325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1736F50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seline characteristics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4821598" w14:textId="77777777" w:rsidR="00500C52" w:rsidRDefault="00500C52" w:rsidP="000D05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cluded</w:t>
            </w:r>
          </w:p>
          <w:p w14:paraId="6D8357A2" w14:textId="77777777" w:rsidR="00500C52" w:rsidRDefault="00500C52" w:rsidP="000D05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511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2C5E5E0" w14:textId="77777777" w:rsidR="00500C52" w:rsidRDefault="00500C52" w:rsidP="000D05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cluded</w:t>
            </w:r>
          </w:p>
          <w:p w14:paraId="5D109E50" w14:textId="77777777" w:rsidR="00500C52" w:rsidRDefault="00500C52" w:rsidP="000D05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619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61963808" w14:textId="77777777" w:rsidR="00500C52" w:rsidRDefault="00500C52" w:rsidP="000D05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tistics</w:t>
            </w:r>
          </w:p>
        </w:tc>
      </w:tr>
      <w:tr w:rsidR="00500C52" w14:paraId="3CB8E0C4" w14:textId="77777777" w:rsidTr="00500C52">
        <w:trPr>
          <w:trHeight w:val="433"/>
        </w:trPr>
        <w:tc>
          <w:tcPr>
            <w:tcW w:w="3256" w:type="dxa"/>
            <w:gridSpan w:val="2"/>
            <w:vMerge/>
            <w:tcBorders>
              <w:bottom w:val="single" w:sz="4" w:space="0" w:color="auto"/>
            </w:tcBorders>
          </w:tcPr>
          <w:p w14:paraId="5339065A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4DB586EE" w14:textId="77777777" w:rsidR="00500C52" w:rsidRDefault="00500C52" w:rsidP="000D05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 (SD)/</w:t>
            </w:r>
            <w:proofErr w:type="gramStart"/>
            <w:r>
              <w:rPr>
                <w:rFonts w:ascii="Arial" w:hAnsi="Arial" w:cs="Arial"/>
                <w:b/>
                <w:bCs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4806494E" w14:textId="77777777" w:rsidR="00500C52" w:rsidRDefault="00500C52" w:rsidP="000D05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 (SD)/</w:t>
            </w:r>
            <w:proofErr w:type="gramStart"/>
            <w:r>
              <w:rPr>
                <w:rFonts w:ascii="Arial" w:hAnsi="Arial" w:cs="Arial"/>
                <w:b/>
                <w:bCs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3436FDF1" w14:textId="77777777" w:rsidR="00500C52" w:rsidRDefault="00500C52" w:rsidP="000D057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/x</w:t>
            </w:r>
            <w:r w:rsidRPr="00D34D63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 xml:space="preserve"> (df), P-value</w:t>
            </w:r>
          </w:p>
        </w:tc>
      </w:tr>
      <w:tr w:rsidR="00500C52" w14:paraId="2B44701E" w14:textId="77777777" w:rsidTr="000D057D">
        <w:tc>
          <w:tcPr>
            <w:tcW w:w="3256" w:type="dxa"/>
            <w:gridSpan w:val="2"/>
            <w:tcBorders>
              <w:top w:val="single" w:sz="4" w:space="0" w:color="auto"/>
            </w:tcBorders>
          </w:tcPr>
          <w:p w14:paraId="1B938D5B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  <w:r w:rsidRPr="00796AA9">
              <w:rPr>
                <w:rFonts w:ascii="Arial" w:eastAsia="Calibri" w:hAnsi="Arial" w:cs="Arial"/>
                <w:bCs/>
                <w:color w:val="000000"/>
              </w:rPr>
              <w:t>Age years</w:t>
            </w:r>
            <w:r>
              <w:rPr>
                <w:rFonts w:ascii="Arial" w:eastAsia="Calibri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06A2A0D9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811A23">
              <w:rPr>
                <w:rFonts w:ascii="Arial" w:hAnsi="Arial" w:cs="Arial"/>
              </w:rPr>
              <w:t>30.0 (10.2)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28014E92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811A23">
              <w:rPr>
                <w:rFonts w:ascii="Arial" w:hAnsi="Arial" w:cs="Arial"/>
              </w:rPr>
              <w:t>31.5 (10.9)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552FF12F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811A23">
              <w:rPr>
                <w:rFonts w:ascii="Arial" w:hAnsi="Arial" w:cs="Arial"/>
              </w:rPr>
              <w:t>-2.31 (1112.5), .021</w:t>
            </w:r>
          </w:p>
        </w:tc>
      </w:tr>
      <w:tr w:rsidR="00500C52" w14:paraId="21FC9499" w14:textId="77777777" w:rsidTr="000D057D">
        <w:tc>
          <w:tcPr>
            <w:tcW w:w="562" w:type="dxa"/>
          </w:tcPr>
          <w:p w14:paraId="7B8DF2C8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4" w:type="dxa"/>
          </w:tcPr>
          <w:p w14:paraId="0FA7D23A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</w:tcPr>
          <w:p w14:paraId="3438C061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003923C2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2B1D66C6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5AA1D533" w14:textId="77777777" w:rsidTr="000D057D">
        <w:tc>
          <w:tcPr>
            <w:tcW w:w="3256" w:type="dxa"/>
            <w:gridSpan w:val="2"/>
          </w:tcPr>
          <w:p w14:paraId="71DD6B33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  <w:r w:rsidRPr="00796AA9">
              <w:rPr>
                <w:rFonts w:ascii="Arial" w:eastAsia="Calibri" w:hAnsi="Arial" w:cs="Arial"/>
                <w:color w:val="000000"/>
              </w:rPr>
              <w:t>DUP week</w:t>
            </w:r>
            <w:r>
              <w:rPr>
                <w:rFonts w:ascii="Arial" w:eastAsia="Calibri" w:hAnsi="Arial" w:cs="Arial"/>
                <w:color w:val="000000"/>
              </w:rPr>
              <w:t>s</w:t>
            </w:r>
          </w:p>
        </w:tc>
        <w:tc>
          <w:tcPr>
            <w:tcW w:w="1866" w:type="dxa"/>
          </w:tcPr>
          <w:p w14:paraId="56667784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811A23">
              <w:rPr>
                <w:rFonts w:ascii="Arial" w:hAnsi="Arial" w:cs="Arial"/>
              </w:rPr>
              <w:t>9.4 (40.0)</w:t>
            </w:r>
          </w:p>
        </w:tc>
        <w:tc>
          <w:tcPr>
            <w:tcW w:w="1866" w:type="dxa"/>
          </w:tcPr>
          <w:p w14:paraId="3403E3B0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811A23">
              <w:rPr>
                <w:rFonts w:ascii="Arial" w:hAnsi="Arial" w:cs="Arial"/>
              </w:rPr>
              <w:t>10.1 (26.9)</w:t>
            </w:r>
          </w:p>
        </w:tc>
        <w:tc>
          <w:tcPr>
            <w:tcW w:w="2398" w:type="dxa"/>
          </w:tcPr>
          <w:p w14:paraId="14429D86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811A23">
              <w:rPr>
                <w:rFonts w:ascii="Arial" w:hAnsi="Arial" w:cs="Arial"/>
              </w:rPr>
              <w:t>0.29 (1), .587</w:t>
            </w:r>
          </w:p>
        </w:tc>
      </w:tr>
      <w:tr w:rsidR="00500C52" w14:paraId="7FBC5D5C" w14:textId="77777777" w:rsidTr="000D057D">
        <w:tc>
          <w:tcPr>
            <w:tcW w:w="562" w:type="dxa"/>
          </w:tcPr>
          <w:p w14:paraId="0D7CF639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4" w:type="dxa"/>
          </w:tcPr>
          <w:p w14:paraId="0DFEA361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</w:tcPr>
          <w:p w14:paraId="7CCE7C54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18849648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3186140F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5F85A783" w14:textId="77777777" w:rsidTr="000D057D">
        <w:tc>
          <w:tcPr>
            <w:tcW w:w="3256" w:type="dxa"/>
            <w:gridSpan w:val="2"/>
          </w:tcPr>
          <w:p w14:paraId="7856916C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  <w:r w:rsidRPr="00796AA9">
              <w:rPr>
                <w:rFonts w:ascii="Arial" w:eastAsia="Calibri" w:hAnsi="Arial" w:cs="Arial"/>
                <w:bCs/>
                <w:color w:val="000000"/>
              </w:rPr>
              <w:t xml:space="preserve">Male gender </w:t>
            </w:r>
          </w:p>
        </w:tc>
        <w:tc>
          <w:tcPr>
            <w:tcW w:w="1866" w:type="dxa"/>
          </w:tcPr>
          <w:p w14:paraId="2C15D7F1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 (43.5)</w:t>
            </w:r>
          </w:p>
        </w:tc>
        <w:tc>
          <w:tcPr>
            <w:tcW w:w="1866" w:type="dxa"/>
          </w:tcPr>
          <w:p w14:paraId="5D0A0E31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 (56.5)</w:t>
            </w:r>
          </w:p>
        </w:tc>
        <w:tc>
          <w:tcPr>
            <w:tcW w:w="2398" w:type="dxa"/>
          </w:tcPr>
          <w:p w14:paraId="65CF5F3D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C270A4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25 (</w:t>
            </w:r>
            <w:r w:rsidRPr="00C270A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,</w:t>
            </w:r>
            <w:r w:rsidRPr="00C270A4">
              <w:rPr>
                <w:rFonts w:ascii="Arial" w:hAnsi="Arial" w:cs="Arial"/>
              </w:rPr>
              <w:t xml:space="preserve"> .13</w:t>
            </w:r>
            <w:r>
              <w:rPr>
                <w:rFonts w:ascii="Arial" w:hAnsi="Arial" w:cs="Arial"/>
              </w:rPr>
              <w:t>4</w:t>
            </w:r>
          </w:p>
        </w:tc>
      </w:tr>
      <w:tr w:rsidR="00500C52" w14:paraId="1D595082" w14:textId="77777777" w:rsidTr="000D057D">
        <w:tc>
          <w:tcPr>
            <w:tcW w:w="562" w:type="dxa"/>
          </w:tcPr>
          <w:p w14:paraId="25782C33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4" w:type="dxa"/>
          </w:tcPr>
          <w:p w14:paraId="0E4471AE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</w:tcPr>
          <w:p w14:paraId="72C9C8D2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422A0B5D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6202B7FD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003EDD75" w14:textId="77777777" w:rsidTr="000D057D">
        <w:tc>
          <w:tcPr>
            <w:tcW w:w="3256" w:type="dxa"/>
            <w:gridSpan w:val="2"/>
          </w:tcPr>
          <w:p w14:paraId="06725EC7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  <w:r w:rsidRPr="00796AA9">
              <w:rPr>
                <w:rFonts w:ascii="Arial" w:eastAsia="Calibri" w:hAnsi="Arial" w:cs="Arial"/>
                <w:color w:val="000000"/>
              </w:rPr>
              <w:t xml:space="preserve">Not married </w:t>
            </w:r>
          </w:p>
        </w:tc>
        <w:tc>
          <w:tcPr>
            <w:tcW w:w="1866" w:type="dxa"/>
          </w:tcPr>
          <w:p w14:paraId="6CAA99B5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4 (</w:t>
            </w:r>
            <w:r w:rsidRPr="00572CEF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.4)</w:t>
            </w:r>
          </w:p>
        </w:tc>
        <w:tc>
          <w:tcPr>
            <w:tcW w:w="1866" w:type="dxa"/>
          </w:tcPr>
          <w:p w14:paraId="67D7B567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4 (</w:t>
            </w:r>
            <w:r w:rsidRPr="00572CEF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>.</w:t>
            </w:r>
            <w:r w:rsidRPr="00572CEF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98" w:type="dxa"/>
          </w:tcPr>
          <w:p w14:paraId="59572BF9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202BD6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3 (</w:t>
            </w:r>
            <w:r w:rsidRPr="00202BD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  <w:r w:rsidRPr="00202BD6">
              <w:rPr>
                <w:rFonts w:ascii="Arial" w:hAnsi="Arial" w:cs="Arial"/>
              </w:rPr>
              <w:t>, .467</w:t>
            </w:r>
          </w:p>
        </w:tc>
      </w:tr>
      <w:tr w:rsidR="00500C52" w14:paraId="1C8AF94E" w14:textId="77777777" w:rsidTr="000D057D">
        <w:tc>
          <w:tcPr>
            <w:tcW w:w="562" w:type="dxa"/>
          </w:tcPr>
          <w:p w14:paraId="06C2777F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4" w:type="dxa"/>
          </w:tcPr>
          <w:p w14:paraId="6D6EFA22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</w:tcPr>
          <w:p w14:paraId="557EDF01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7F3E133C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0B74D7E4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1A1E0A38" w14:textId="77777777" w:rsidTr="000D057D">
        <w:tc>
          <w:tcPr>
            <w:tcW w:w="3256" w:type="dxa"/>
            <w:gridSpan w:val="2"/>
          </w:tcPr>
          <w:p w14:paraId="1A8AF703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  <w:r w:rsidRPr="00796AA9">
              <w:rPr>
                <w:rFonts w:ascii="Arial" w:eastAsia="Calibri" w:hAnsi="Arial" w:cs="Arial"/>
                <w:bCs/>
                <w:color w:val="000000"/>
              </w:rPr>
              <w:t xml:space="preserve">Unemployed </w:t>
            </w:r>
          </w:p>
        </w:tc>
        <w:tc>
          <w:tcPr>
            <w:tcW w:w="1866" w:type="dxa"/>
          </w:tcPr>
          <w:p w14:paraId="6032E11D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 (51.6)</w:t>
            </w:r>
          </w:p>
        </w:tc>
        <w:tc>
          <w:tcPr>
            <w:tcW w:w="1866" w:type="dxa"/>
          </w:tcPr>
          <w:p w14:paraId="1AF30A20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 (48.4)</w:t>
            </w:r>
          </w:p>
        </w:tc>
        <w:tc>
          <w:tcPr>
            <w:tcW w:w="2398" w:type="dxa"/>
          </w:tcPr>
          <w:p w14:paraId="78D83960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164930">
              <w:rPr>
                <w:rFonts w:ascii="Arial" w:hAnsi="Arial" w:cs="Arial"/>
              </w:rPr>
              <w:t>2.87</w:t>
            </w:r>
            <w:r>
              <w:rPr>
                <w:rFonts w:ascii="Arial" w:hAnsi="Arial" w:cs="Arial"/>
              </w:rPr>
              <w:t xml:space="preserve"> (</w:t>
            </w:r>
            <w:r w:rsidRPr="0016493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  <w:r w:rsidRPr="00164930">
              <w:rPr>
                <w:rFonts w:ascii="Arial" w:hAnsi="Arial" w:cs="Arial"/>
              </w:rPr>
              <w:t>, .09</w:t>
            </w:r>
          </w:p>
        </w:tc>
      </w:tr>
      <w:tr w:rsidR="00500C52" w14:paraId="3D854B70" w14:textId="77777777" w:rsidTr="000D057D">
        <w:tc>
          <w:tcPr>
            <w:tcW w:w="562" w:type="dxa"/>
          </w:tcPr>
          <w:p w14:paraId="0D7AC104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4" w:type="dxa"/>
          </w:tcPr>
          <w:p w14:paraId="394B728C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</w:tcPr>
          <w:p w14:paraId="1E763243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3773002B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51DA4491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084D3890" w14:textId="77777777" w:rsidTr="000D057D">
        <w:tc>
          <w:tcPr>
            <w:tcW w:w="3256" w:type="dxa"/>
            <w:gridSpan w:val="2"/>
          </w:tcPr>
          <w:p w14:paraId="3DABDC95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  <w:r w:rsidRPr="00796AA9">
              <w:rPr>
                <w:rFonts w:ascii="Arial" w:eastAsia="Calibri" w:hAnsi="Arial" w:cs="Arial"/>
                <w:color w:val="000000"/>
              </w:rPr>
              <w:t xml:space="preserve">Living alone </w:t>
            </w:r>
          </w:p>
        </w:tc>
        <w:tc>
          <w:tcPr>
            <w:tcW w:w="1866" w:type="dxa"/>
          </w:tcPr>
          <w:p w14:paraId="053A1241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 (48.6)</w:t>
            </w:r>
          </w:p>
        </w:tc>
        <w:tc>
          <w:tcPr>
            <w:tcW w:w="1866" w:type="dxa"/>
          </w:tcPr>
          <w:p w14:paraId="1FDAFE17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 (51.3)</w:t>
            </w:r>
          </w:p>
        </w:tc>
        <w:tc>
          <w:tcPr>
            <w:tcW w:w="2398" w:type="dxa"/>
          </w:tcPr>
          <w:p w14:paraId="2F526DDB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65599C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0 (</w:t>
            </w:r>
            <w:r w:rsidRPr="0065599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  <w:r w:rsidRPr="0065599C">
              <w:rPr>
                <w:rFonts w:ascii="Arial" w:hAnsi="Arial" w:cs="Arial"/>
              </w:rPr>
              <w:t>, .22</w:t>
            </w:r>
            <w:r>
              <w:rPr>
                <w:rFonts w:ascii="Arial" w:hAnsi="Arial" w:cs="Arial"/>
              </w:rPr>
              <w:t>1</w:t>
            </w:r>
          </w:p>
        </w:tc>
      </w:tr>
      <w:tr w:rsidR="00500C52" w14:paraId="1D23DDAD" w14:textId="77777777" w:rsidTr="000D057D">
        <w:tc>
          <w:tcPr>
            <w:tcW w:w="562" w:type="dxa"/>
          </w:tcPr>
          <w:p w14:paraId="157FA32A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4" w:type="dxa"/>
            <w:vAlign w:val="center"/>
          </w:tcPr>
          <w:p w14:paraId="5CA3343C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66" w:type="dxa"/>
          </w:tcPr>
          <w:p w14:paraId="7C17C18D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366943AC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7F55E44A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77B6D810" w14:textId="77777777" w:rsidTr="000D057D">
        <w:tc>
          <w:tcPr>
            <w:tcW w:w="3256" w:type="dxa"/>
            <w:gridSpan w:val="2"/>
          </w:tcPr>
          <w:p w14:paraId="03FBF3D1" w14:textId="77777777" w:rsidR="00500C52" w:rsidRDefault="00500C52" w:rsidP="000D057D">
            <w:pPr>
              <w:rPr>
                <w:rFonts w:ascii="Arial" w:hAnsi="Arial" w:cs="Arial"/>
                <w:b/>
                <w:bCs/>
              </w:rPr>
            </w:pPr>
            <w:r w:rsidRPr="001554D3">
              <w:rPr>
                <w:rFonts w:ascii="Arial" w:eastAsia="Calibri" w:hAnsi="Arial" w:cs="Arial"/>
                <w:bCs/>
                <w:color w:val="000000"/>
              </w:rPr>
              <w:t>Diagnosis</w:t>
            </w:r>
          </w:p>
        </w:tc>
        <w:tc>
          <w:tcPr>
            <w:tcW w:w="1866" w:type="dxa"/>
          </w:tcPr>
          <w:p w14:paraId="73C554B7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744FEEBB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39867EAF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 w:rsidRPr="007D7D14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4</w:t>
            </w:r>
            <w:r w:rsidRPr="007D7D14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(3)</w:t>
            </w:r>
            <w:r w:rsidRPr="007D7D14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.468</w:t>
            </w:r>
          </w:p>
        </w:tc>
      </w:tr>
      <w:tr w:rsidR="00500C52" w14:paraId="31F3C0B0" w14:textId="77777777" w:rsidTr="000D057D">
        <w:tc>
          <w:tcPr>
            <w:tcW w:w="562" w:type="dxa"/>
          </w:tcPr>
          <w:p w14:paraId="3C8BCB82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vAlign w:val="center"/>
          </w:tcPr>
          <w:p w14:paraId="5A0B1111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Pr="000529CC">
              <w:rPr>
                <w:rFonts w:ascii="Arial" w:hAnsi="Arial" w:cs="Arial"/>
              </w:rPr>
              <w:t xml:space="preserve"> psychosis</w:t>
            </w:r>
          </w:p>
        </w:tc>
        <w:tc>
          <w:tcPr>
            <w:tcW w:w="1866" w:type="dxa"/>
          </w:tcPr>
          <w:p w14:paraId="759AA705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(45.3)</w:t>
            </w:r>
          </w:p>
        </w:tc>
        <w:tc>
          <w:tcPr>
            <w:tcW w:w="1866" w:type="dxa"/>
          </w:tcPr>
          <w:p w14:paraId="49064F98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 (54.6)</w:t>
            </w:r>
          </w:p>
        </w:tc>
        <w:tc>
          <w:tcPr>
            <w:tcW w:w="2398" w:type="dxa"/>
          </w:tcPr>
          <w:p w14:paraId="12285FE6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11F50DE5" w14:textId="77777777" w:rsidTr="000D057D">
        <w:tc>
          <w:tcPr>
            <w:tcW w:w="562" w:type="dxa"/>
          </w:tcPr>
          <w:p w14:paraId="6F33FA60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vAlign w:val="center"/>
          </w:tcPr>
          <w:p w14:paraId="381917EE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Psychotic depression</w:t>
            </w:r>
          </w:p>
        </w:tc>
        <w:tc>
          <w:tcPr>
            <w:tcW w:w="1866" w:type="dxa"/>
          </w:tcPr>
          <w:p w14:paraId="35B7E465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38.8)</w:t>
            </w:r>
          </w:p>
        </w:tc>
        <w:tc>
          <w:tcPr>
            <w:tcW w:w="1866" w:type="dxa"/>
          </w:tcPr>
          <w:p w14:paraId="6AC1D5D9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61.1)</w:t>
            </w:r>
          </w:p>
        </w:tc>
        <w:tc>
          <w:tcPr>
            <w:tcW w:w="2398" w:type="dxa"/>
          </w:tcPr>
          <w:p w14:paraId="2935D9E6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72247408" w14:textId="77777777" w:rsidTr="000D057D">
        <w:tc>
          <w:tcPr>
            <w:tcW w:w="562" w:type="dxa"/>
          </w:tcPr>
          <w:p w14:paraId="0122CCA8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2F1200EE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Bipolar disorders</w:t>
            </w:r>
          </w:p>
        </w:tc>
        <w:tc>
          <w:tcPr>
            <w:tcW w:w="1866" w:type="dxa"/>
          </w:tcPr>
          <w:p w14:paraId="60BA7145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48.5)</w:t>
            </w:r>
          </w:p>
        </w:tc>
        <w:tc>
          <w:tcPr>
            <w:tcW w:w="1866" w:type="dxa"/>
          </w:tcPr>
          <w:p w14:paraId="6B983BFE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51.5)</w:t>
            </w:r>
          </w:p>
        </w:tc>
        <w:tc>
          <w:tcPr>
            <w:tcW w:w="2398" w:type="dxa"/>
          </w:tcPr>
          <w:p w14:paraId="4A427237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5E9C3859" w14:textId="77777777" w:rsidTr="000D057D">
        <w:trPr>
          <w:trHeight w:val="319"/>
        </w:trPr>
        <w:tc>
          <w:tcPr>
            <w:tcW w:w="562" w:type="dxa"/>
          </w:tcPr>
          <w:p w14:paraId="7B843EC1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B686907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Schizophrenia spectrum</w:t>
            </w:r>
          </w:p>
        </w:tc>
        <w:tc>
          <w:tcPr>
            <w:tcW w:w="1866" w:type="dxa"/>
          </w:tcPr>
          <w:p w14:paraId="0F91EF36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 (44.1)</w:t>
            </w:r>
          </w:p>
        </w:tc>
        <w:tc>
          <w:tcPr>
            <w:tcW w:w="1866" w:type="dxa"/>
          </w:tcPr>
          <w:p w14:paraId="6C92B0E6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7 (55.9)</w:t>
            </w:r>
          </w:p>
        </w:tc>
        <w:tc>
          <w:tcPr>
            <w:tcW w:w="2398" w:type="dxa"/>
          </w:tcPr>
          <w:p w14:paraId="52994FEE" w14:textId="77777777" w:rsidR="00500C52" w:rsidRPr="00811A23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282680EE" w14:textId="77777777" w:rsidTr="000D057D">
        <w:tc>
          <w:tcPr>
            <w:tcW w:w="562" w:type="dxa"/>
          </w:tcPr>
          <w:p w14:paraId="2A2A94D6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3E9C9BCD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1911DAF2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5D0936BA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45855BFB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365CAAEC" w14:textId="77777777" w:rsidTr="000D057D">
        <w:tc>
          <w:tcPr>
            <w:tcW w:w="3256" w:type="dxa"/>
            <w:gridSpan w:val="2"/>
          </w:tcPr>
          <w:p w14:paraId="682CEEA5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 xml:space="preserve">Low educational attainment </w:t>
            </w:r>
          </w:p>
        </w:tc>
        <w:tc>
          <w:tcPr>
            <w:tcW w:w="1866" w:type="dxa"/>
          </w:tcPr>
          <w:p w14:paraId="1ECC1506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52.4)</w:t>
            </w:r>
          </w:p>
        </w:tc>
        <w:tc>
          <w:tcPr>
            <w:tcW w:w="1866" w:type="dxa"/>
          </w:tcPr>
          <w:p w14:paraId="164F3BEF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 (47.6)</w:t>
            </w:r>
          </w:p>
        </w:tc>
        <w:tc>
          <w:tcPr>
            <w:tcW w:w="2398" w:type="dxa"/>
          </w:tcPr>
          <w:p w14:paraId="78BAEE80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5919E0">
              <w:rPr>
                <w:rFonts w:ascii="Arial" w:hAnsi="Arial" w:cs="Arial"/>
              </w:rPr>
              <w:t xml:space="preserve">4.72 </w:t>
            </w:r>
            <w:r>
              <w:rPr>
                <w:rFonts w:ascii="Arial" w:hAnsi="Arial" w:cs="Arial"/>
              </w:rPr>
              <w:t xml:space="preserve">(1), </w:t>
            </w:r>
            <w:r w:rsidRPr="005919E0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30</w:t>
            </w:r>
          </w:p>
        </w:tc>
      </w:tr>
      <w:tr w:rsidR="00500C52" w14:paraId="3ABC3075" w14:textId="77777777" w:rsidTr="000D057D">
        <w:tc>
          <w:tcPr>
            <w:tcW w:w="562" w:type="dxa"/>
          </w:tcPr>
          <w:p w14:paraId="1C15F47B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150D6DF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654FE7BA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4579A5AF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66D5FF9E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18318CB7" w14:textId="77777777" w:rsidTr="000D057D">
        <w:tc>
          <w:tcPr>
            <w:tcW w:w="3256" w:type="dxa"/>
            <w:gridSpan w:val="2"/>
          </w:tcPr>
          <w:p w14:paraId="609BCD19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eastAsia="Calibri" w:hAnsi="Arial" w:cs="Arial"/>
                <w:color w:val="000000"/>
              </w:rPr>
              <w:t>Country of data collection</w:t>
            </w:r>
          </w:p>
        </w:tc>
        <w:tc>
          <w:tcPr>
            <w:tcW w:w="1866" w:type="dxa"/>
          </w:tcPr>
          <w:p w14:paraId="541814B1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3ADEB79F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8" w:type="dxa"/>
          </w:tcPr>
          <w:p w14:paraId="0D372921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78.49 (5), 1.74e</w:t>
            </w:r>
            <w:r w:rsidRPr="000529CC">
              <w:rPr>
                <w:rFonts w:ascii="Arial" w:hAnsi="Arial" w:cs="Arial"/>
                <w:vertAlign w:val="superscript"/>
              </w:rPr>
              <w:t>-15</w:t>
            </w:r>
          </w:p>
        </w:tc>
      </w:tr>
      <w:tr w:rsidR="00500C52" w14:paraId="55F89648" w14:textId="77777777" w:rsidTr="000D057D">
        <w:tc>
          <w:tcPr>
            <w:tcW w:w="562" w:type="dxa"/>
          </w:tcPr>
          <w:p w14:paraId="3FF00506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75FD8806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UK</w:t>
            </w:r>
          </w:p>
        </w:tc>
        <w:tc>
          <w:tcPr>
            <w:tcW w:w="1866" w:type="dxa"/>
          </w:tcPr>
          <w:p w14:paraId="1A584E03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147 (59.8)</w:t>
            </w:r>
          </w:p>
        </w:tc>
        <w:tc>
          <w:tcPr>
            <w:tcW w:w="1866" w:type="dxa"/>
          </w:tcPr>
          <w:p w14:paraId="48B57812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99 (40.2)</w:t>
            </w:r>
          </w:p>
        </w:tc>
        <w:tc>
          <w:tcPr>
            <w:tcW w:w="2398" w:type="dxa"/>
          </w:tcPr>
          <w:p w14:paraId="74CC201B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3951DAA7" w14:textId="77777777" w:rsidTr="000D057D">
        <w:tc>
          <w:tcPr>
            <w:tcW w:w="562" w:type="dxa"/>
          </w:tcPr>
          <w:p w14:paraId="3CAA2657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68DBDCE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Holland</w:t>
            </w:r>
          </w:p>
        </w:tc>
        <w:tc>
          <w:tcPr>
            <w:tcW w:w="1866" w:type="dxa"/>
          </w:tcPr>
          <w:p w14:paraId="66B77EBF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63 (32.1)</w:t>
            </w:r>
          </w:p>
        </w:tc>
        <w:tc>
          <w:tcPr>
            <w:tcW w:w="1866" w:type="dxa"/>
          </w:tcPr>
          <w:p w14:paraId="28864958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133 (67.9)</w:t>
            </w:r>
          </w:p>
        </w:tc>
        <w:tc>
          <w:tcPr>
            <w:tcW w:w="2398" w:type="dxa"/>
          </w:tcPr>
          <w:p w14:paraId="42B87449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09F8A69D" w14:textId="77777777" w:rsidTr="000D057D">
        <w:tc>
          <w:tcPr>
            <w:tcW w:w="562" w:type="dxa"/>
          </w:tcPr>
          <w:p w14:paraId="143E131C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2C6FD5DE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Spain</w:t>
            </w:r>
          </w:p>
        </w:tc>
        <w:tc>
          <w:tcPr>
            <w:tcW w:w="1866" w:type="dxa"/>
          </w:tcPr>
          <w:p w14:paraId="596C5E11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53 (26.0)</w:t>
            </w:r>
          </w:p>
        </w:tc>
        <w:tc>
          <w:tcPr>
            <w:tcW w:w="1866" w:type="dxa"/>
          </w:tcPr>
          <w:p w14:paraId="2D61A9C3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151 (74.0)</w:t>
            </w:r>
          </w:p>
        </w:tc>
        <w:tc>
          <w:tcPr>
            <w:tcW w:w="2398" w:type="dxa"/>
          </w:tcPr>
          <w:p w14:paraId="16BA73C9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3801506C" w14:textId="77777777" w:rsidTr="000D057D">
        <w:tc>
          <w:tcPr>
            <w:tcW w:w="562" w:type="dxa"/>
          </w:tcPr>
          <w:p w14:paraId="231C782E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163B3775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France</w:t>
            </w:r>
          </w:p>
        </w:tc>
        <w:tc>
          <w:tcPr>
            <w:tcW w:w="1866" w:type="dxa"/>
          </w:tcPr>
          <w:p w14:paraId="78CB4690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63 (60.0)</w:t>
            </w:r>
          </w:p>
        </w:tc>
        <w:tc>
          <w:tcPr>
            <w:tcW w:w="1866" w:type="dxa"/>
          </w:tcPr>
          <w:p w14:paraId="295EF1F5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42 (40.0)</w:t>
            </w:r>
          </w:p>
        </w:tc>
        <w:tc>
          <w:tcPr>
            <w:tcW w:w="2398" w:type="dxa"/>
          </w:tcPr>
          <w:p w14:paraId="3A75105B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06BBB1F8" w14:textId="77777777" w:rsidTr="000D057D">
        <w:tc>
          <w:tcPr>
            <w:tcW w:w="562" w:type="dxa"/>
          </w:tcPr>
          <w:p w14:paraId="2576FF26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</w:tcPr>
          <w:p w14:paraId="61272C52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Italy</w:t>
            </w:r>
          </w:p>
        </w:tc>
        <w:tc>
          <w:tcPr>
            <w:tcW w:w="1866" w:type="dxa"/>
          </w:tcPr>
          <w:p w14:paraId="36DC25A0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84 (44.9)</w:t>
            </w:r>
          </w:p>
        </w:tc>
        <w:tc>
          <w:tcPr>
            <w:tcW w:w="1866" w:type="dxa"/>
          </w:tcPr>
          <w:p w14:paraId="369C2AD1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103 (55.1)</w:t>
            </w:r>
          </w:p>
        </w:tc>
        <w:tc>
          <w:tcPr>
            <w:tcW w:w="2398" w:type="dxa"/>
          </w:tcPr>
          <w:p w14:paraId="2023568A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  <w:tr w:rsidR="00500C52" w14:paraId="4CBC4452" w14:textId="77777777" w:rsidTr="000D057D">
        <w:tc>
          <w:tcPr>
            <w:tcW w:w="562" w:type="dxa"/>
            <w:tcBorders>
              <w:bottom w:val="single" w:sz="4" w:space="0" w:color="auto"/>
            </w:tcBorders>
          </w:tcPr>
          <w:p w14:paraId="69A735A8" w14:textId="77777777" w:rsidR="00500C52" w:rsidRPr="000529CC" w:rsidRDefault="00500C52" w:rsidP="000D057D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EC26192" w14:textId="77777777" w:rsidR="00500C52" w:rsidRPr="000529CC" w:rsidRDefault="00500C52" w:rsidP="000D057D">
            <w:pPr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Brazil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1225FB54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101 (52.6)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56277E76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  <w:r w:rsidRPr="000529CC">
              <w:rPr>
                <w:rFonts w:ascii="Arial" w:hAnsi="Arial" w:cs="Arial"/>
              </w:rPr>
              <w:t>91 (47.4)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442B5081" w14:textId="77777777" w:rsidR="00500C52" w:rsidRPr="000529CC" w:rsidRDefault="00500C52" w:rsidP="000D057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D95E75C" w14:textId="77777777" w:rsidR="00500C52" w:rsidRPr="001554D3" w:rsidRDefault="00500C52" w:rsidP="00500C52">
      <w:pPr>
        <w:rPr>
          <w:rFonts w:ascii="Arial" w:hAnsi="Arial" w:cs="Arial"/>
        </w:rPr>
      </w:pPr>
      <w:r w:rsidRPr="001554D3">
        <w:rPr>
          <w:rFonts w:ascii="Arial" w:hAnsi="Arial" w:cs="Arial"/>
        </w:rPr>
        <w:t xml:space="preserve">df, degree of freedom; SD standard </w:t>
      </w:r>
      <w:proofErr w:type="gramStart"/>
      <w:r w:rsidRPr="001554D3">
        <w:rPr>
          <w:rFonts w:ascii="Arial" w:hAnsi="Arial" w:cs="Arial"/>
        </w:rPr>
        <w:t>deviation;</w:t>
      </w:r>
      <w:proofErr w:type="gramEnd"/>
      <w:r w:rsidRPr="001554D3">
        <w:rPr>
          <w:rFonts w:ascii="Arial" w:hAnsi="Arial" w:cs="Arial"/>
        </w:rPr>
        <w:t xml:space="preserve"> </w:t>
      </w:r>
    </w:p>
    <w:p w14:paraId="2AD9B201" w14:textId="77777777" w:rsidR="00500C52" w:rsidRDefault="00500C52" w:rsidP="00500C52">
      <w:pPr>
        <w:rPr>
          <w:rFonts w:ascii="Arial" w:hAnsi="Arial" w:cs="Arial"/>
          <w:b/>
          <w:bCs/>
        </w:rPr>
      </w:pPr>
    </w:p>
    <w:p w14:paraId="1F68EFAC" w14:textId="261D16DE" w:rsidR="00CA1957" w:rsidRDefault="00CA1957" w:rsidP="00CA1957">
      <w:pPr>
        <w:rPr>
          <w:rFonts w:ascii="Arial" w:hAnsi="Arial" w:cs="Arial"/>
        </w:rPr>
      </w:pPr>
    </w:p>
    <w:p w14:paraId="4503026A" w14:textId="1F806617" w:rsidR="00500C52" w:rsidRDefault="00500C52" w:rsidP="00CA1957">
      <w:pPr>
        <w:rPr>
          <w:rFonts w:ascii="Arial" w:hAnsi="Arial" w:cs="Arial"/>
        </w:rPr>
      </w:pPr>
    </w:p>
    <w:p w14:paraId="2D8640C8" w14:textId="77777777" w:rsidR="000D057D" w:rsidRDefault="000D057D" w:rsidP="00CA1957">
      <w:pPr>
        <w:rPr>
          <w:rFonts w:ascii="Arial" w:hAnsi="Arial" w:cs="Arial"/>
        </w:rPr>
        <w:sectPr w:rsidR="000D05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0F68FB" w14:textId="43BE8DC3" w:rsidR="000D057D" w:rsidRDefault="0056497B" w:rsidP="0056497B">
      <w:pPr>
        <w:spacing w:line="480" w:lineRule="auto"/>
        <w:jc w:val="both"/>
        <w:rPr>
          <w:rFonts w:ascii="Arial" w:hAnsi="Arial" w:cs="Arial"/>
        </w:rPr>
      </w:pPr>
      <w:r w:rsidRPr="006F0E7F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5</w:t>
      </w:r>
      <w:r w:rsidRPr="00EB45DF">
        <w:rPr>
          <w:rFonts w:ascii="Arial" w:hAnsi="Arial" w:cs="Arial"/>
        </w:rPr>
        <w:t>.</w:t>
      </w:r>
      <w:r w:rsidRPr="00EB45DF">
        <w:rPr>
          <w:rFonts w:ascii="Arial" w:hAnsi="Arial" w:cs="Arial"/>
        </w:rPr>
        <w:tab/>
      </w:r>
      <w:r>
        <w:rPr>
          <w:rFonts w:ascii="Arial" w:hAnsi="Arial" w:cs="Arial"/>
        </w:rPr>
        <w:t>Correlations between log-transformed d</w:t>
      </w:r>
      <w:r>
        <w:rPr>
          <w:rFonts w:ascii="Arial" w:hAnsi="Arial" w:cs="Arial"/>
        </w:rPr>
        <w:t xml:space="preserve">uration of untreated psychosis </w:t>
      </w:r>
      <w:r>
        <w:rPr>
          <w:rFonts w:ascii="Arial" w:hAnsi="Arial" w:cs="Arial"/>
        </w:rPr>
        <w:t>(</w:t>
      </w:r>
      <w:r w:rsidRPr="00236E06">
        <w:rPr>
          <w:rFonts w:ascii="Arial" w:hAnsi="Arial" w:cs="Arial"/>
        </w:rPr>
        <w:t>log</w:t>
      </w:r>
      <w:r w:rsidRPr="00236E06">
        <w:rPr>
          <w:rFonts w:ascii="Arial" w:hAnsi="Arial" w:cs="Arial"/>
          <w:vertAlign w:val="subscript"/>
        </w:rPr>
        <w:t>10</w:t>
      </w:r>
      <w:r w:rsidRPr="00236E06">
        <w:rPr>
          <w:rFonts w:ascii="Arial" w:hAnsi="Arial" w:cs="Arial"/>
        </w:rPr>
        <w:t>DUP</w:t>
      </w:r>
      <w:r>
        <w:rPr>
          <w:rFonts w:ascii="Arial" w:hAnsi="Arial" w:cs="Arial"/>
        </w:rPr>
        <w:t xml:space="preserve">) and polygenic scor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435"/>
        <w:gridCol w:w="2254"/>
        <w:gridCol w:w="2254"/>
      </w:tblGrid>
      <w:tr w:rsidR="0056497B" w14:paraId="107765AC" w14:textId="77777777" w:rsidTr="0056497B">
        <w:trPr>
          <w:trHeight w:val="376"/>
        </w:trPr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14:paraId="5F2AE949" w14:textId="12D58D2C" w:rsidR="0056497B" w:rsidRDefault="0056497B" w:rsidP="0056497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lygenic scores 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0C4491D4" w14:textId="77777777" w:rsidR="0056497B" w:rsidRDefault="0056497B" w:rsidP="0056497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12DD1" w14:textId="1437676F" w:rsidR="0056497B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36E06">
              <w:rPr>
                <w:rFonts w:ascii="Arial" w:hAnsi="Arial" w:cs="Arial"/>
              </w:rPr>
              <w:t>log</w:t>
            </w:r>
            <w:r w:rsidRPr="00236E06">
              <w:rPr>
                <w:rFonts w:ascii="Arial" w:hAnsi="Arial" w:cs="Arial"/>
                <w:vertAlign w:val="subscript"/>
              </w:rPr>
              <w:t>10</w:t>
            </w:r>
            <w:r w:rsidRPr="00236E06">
              <w:rPr>
                <w:rFonts w:ascii="Arial" w:hAnsi="Arial" w:cs="Arial"/>
              </w:rPr>
              <w:t>DUP</w:t>
            </w:r>
          </w:p>
        </w:tc>
      </w:tr>
      <w:tr w:rsidR="0056497B" w14:paraId="04F3584A" w14:textId="77777777" w:rsidTr="0056497B">
        <w:trPr>
          <w:trHeight w:val="393"/>
        </w:trPr>
        <w:tc>
          <w:tcPr>
            <w:tcW w:w="2254" w:type="dxa"/>
            <w:vMerge/>
            <w:tcBorders>
              <w:bottom w:val="single" w:sz="4" w:space="0" w:color="auto"/>
            </w:tcBorders>
            <w:vAlign w:val="center"/>
          </w:tcPr>
          <w:p w14:paraId="4F843A8B" w14:textId="77777777" w:rsidR="0056497B" w:rsidRDefault="0056497B" w:rsidP="0056497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14:paraId="1EC6D624" w14:textId="77777777" w:rsidR="0056497B" w:rsidRDefault="0056497B" w:rsidP="0056497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1EF48" w14:textId="583A023E" w:rsidR="0056497B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ela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56C95" w14:textId="1565858A" w:rsidR="0056497B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56497B" w14:paraId="74D181AD" w14:textId="77777777" w:rsidTr="0056497B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68EBF4A" w14:textId="48FFE490" w:rsidR="000D057D" w:rsidRDefault="000D057D" w:rsidP="0056497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Z</w:t>
            </w:r>
            <w:r w:rsidR="0056497B">
              <w:rPr>
                <w:rFonts w:ascii="Arial" w:hAnsi="Arial" w:cs="Arial"/>
              </w:rPr>
              <w:t>-PGS</w:t>
            </w:r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2D4D3A66" w14:textId="77777777" w:rsidR="000D057D" w:rsidRDefault="000D057D" w:rsidP="0056497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6C61D98" w14:textId="230CB143" w:rsidR="000D057D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96A0F15" w14:textId="72C0B42E" w:rsidR="000D057D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6497B">
              <w:rPr>
                <w:rFonts w:ascii="Arial" w:hAnsi="Arial" w:cs="Arial"/>
              </w:rPr>
              <w:t>.46</w:t>
            </w:r>
            <w:r>
              <w:rPr>
                <w:rFonts w:ascii="Arial" w:hAnsi="Arial" w:cs="Arial"/>
              </w:rPr>
              <w:t>8</w:t>
            </w:r>
          </w:p>
        </w:tc>
      </w:tr>
      <w:tr w:rsidR="0056497B" w14:paraId="12881B0D" w14:textId="77777777" w:rsidTr="0056497B">
        <w:tc>
          <w:tcPr>
            <w:tcW w:w="2254" w:type="dxa"/>
            <w:vAlign w:val="center"/>
          </w:tcPr>
          <w:p w14:paraId="2468BD2A" w14:textId="03479ABE" w:rsidR="000D057D" w:rsidRDefault="0056497B" w:rsidP="0056497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</w:t>
            </w:r>
            <w:r>
              <w:rPr>
                <w:rFonts w:ascii="Arial" w:hAnsi="Arial" w:cs="Arial"/>
              </w:rPr>
              <w:t>-PGS</w:t>
            </w:r>
          </w:p>
        </w:tc>
        <w:tc>
          <w:tcPr>
            <w:tcW w:w="435" w:type="dxa"/>
          </w:tcPr>
          <w:p w14:paraId="612DBCB6" w14:textId="77777777" w:rsidR="000D057D" w:rsidRDefault="000D057D" w:rsidP="0056497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  <w:vAlign w:val="center"/>
          </w:tcPr>
          <w:p w14:paraId="32AD84C2" w14:textId="38F910E3" w:rsidR="000D057D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6497B">
              <w:rPr>
                <w:rFonts w:ascii="Arial" w:hAnsi="Arial" w:cs="Arial"/>
              </w:rPr>
              <w:t>-0.011</w:t>
            </w:r>
          </w:p>
        </w:tc>
        <w:tc>
          <w:tcPr>
            <w:tcW w:w="2254" w:type="dxa"/>
            <w:vAlign w:val="center"/>
          </w:tcPr>
          <w:p w14:paraId="45CADCDE" w14:textId="65CD39A0" w:rsidR="000D057D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6497B">
              <w:rPr>
                <w:rFonts w:ascii="Arial" w:hAnsi="Arial" w:cs="Arial"/>
              </w:rPr>
              <w:t>.784</w:t>
            </w:r>
          </w:p>
        </w:tc>
      </w:tr>
      <w:tr w:rsidR="0056497B" w14:paraId="618BBD2A" w14:textId="77777777" w:rsidTr="0056497B">
        <w:tc>
          <w:tcPr>
            <w:tcW w:w="2254" w:type="dxa"/>
            <w:vAlign w:val="center"/>
          </w:tcPr>
          <w:p w14:paraId="44D3A58D" w14:textId="6B13EB58" w:rsidR="0056497B" w:rsidRDefault="0056497B" w:rsidP="0056497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D</w:t>
            </w:r>
            <w:r>
              <w:rPr>
                <w:rFonts w:ascii="Arial" w:hAnsi="Arial" w:cs="Arial"/>
              </w:rPr>
              <w:t>-PGS</w:t>
            </w:r>
          </w:p>
        </w:tc>
        <w:tc>
          <w:tcPr>
            <w:tcW w:w="435" w:type="dxa"/>
          </w:tcPr>
          <w:p w14:paraId="0682E818" w14:textId="77777777" w:rsidR="0056497B" w:rsidRDefault="0056497B" w:rsidP="0056497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  <w:vAlign w:val="center"/>
          </w:tcPr>
          <w:p w14:paraId="670E9A56" w14:textId="46099B1F" w:rsidR="0056497B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6497B">
              <w:rPr>
                <w:rFonts w:ascii="Arial" w:hAnsi="Arial" w:cs="Arial"/>
              </w:rPr>
              <w:t>0.033</w:t>
            </w:r>
          </w:p>
        </w:tc>
        <w:tc>
          <w:tcPr>
            <w:tcW w:w="2254" w:type="dxa"/>
            <w:vAlign w:val="center"/>
          </w:tcPr>
          <w:p w14:paraId="3643C93B" w14:textId="0D28A524" w:rsidR="0056497B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6497B">
              <w:rPr>
                <w:rFonts w:ascii="Arial" w:hAnsi="Arial" w:cs="Arial"/>
              </w:rPr>
              <w:t>.40</w:t>
            </w:r>
            <w:r>
              <w:rPr>
                <w:rFonts w:ascii="Arial" w:hAnsi="Arial" w:cs="Arial"/>
              </w:rPr>
              <w:t>5</w:t>
            </w:r>
          </w:p>
        </w:tc>
      </w:tr>
      <w:tr w:rsidR="0056497B" w14:paraId="73E32733" w14:textId="77777777" w:rsidTr="0056497B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8E4E134" w14:textId="7232A43B" w:rsidR="0056497B" w:rsidRDefault="0056497B" w:rsidP="0056497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Q</w:t>
            </w:r>
            <w:r>
              <w:rPr>
                <w:rFonts w:ascii="Arial" w:hAnsi="Arial" w:cs="Arial"/>
              </w:rPr>
              <w:t>-PGS</w:t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14:paraId="0FA065C7" w14:textId="77777777" w:rsidR="0056497B" w:rsidRDefault="0056497B" w:rsidP="0056497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76D4DA0" w14:textId="44E61A1B" w:rsidR="0056497B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6497B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747ADCB" w14:textId="6B540CC6" w:rsidR="0056497B" w:rsidRDefault="0056497B" w:rsidP="0056497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6497B">
              <w:rPr>
                <w:rFonts w:ascii="Arial" w:hAnsi="Arial" w:cs="Arial"/>
              </w:rPr>
              <w:t>.907</w:t>
            </w:r>
          </w:p>
        </w:tc>
      </w:tr>
    </w:tbl>
    <w:p w14:paraId="0D3F240E" w14:textId="77777777" w:rsidR="0056497B" w:rsidRPr="00EB45DF" w:rsidRDefault="0056497B" w:rsidP="0056497B">
      <w:pPr>
        <w:spacing w:line="480" w:lineRule="auto"/>
        <w:jc w:val="both"/>
        <w:rPr>
          <w:rFonts w:ascii="Arial" w:hAnsi="Arial" w:cs="Arial"/>
        </w:rPr>
      </w:pPr>
      <w:r w:rsidRPr="00EB45DF">
        <w:rPr>
          <w:rFonts w:ascii="Arial" w:hAnsi="Arial" w:cs="Arial"/>
        </w:rPr>
        <w:t>SZ-PGS, polygenic score for schizophrenia; BD-PGS, bipolar disorder</w:t>
      </w:r>
      <w:r>
        <w:rPr>
          <w:rFonts w:ascii="Arial" w:hAnsi="Arial" w:cs="Arial"/>
        </w:rPr>
        <w:t>s</w:t>
      </w:r>
      <w:r w:rsidRPr="00EB45DF">
        <w:rPr>
          <w:rFonts w:ascii="Arial" w:hAnsi="Arial" w:cs="Arial"/>
        </w:rPr>
        <w:t xml:space="preserve">; MDD-PGS, major depressive disorder; IQ-PGS, intelligence. </w:t>
      </w:r>
    </w:p>
    <w:p w14:paraId="6F91480B" w14:textId="77777777" w:rsidR="000D057D" w:rsidRDefault="000D057D" w:rsidP="00CA1957">
      <w:pPr>
        <w:rPr>
          <w:rFonts w:ascii="Arial" w:hAnsi="Arial" w:cs="Arial"/>
        </w:rPr>
      </w:pPr>
    </w:p>
    <w:p w14:paraId="3BD01757" w14:textId="77777777" w:rsidR="00500C52" w:rsidRDefault="00500C52" w:rsidP="00CA1957">
      <w:pPr>
        <w:rPr>
          <w:rFonts w:ascii="Arial" w:hAnsi="Arial" w:cs="Arial"/>
        </w:rPr>
      </w:pPr>
    </w:p>
    <w:p w14:paraId="17BF6B62" w14:textId="77777777" w:rsidR="008B0569" w:rsidRDefault="008B0569">
      <w:pPr>
        <w:sectPr w:rsidR="008B05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C03EA9" w14:textId="739E8942" w:rsidR="00BE7957" w:rsidRPr="00265DE5" w:rsidRDefault="00265DE5" w:rsidP="00BE7957">
      <w:pPr>
        <w:spacing w:line="480" w:lineRule="auto"/>
        <w:jc w:val="both"/>
        <w:rPr>
          <w:rFonts w:ascii="Arial" w:hAnsi="Arial" w:cs="Arial"/>
          <w:b/>
          <w:bCs/>
        </w:rPr>
      </w:pPr>
      <w:r w:rsidRPr="006F0E7F">
        <w:rPr>
          <w:rFonts w:ascii="Arial" w:hAnsi="Arial" w:cs="Arial"/>
          <w:b/>
          <w:bCs/>
        </w:rPr>
        <w:lastRenderedPageBreak/>
        <w:t xml:space="preserve">Supplementary Table </w:t>
      </w:r>
      <w:r w:rsidR="0056497B">
        <w:rPr>
          <w:rFonts w:ascii="Arial" w:hAnsi="Arial" w:cs="Arial"/>
          <w:b/>
          <w:bCs/>
        </w:rPr>
        <w:t>6</w:t>
      </w:r>
      <w:r w:rsidR="00BE7957" w:rsidRPr="00EB45DF">
        <w:rPr>
          <w:rFonts w:ascii="Arial" w:hAnsi="Arial" w:cs="Arial"/>
        </w:rPr>
        <w:t>.</w:t>
      </w:r>
      <w:r w:rsidR="00BE7957" w:rsidRPr="00EB45DF">
        <w:rPr>
          <w:rFonts w:ascii="Arial" w:hAnsi="Arial" w:cs="Arial"/>
        </w:rPr>
        <w:tab/>
      </w:r>
      <w:r w:rsidR="00BE7957" w:rsidRPr="00265DE5">
        <w:rPr>
          <w:rFonts w:ascii="Arial" w:hAnsi="Arial" w:cs="Arial"/>
          <w:b/>
          <w:bCs/>
        </w:rPr>
        <w:t xml:space="preserve">Associations between length of untreated psychosis and polygenic scores in patients with first episode psychosis </w:t>
      </w:r>
      <w:r w:rsidRPr="00265DE5">
        <w:rPr>
          <w:rFonts w:ascii="Arial" w:hAnsi="Arial" w:cs="Arial"/>
          <w:b/>
          <w:bCs/>
        </w:rPr>
        <w:t>using unimputed (i.e., complete case</w:t>
      </w:r>
      <w:r w:rsidR="000D057D">
        <w:rPr>
          <w:rFonts w:ascii="Arial" w:hAnsi="Arial" w:cs="Arial"/>
          <w:b/>
          <w:bCs/>
        </w:rPr>
        <w:t>s</w:t>
      </w:r>
      <w:r w:rsidRPr="00265DE5">
        <w:rPr>
          <w:rFonts w:ascii="Arial" w:hAnsi="Arial" w:cs="Arial"/>
          <w:b/>
          <w:bCs/>
        </w:rPr>
        <w:t>) data</w:t>
      </w:r>
    </w:p>
    <w:tbl>
      <w:tblPr>
        <w:tblW w:w="12926" w:type="dxa"/>
        <w:tblLook w:val="04A0" w:firstRow="1" w:lastRow="0" w:firstColumn="1" w:lastColumn="0" w:noHBand="0" w:noVBand="1"/>
      </w:tblPr>
      <w:tblGrid>
        <w:gridCol w:w="1497"/>
        <w:gridCol w:w="2340"/>
        <w:gridCol w:w="1368"/>
        <w:gridCol w:w="1878"/>
        <w:gridCol w:w="302"/>
        <w:gridCol w:w="91"/>
        <w:gridCol w:w="2321"/>
        <w:gridCol w:w="1281"/>
        <w:gridCol w:w="1815"/>
        <w:gridCol w:w="33"/>
      </w:tblGrid>
      <w:tr w:rsidR="00BE7957" w14:paraId="5AB88FE4" w14:textId="77777777" w:rsidTr="000D057D">
        <w:trPr>
          <w:gridAfter w:val="1"/>
          <w:wAfter w:w="33" w:type="dxa"/>
        </w:trPr>
        <w:tc>
          <w:tcPr>
            <w:tcW w:w="1497" w:type="dxa"/>
            <w:vMerge w:val="restart"/>
            <w:tcBorders>
              <w:top w:val="single" w:sz="4" w:space="0" w:color="auto"/>
            </w:tcBorders>
            <w:vAlign w:val="center"/>
          </w:tcPr>
          <w:p w14:paraId="00308B01" w14:textId="77777777" w:rsidR="00BE7957" w:rsidRPr="00EB45DF" w:rsidRDefault="00BE7957" w:rsidP="000D057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5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s </w:t>
            </w:r>
          </w:p>
        </w:tc>
        <w:tc>
          <w:tcPr>
            <w:tcW w:w="55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1476B" w14:textId="77777777" w:rsidR="00BE7957" w:rsidRPr="00EB45DF" w:rsidRDefault="00BE7957" w:rsidP="000D05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5DF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02" w:type="dxa"/>
            <w:tcBorders>
              <w:top w:val="single" w:sz="4" w:space="0" w:color="auto"/>
            </w:tcBorders>
            <w:vAlign w:val="center"/>
          </w:tcPr>
          <w:p w14:paraId="062DAFDA" w14:textId="77777777" w:rsidR="00BE7957" w:rsidRDefault="00BE7957" w:rsidP="000D057D">
            <w:pPr>
              <w:spacing w:line="360" w:lineRule="auto"/>
              <w:ind w:hanging="63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FEB74" w14:textId="77777777" w:rsidR="00BE7957" w:rsidRPr="00EB45DF" w:rsidRDefault="00BE7957" w:rsidP="000D057D">
            <w:pPr>
              <w:spacing w:line="360" w:lineRule="auto"/>
              <w:ind w:right="-14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5DF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</w:tr>
      <w:tr w:rsidR="00BE7957" w14:paraId="1E529308" w14:textId="77777777" w:rsidTr="000D057D">
        <w:trPr>
          <w:trHeight w:val="283"/>
        </w:trPr>
        <w:tc>
          <w:tcPr>
            <w:tcW w:w="1497" w:type="dxa"/>
            <w:vMerge/>
            <w:tcBorders>
              <w:bottom w:val="single" w:sz="4" w:space="0" w:color="auto"/>
            </w:tcBorders>
          </w:tcPr>
          <w:p w14:paraId="7574F3FE" w14:textId="77777777" w:rsidR="00BE7957" w:rsidRDefault="00BE7957" w:rsidP="000D05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5322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 (95%CI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EFC91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2FE1" w14:textId="77777777" w:rsidR="00BE7957" w:rsidRPr="00ED7D03" w:rsidRDefault="00BE7957" w:rsidP="000D057D">
            <w:pPr>
              <w:spacing w:line="360" w:lineRule="auto"/>
              <w:ind w:right="12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fit</w:t>
            </w:r>
          </w:p>
        </w:tc>
        <w:tc>
          <w:tcPr>
            <w:tcW w:w="393" w:type="dxa"/>
            <w:gridSpan w:val="2"/>
            <w:tcBorders>
              <w:bottom w:val="single" w:sz="4" w:space="0" w:color="auto"/>
            </w:tcBorders>
            <w:vAlign w:val="center"/>
          </w:tcPr>
          <w:p w14:paraId="10D57F1E" w14:textId="77777777" w:rsidR="00BE7957" w:rsidRPr="00ED7D03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697A5419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D03">
              <w:rPr>
                <w:rFonts w:ascii="Arial" w:hAnsi="Arial" w:cs="Arial"/>
                <w:sz w:val="20"/>
                <w:szCs w:val="20"/>
              </w:rPr>
              <w:t>β (95%CI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4F937C0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  <w:vAlign w:val="center"/>
          </w:tcPr>
          <w:p w14:paraId="37DC6D1C" w14:textId="77777777" w:rsidR="00BE7957" w:rsidRPr="00ED7D03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fit</w:t>
            </w:r>
          </w:p>
        </w:tc>
      </w:tr>
      <w:tr w:rsidR="00BE7957" w14:paraId="74C4140B" w14:textId="77777777" w:rsidTr="000D057D">
        <w:tc>
          <w:tcPr>
            <w:tcW w:w="1497" w:type="dxa"/>
            <w:tcBorders>
              <w:top w:val="single" w:sz="4" w:space="0" w:color="auto"/>
            </w:tcBorders>
          </w:tcPr>
          <w:p w14:paraId="60DF54CC" w14:textId="77777777" w:rsidR="00BE7957" w:rsidRDefault="00BE7957" w:rsidP="000D05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2C50D78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0CA29C00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55475296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" w:type="dxa"/>
            <w:gridSpan w:val="2"/>
            <w:tcBorders>
              <w:top w:val="single" w:sz="4" w:space="0" w:color="auto"/>
            </w:tcBorders>
            <w:vAlign w:val="center"/>
          </w:tcPr>
          <w:p w14:paraId="2C38333D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03127079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571861B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  <w:vAlign w:val="center"/>
          </w:tcPr>
          <w:p w14:paraId="1F32A3D6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7957" w14:paraId="18AD4B50" w14:textId="77777777" w:rsidTr="000D057D">
        <w:tc>
          <w:tcPr>
            <w:tcW w:w="1497" w:type="dxa"/>
          </w:tcPr>
          <w:p w14:paraId="2141D8E4" w14:textId="77777777" w:rsidR="00BE7957" w:rsidRDefault="00BE7957" w:rsidP="000D05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-PGS</w:t>
            </w:r>
          </w:p>
        </w:tc>
        <w:tc>
          <w:tcPr>
            <w:tcW w:w="2340" w:type="dxa"/>
            <w:vAlign w:val="center"/>
          </w:tcPr>
          <w:p w14:paraId="762A7612" w14:textId="71D08CE1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1588">
              <w:rPr>
                <w:rFonts w:ascii="Arial" w:hAnsi="Arial" w:cs="Arial"/>
                <w:sz w:val="20"/>
                <w:szCs w:val="20"/>
              </w:rPr>
              <w:t>0.0</w:t>
            </w:r>
            <w:r w:rsidR="00432DEA">
              <w:rPr>
                <w:rFonts w:ascii="Arial" w:hAnsi="Arial" w:cs="Arial"/>
                <w:sz w:val="20"/>
                <w:szCs w:val="20"/>
              </w:rPr>
              <w:t xml:space="preserve">47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61588">
              <w:rPr>
                <w:rFonts w:ascii="Arial" w:hAnsi="Arial" w:cs="Arial"/>
                <w:sz w:val="20"/>
                <w:szCs w:val="20"/>
              </w:rPr>
              <w:t>-</w:t>
            </w:r>
            <w:r w:rsidR="00022A49" w:rsidRPr="00022A49">
              <w:rPr>
                <w:rFonts w:ascii="Arial" w:hAnsi="Arial" w:cs="Arial"/>
                <w:sz w:val="20"/>
                <w:szCs w:val="20"/>
              </w:rPr>
              <w:t>0.118</w:t>
            </w:r>
            <w:r w:rsidR="00A90591">
              <w:rPr>
                <w:rFonts w:ascii="Arial" w:hAnsi="Arial" w:cs="Arial"/>
                <w:sz w:val="20"/>
                <w:szCs w:val="20"/>
              </w:rPr>
              <w:t>-</w:t>
            </w:r>
            <w:r w:rsidR="00022A49" w:rsidRPr="00022A49">
              <w:rPr>
                <w:rFonts w:ascii="Arial" w:hAnsi="Arial" w:cs="Arial"/>
                <w:sz w:val="20"/>
                <w:szCs w:val="20"/>
              </w:rPr>
              <w:t>0.2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8" w:type="dxa"/>
            <w:vAlign w:val="center"/>
          </w:tcPr>
          <w:p w14:paraId="5600892C" w14:textId="3D686E03" w:rsidR="00BE7957" w:rsidRPr="00DC2526" w:rsidRDefault="00022A49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2A49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  <w:tc>
          <w:tcPr>
            <w:tcW w:w="1878" w:type="dxa"/>
            <w:vAlign w:val="center"/>
          </w:tcPr>
          <w:p w14:paraId="6D9B47E8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0B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61588">
              <w:rPr>
                <w:rFonts w:ascii="Arial" w:hAnsi="Arial" w:cs="Arial"/>
                <w:sz w:val="20"/>
                <w:szCs w:val="20"/>
              </w:rPr>
              <w:t>²=0.001</w:t>
            </w:r>
          </w:p>
        </w:tc>
        <w:tc>
          <w:tcPr>
            <w:tcW w:w="393" w:type="dxa"/>
            <w:gridSpan w:val="2"/>
            <w:vAlign w:val="center"/>
          </w:tcPr>
          <w:p w14:paraId="792270D6" w14:textId="77777777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1" w:type="dxa"/>
            <w:vAlign w:val="center"/>
          </w:tcPr>
          <w:p w14:paraId="394FAEC3" w14:textId="0F0C3130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72A4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022A49">
              <w:rPr>
                <w:rFonts w:ascii="Arial" w:hAnsi="Arial" w:cs="Arial"/>
                <w:sz w:val="20"/>
                <w:szCs w:val="20"/>
              </w:rPr>
              <w:t>8</w:t>
            </w:r>
            <w:r w:rsidRPr="00172A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90591">
              <w:rPr>
                <w:rFonts w:ascii="Arial" w:hAnsi="Arial" w:cs="Arial"/>
                <w:sz w:val="20"/>
                <w:szCs w:val="20"/>
              </w:rPr>
              <w:t>(</w:t>
            </w:r>
            <w:r w:rsidR="00A90591" w:rsidRPr="00A90591">
              <w:rPr>
                <w:rFonts w:ascii="Arial" w:hAnsi="Arial" w:cs="Arial"/>
                <w:sz w:val="20"/>
                <w:szCs w:val="20"/>
              </w:rPr>
              <w:t>-0.401</w:t>
            </w:r>
            <w:r w:rsidR="00CA6DE4">
              <w:rPr>
                <w:rFonts w:ascii="Arial" w:hAnsi="Arial" w:cs="Arial"/>
                <w:sz w:val="20"/>
                <w:szCs w:val="20"/>
              </w:rPr>
              <w:t>-</w:t>
            </w:r>
            <w:r w:rsidR="00A90591" w:rsidRPr="00A90591">
              <w:rPr>
                <w:rFonts w:ascii="Arial" w:hAnsi="Arial" w:cs="Arial"/>
                <w:sz w:val="20"/>
                <w:szCs w:val="20"/>
              </w:rPr>
              <w:t>0.1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40F053C5" w14:textId="2F407841" w:rsidR="00BE7957" w:rsidRPr="00DC2526" w:rsidRDefault="00333896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3896">
              <w:rPr>
                <w:rFonts w:ascii="Arial" w:hAnsi="Arial" w:cs="Arial"/>
                <w:sz w:val="20"/>
                <w:szCs w:val="20"/>
              </w:rPr>
              <w:t>0.416</w:t>
            </w:r>
          </w:p>
        </w:tc>
        <w:tc>
          <w:tcPr>
            <w:tcW w:w="1848" w:type="dxa"/>
            <w:gridSpan w:val="2"/>
            <w:vAlign w:val="center"/>
          </w:tcPr>
          <w:p w14:paraId="5ECA79BE" w14:textId="60451220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0B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61588">
              <w:rPr>
                <w:rFonts w:ascii="Arial" w:hAnsi="Arial" w:cs="Arial"/>
                <w:sz w:val="20"/>
                <w:szCs w:val="20"/>
              </w:rPr>
              <w:t>²=</w:t>
            </w:r>
            <w:r w:rsidR="005E39E3" w:rsidRPr="005E39E3">
              <w:t>0.028</w:t>
            </w:r>
          </w:p>
        </w:tc>
      </w:tr>
      <w:tr w:rsidR="00BE7957" w14:paraId="2E6CAB38" w14:textId="77777777" w:rsidTr="000D057D">
        <w:tc>
          <w:tcPr>
            <w:tcW w:w="1497" w:type="dxa"/>
          </w:tcPr>
          <w:p w14:paraId="4B2EF502" w14:textId="77777777" w:rsidR="00BE7957" w:rsidRDefault="00BE7957" w:rsidP="000D05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-PGS</w:t>
            </w:r>
          </w:p>
        </w:tc>
        <w:tc>
          <w:tcPr>
            <w:tcW w:w="2340" w:type="dxa"/>
            <w:vAlign w:val="center"/>
          </w:tcPr>
          <w:p w14:paraId="637A295D" w14:textId="5A984C16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1588">
              <w:rPr>
                <w:rFonts w:ascii="Arial" w:hAnsi="Arial" w:cs="Arial"/>
                <w:sz w:val="20"/>
                <w:szCs w:val="20"/>
              </w:rPr>
              <w:t>-0.02</w:t>
            </w:r>
            <w:r w:rsidR="00206E6C">
              <w:rPr>
                <w:rFonts w:ascii="Arial" w:hAnsi="Arial" w:cs="Arial"/>
                <w:sz w:val="20"/>
                <w:szCs w:val="20"/>
              </w:rPr>
              <w:t>3</w:t>
            </w:r>
            <w:r w:rsidRPr="0046158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4372A" w:rsidRPr="0074372A">
              <w:rPr>
                <w:rFonts w:ascii="Arial" w:hAnsi="Arial" w:cs="Arial"/>
                <w:sz w:val="20"/>
                <w:szCs w:val="20"/>
              </w:rPr>
              <w:t>-0.188</w:t>
            </w:r>
            <w:r w:rsidR="0074372A">
              <w:rPr>
                <w:rFonts w:ascii="Arial" w:hAnsi="Arial" w:cs="Arial"/>
                <w:sz w:val="20"/>
                <w:szCs w:val="20"/>
              </w:rPr>
              <w:t>-</w:t>
            </w:r>
            <w:r w:rsidR="0074372A" w:rsidRPr="0074372A">
              <w:rPr>
                <w:rFonts w:ascii="Arial" w:hAnsi="Arial" w:cs="Arial"/>
                <w:sz w:val="20"/>
                <w:szCs w:val="20"/>
              </w:rPr>
              <w:t>0.14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8" w:type="dxa"/>
            <w:vAlign w:val="center"/>
          </w:tcPr>
          <w:p w14:paraId="6091B43E" w14:textId="1A82C233" w:rsidR="00BE7957" w:rsidRPr="00DC2526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2526">
              <w:rPr>
                <w:rFonts w:ascii="Arial" w:hAnsi="Arial" w:cs="Arial"/>
                <w:sz w:val="20"/>
                <w:szCs w:val="20"/>
              </w:rPr>
              <w:t>0.78</w:t>
            </w:r>
            <w:r w:rsidR="0074372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78" w:type="dxa"/>
            <w:vAlign w:val="center"/>
          </w:tcPr>
          <w:p w14:paraId="50BC9819" w14:textId="77777777" w:rsidR="00BE7957" w:rsidRPr="001C643B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0B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61588">
              <w:rPr>
                <w:rFonts w:ascii="Arial" w:hAnsi="Arial" w:cs="Arial"/>
                <w:sz w:val="20"/>
                <w:szCs w:val="20"/>
              </w:rPr>
              <w:t>²=0.000</w:t>
            </w:r>
          </w:p>
        </w:tc>
        <w:tc>
          <w:tcPr>
            <w:tcW w:w="393" w:type="dxa"/>
            <w:gridSpan w:val="2"/>
            <w:vAlign w:val="center"/>
          </w:tcPr>
          <w:p w14:paraId="6E23CE4C" w14:textId="77777777" w:rsidR="00BE7957" w:rsidRPr="001C643B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1" w:type="dxa"/>
            <w:vAlign w:val="center"/>
          </w:tcPr>
          <w:p w14:paraId="6EAE23EE" w14:textId="2C65D32C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643B">
              <w:rPr>
                <w:rFonts w:ascii="Arial" w:hAnsi="Arial" w:cs="Arial"/>
                <w:sz w:val="20"/>
                <w:szCs w:val="20"/>
              </w:rPr>
              <w:t>0.</w:t>
            </w:r>
            <w:r w:rsidR="0074372A">
              <w:rPr>
                <w:rFonts w:ascii="Arial" w:hAnsi="Arial" w:cs="Arial"/>
                <w:sz w:val="20"/>
                <w:szCs w:val="20"/>
              </w:rPr>
              <w:t>120</w:t>
            </w:r>
            <w:r w:rsidRPr="001C64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A6DE4">
              <w:rPr>
                <w:rFonts w:ascii="Arial" w:hAnsi="Arial" w:cs="Arial"/>
                <w:sz w:val="20"/>
                <w:szCs w:val="20"/>
              </w:rPr>
              <w:t>(</w:t>
            </w:r>
            <w:r w:rsidR="00CA6DE4" w:rsidRPr="00CA6DE4">
              <w:rPr>
                <w:rFonts w:ascii="Arial" w:hAnsi="Arial" w:cs="Arial"/>
                <w:sz w:val="20"/>
                <w:szCs w:val="20"/>
              </w:rPr>
              <w:t>-0.087</w:t>
            </w:r>
            <w:r w:rsidR="00CA6DE4">
              <w:rPr>
                <w:rFonts w:ascii="Arial" w:hAnsi="Arial" w:cs="Arial"/>
                <w:sz w:val="20"/>
                <w:szCs w:val="20"/>
              </w:rPr>
              <w:t>-</w:t>
            </w:r>
            <w:r w:rsidR="00CA6DE4" w:rsidRPr="00CA6DE4">
              <w:rPr>
                <w:rFonts w:ascii="Arial" w:hAnsi="Arial" w:cs="Arial"/>
                <w:sz w:val="20"/>
                <w:szCs w:val="20"/>
              </w:rPr>
              <w:t>0.328</w:t>
            </w:r>
            <w:r w:rsidR="00CA6D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29A55813" w14:textId="73C42A2C" w:rsidR="00BE7957" w:rsidRPr="00DC2526" w:rsidRDefault="00CA6DE4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DE4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1848" w:type="dxa"/>
            <w:gridSpan w:val="2"/>
            <w:vAlign w:val="center"/>
          </w:tcPr>
          <w:p w14:paraId="4730990F" w14:textId="2B044860" w:rsidR="00BE7957" w:rsidRPr="001C643B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0B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61588">
              <w:rPr>
                <w:rFonts w:ascii="Arial" w:hAnsi="Arial" w:cs="Arial"/>
                <w:sz w:val="20"/>
                <w:szCs w:val="20"/>
              </w:rPr>
              <w:t>²=</w:t>
            </w:r>
            <w:r w:rsidR="00536A8A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BE7957" w14:paraId="51259F51" w14:textId="77777777" w:rsidTr="000D057D">
        <w:tc>
          <w:tcPr>
            <w:tcW w:w="1497" w:type="dxa"/>
          </w:tcPr>
          <w:p w14:paraId="19F143DC" w14:textId="77777777" w:rsidR="00BE7957" w:rsidRDefault="00BE7957" w:rsidP="000D05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D-PGS</w:t>
            </w:r>
          </w:p>
        </w:tc>
        <w:tc>
          <w:tcPr>
            <w:tcW w:w="2340" w:type="dxa"/>
            <w:vAlign w:val="center"/>
          </w:tcPr>
          <w:p w14:paraId="57C51175" w14:textId="271C113A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1D8F">
              <w:rPr>
                <w:rFonts w:ascii="Arial" w:hAnsi="Arial" w:cs="Arial"/>
                <w:sz w:val="20"/>
                <w:szCs w:val="20"/>
              </w:rPr>
              <w:t>0.0</w:t>
            </w:r>
            <w:r w:rsidR="006E667C">
              <w:rPr>
                <w:rFonts w:ascii="Arial" w:hAnsi="Arial" w:cs="Arial"/>
                <w:sz w:val="20"/>
                <w:szCs w:val="20"/>
              </w:rPr>
              <w:t>86</w:t>
            </w:r>
            <w:r w:rsidRPr="005D1D8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F0792" w:rsidRPr="005F0792">
              <w:rPr>
                <w:rFonts w:ascii="Arial" w:hAnsi="Arial" w:cs="Arial"/>
                <w:sz w:val="20"/>
                <w:szCs w:val="20"/>
              </w:rPr>
              <w:t>-0.079</w:t>
            </w:r>
            <w:r w:rsidR="005F0792">
              <w:rPr>
                <w:rFonts w:ascii="Arial" w:hAnsi="Arial" w:cs="Arial"/>
                <w:sz w:val="20"/>
                <w:szCs w:val="20"/>
              </w:rPr>
              <w:t>-</w:t>
            </w:r>
            <w:r w:rsidR="005F0792" w:rsidRPr="005F0792">
              <w:rPr>
                <w:rFonts w:ascii="Arial" w:hAnsi="Arial" w:cs="Arial"/>
                <w:sz w:val="20"/>
                <w:szCs w:val="20"/>
              </w:rPr>
              <w:t>0.25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8" w:type="dxa"/>
            <w:vAlign w:val="center"/>
          </w:tcPr>
          <w:p w14:paraId="3E3B9ABC" w14:textId="32E826DC" w:rsidR="00BE7957" w:rsidRPr="00DC2526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E667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878" w:type="dxa"/>
            <w:vAlign w:val="center"/>
          </w:tcPr>
          <w:p w14:paraId="0FABE0FD" w14:textId="7D067A92" w:rsidR="00BE7957" w:rsidRPr="00A078C2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0B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C850BA">
              <w:rPr>
                <w:rFonts w:ascii="Arial" w:hAnsi="Arial" w:cs="Arial"/>
                <w:sz w:val="20"/>
                <w:szCs w:val="20"/>
              </w:rPr>
              <w:t>²=0.00</w:t>
            </w:r>
            <w:r w:rsidR="006E66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93" w:type="dxa"/>
            <w:gridSpan w:val="2"/>
            <w:vAlign w:val="center"/>
          </w:tcPr>
          <w:p w14:paraId="4FE2F059" w14:textId="77777777" w:rsidR="00BE7957" w:rsidRPr="00A078C2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1" w:type="dxa"/>
            <w:vAlign w:val="center"/>
          </w:tcPr>
          <w:p w14:paraId="502B6724" w14:textId="4EC71142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78C2">
              <w:rPr>
                <w:rFonts w:ascii="Arial" w:hAnsi="Arial" w:cs="Arial"/>
                <w:sz w:val="20"/>
                <w:szCs w:val="20"/>
              </w:rPr>
              <w:t>0.0</w:t>
            </w:r>
            <w:r w:rsidR="005F0792">
              <w:rPr>
                <w:rFonts w:ascii="Arial" w:hAnsi="Arial" w:cs="Arial"/>
                <w:sz w:val="20"/>
                <w:szCs w:val="20"/>
              </w:rPr>
              <w:t xml:space="preserve">93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190238" w:rsidRPr="00190238">
              <w:rPr>
                <w:rFonts w:ascii="Arial" w:hAnsi="Arial" w:cs="Arial"/>
                <w:sz w:val="20"/>
                <w:szCs w:val="20"/>
              </w:rPr>
              <w:t>-0.061</w:t>
            </w:r>
            <w:r w:rsidR="00190238">
              <w:rPr>
                <w:rFonts w:ascii="Arial" w:hAnsi="Arial" w:cs="Arial"/>
                <w:sz w:val="20"/>
                <w:szCs w:val="20"/>
              </w:rPr>
              <w:t>-</w:t>
            </w:r>
            <w:r w:rsidR="00190238" w:rsidRPr="00190238">
              <w:rPr>
                <w:rFonts w:ascii="Arial" w:hAnsi="Arial" w:cs="Arial"/>
                <w:sz w:val="20"/>
                <w:szCs w:val="20"/>
              </w:rPr>
              <w:t>0.2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center"/>
          </w:tcPr>
          <w:p w14:paraId="2C209DA1" w14:textId="3CC60F28" w:rsidR="00BE7957" w:rsidRPr="00DC2526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F0792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848" w:type="dxa"/>
            <w:gridSpan w:val="2"/>
            <w:vAlign w:val="center"/>
          </w:tcPr>
          <w:p w14:paraId="7A4C0340" w14:textId="5E17C617" w:rsidR="00BE7957" w:rsidRPr="00A078C2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0B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61588">
              <w:rPr>
                <w:rFonts w:ascii="Arial" w:hAnsi="Arial" w:cs="Arial"/>
                <w:sz w:val="20"/>
                <w:szCs w:val="20"/>
              </w:rPr>
              <w:t>²=</w:t>
            </w:r>
            <w:r w:rsidR="00536A8A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BE7957" w14:paraId="2405D0F4" w14:textId="77777777" w:rsidTr="000D057D">
        <w:tc>
          <w:tcPr>
            <w:tcW w:w="1497" w:type="dxa"/>
            <w:tcBorders>
              <w:bottom w:val="single" w:sz="4" w:space="0" w:color="auto"/>
            </w:tcBorders>
          </w:tcPr>
          <w:p w14:paraId="2B5DC403" w14:textId="77777777" w:rsidR="00BE7957" w:rsidRDefault="00BE7957" w:rsidP="000D05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-PG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7357BE9" w14:textId="5FD21C99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12D7">
              <w:rPr>
                <w:rFonts w:ascii="Arial" w:hAnsi="Arial" w:cs="Arial"/>
                <w:sz w:val="20"/>
                <w:szCs w:val="20"/>
              </w:rPr>
              <w:t>0.0</w:t>
            </w:r>
            <w:r w:rsidR="00190238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32DB1" w:rsidRPr="00A32DB1">
              <w:rPr>
                <w:rFonts w:ascii="Arial" w:hAnsi="Arial" w:cs="Arial"/>
                <w:sz w:val="20"/>
                <w:szCs w:val="20"/>
              </w:rPr>
              <w:t>-0.150</w:t>
            </w:r>
            <w:r w:rsidR="00A32DB1">
              <w:rPr>
                <w:rFonts w:ascii="Arial" w:hAnsi="Arial" w:cs="Arial"/>
                <w:sz w:val="20"/>
                <w:szCs w:val="20"/>
              </w:rPr>
              <w:t>-</w:t>
            </w:r>
            <w:r w:rsidR="00A32DB1" w:rsidRPr="00A32DB1">
              <w:rPr>
                <w:rFonts w:ascii="Arial" w:hAnsi="Arial" w:cs="Arial"/>
                <w:sz w:val="20"/>
                <w:szCs w:val="20"/>
              </w:rPr>
              <w:t>0.18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69DF64CC" w14:textId="44D368DB" w:rsidR="00BE7957" w:rsidRPr="00DC2526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21F9">
              <w:rPr>
                <w:rFonts w:ascii="Arial" w:hAnsi="Arial" w:cs="Arial"/>
                <w:sz w:val="20"/>
                <w:szCs w:val="20"/>
              </w:rPr>
              <w:t>0.</w:t>
            </w:r>
            <w:r w:rsidR="00A32DB1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3A2AC711" w14:textId="77777777" w:rsidR="00BE7957" w:rsidRPr="00235D6F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0B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C850BA">
              <w:rPr>
                <w:rFonts w:ascii="Arial" w:hAnsi="Arial" w:cs="Arial"/>
                <w:sz w:val="20"/>
                <w:szCs w:val="20"/>
              </w:rPr>
              <w:t>²=0.000</w:t>
            </w:r>
          </w:p>
        </w:tc>
        <w:tc>
          <w:tcPr>
            <w:tcW w:w="393" w:type="dxa"/>
            <w:gridSpan w:val="2"/>
            <w:tcBorders>
              <w:bottom w:val="single" w:sz="4" w:space="0" w:color="auto"/>
            </w:tcBorders>
            <w:vAlign w:val="center"/>
          </w:tcPr>
          <w:p w14:paraId="1623B2AB" w14:textId="77777777" w:rsidR="00BE7957" w:rsidRPr="00461588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7289F547" w14:textId="7DEB65B5" w:rsidR="00BE7957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1588">
              <w:rPr>
                <w:rFonts w:ascii="Arial" w:hAnsi="Arial" w:cs="Arial"/>
                <w:sz w:val="20"/>
                <w:szCs w:val="20"/>
              </w:rPr>
              <w:t>-0.01</w:t>
            </w:r>
            <w:r w:rsidR="00A32DB1">
              <w:rPr>
                <w:rFonts w:ascii="Arial" w:hAnsi="Arial" w:cs="Arial"/>
                <w:sz w:val="20"/>
                <w:szCs w:val="20"/>
              </w:rPr>
              <w:t>8</w:t>
            </w:r>
            <w:r w:rsidRPr="0046158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501A6" w:rsidRPr="00F501A6">
              <w:rPr>
                <w:rFonts w:ascii="Arial" w:hAnsi="Arial" w:cs="Arial"/>
                <w:sz w:val="20"/>
                <w:szCs w:val="20"/>
              </w:rPr>
              <w:t>-0.183</w:t>
            </w:r>
            <w:r w:rsidR="00F501A6">
              <w:rPr>
                <w:rFonts w:ascii="Arial" w:hAnsi="Arial" w:cs="Arial"/>
                <w:sz w:val="20"/>
                <w:szCs w:val="20"/>
              </w:rPr>
              <w:t>-</w:t>
            </w:r>
            <w:r w:rsidR="00F501A6" w:rsidRPr="00F501A6">
              <w:rPr>
                <w:rFonts w:ascii="Arial" w:hAnsi="Arial" w:cs="Arial"/>
                <w:sz w:val="20"/>
                <w:szCs w:val="20"/>
              </w:rPr>
              <w:t>0.1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193969C" w14:textId="3164B138" w:rsidR="00BE7957" w:rsidRPr="00DC2526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20BF">
              <w:rPr>
                <w:rFonts w:ascii="Arial" w:hAnsi="Arial" w:cs="Arial"/>
                <w:sz w:val="20"/>
                <w:szCs w:val="20"/>
              </w:rPr>
              <w:t>0.</w:t>
            </w:r>
            <w:r w:rsidR="00F501A6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  <w:vAlign w:val="center"/>
          </w:tcPr>
          <w:p w14:paraId="0605B538" w14:textId="67DD8C97" w:rsidR="00BE7957" w:rsidRPr="00235D6F" w:rsidRDefault="00BE7957" w:rsidP="000D057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50B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61588">
              <w:rPr>
                <w:rFonts w:ascii="Arial" w:hAnsi="Arial" w:cs="Arial"/>
                <w:sz w:val="20"/>
                <w:szCs w:val="20"/>
              </w:rPr>
              <w:t>²=</w:t>
            </w:r>
            <w:r w:rsidR="00536A8A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</w:tbl>
    <w:p w14:paraId="0E2DEF8B" w14:textId="77777777" w:rsidR="00BE7957" w:rsidRDefault="00BE7957" w:rsidP="00BE7957">
      <w:pPr>
        <w:spacing w:line="480" w:lineRule="auto"/>
        <w:jc w:val="both"/>
        <w:rPr>
          <w:rFonts w:ascii="Arial" w:hAnsi="Arial" w:cs="Arial"/>
        </w:rPr>
      </w:pPr>
      <w:r w:rsidRPr="00EB45DF">
        <w:rPr>
          <w:rFonts w:ascii="Arial" w:hAnsi="Arial" w:cs="Arial"/>
        </w:rPr>
        <w:t>Effect size is indicated by β coefficient from the linear regression model</w:t>
      </w:r>
      <w:r>
        <w:rPr>
          <w:rFonts w:ascii="Arial" w:hAnsi="Arial" w:cs="Arial"/>
        </w:rPr>
        <w:t xml:space="preserve">; the presented </w:t>
      </w:r>
      <w:r w:rsidRPr="00EB45DF">
        <w:rPr>
          <w:rFonts w:ascii="Arial" w:hAnsi="Arial" w:cs="Arial"/>
        </w:rPr>
        <w:t>β coefficient</w:t>
      </w:r>
      <w:r>
        <w:rPr>
          <w:rFonts w:ascii="Arial" w:hAnsi="Arial" w:cs="Arial"/>
        </w:rPr>
        <w:t xml:space="preserve"> is standardised </w:t>
      </w:r>
    </w:p>
    <w:p w14:paraId="134B653D" w14:textId="77777777" w:rsidR="00BE7957" w:rsidRPr="00EB45DF" w:rsidRDefault="00BE7957" w:rsidP="00BE7957">
      <w:pPr>
        <w:spacing w:line="480" w:lineRule="auto"/>
        <w:jc w:val="both"/>
        <w:rPr>
          <w:rFonts w:ascii="Arial" w:hAnsi="Arial" w:cs="Arial"/>
        </w:rPr>
      </w:pPr>
      <w:r w:rsidRPr="00EB45DF">
        <w:rPr>
          <w:rFonts w:ascii="Arial" w:hAnsi="Arial" w:cs="Arial"/>
        </w:rPr>
        <w:t>CI, confidence interval; SZ-PGS, polygenic score for schizophrenia; BD-PGS, bipolar disorder</w:t>
      </w:r>
      <w:r>
        <w:rPr>
          <w:rFonts w:ascii="Arial" w:hAnsi="Arial" w:cs="Arial"/>
        </w:rPr>
        <w:t>s</w:t>
      </w:r>
      <w:r w:rsidRPr="00EB45DF">
        <w:rPr>
          <w:rFonts w:ascii="Arial" w:hAnsi="Arial" w:cs="Arial"/>
        </w:rPr>
        <w:t xml:space="preserve">; MDD-PGS, major depressive disorder; IQ-PGS, intelligence. </w:t>
      </w:r>
    </w:p>
    <w:p w14:paraId="4E77A269" w14:textId="77777777" w:rsidR="00BE7957" w:rsidRPr="00EB45DF" w:rsidRDefault="00BE7957" w:rsidP="00BE7957">
      <w:pPr>
        <w:spacing w:line="480" w:lineRule="auto"/>
        <w:jc w:val="both"/>
        <w:rPr>
          <w:rFonts w:ascii="Arial" w:hAnsi="Arial" w:cs="Arial"/>
        </w:rPr>
      </w:pPr>
      <w:r w:rsidRPr="00EB45DF">
        <w:rPr>
          <w:rFonts w:ascii="Arial" w:hAnsi="Arial" w:cs="Arial"/>
        </w:rPr>
        <w:t xml:space="preserve">Model 1: crude (unadjusted) model investigating an association between each PGS and DUP; Model 2: Model 1 plus adjusting for age at first contact with mental health services for psychosis, gender, genetic ancestry as measured with </w:t>
      </w:r>
      <w:r>
        <w:rPr>
          <w:rFonts w:ascii="Arial" w:hAnsi="Arial" w:cs="Arial"/>
        </w:rPr>
        <w:t>first four</w:t>
      </w:r>
      <w:r w:rsidRPr="00EB45DF">
        <w:rPr>
          <w:rFonts w:ascii="Arial" w:hAnsi="Arial" w:cs="Arial"/>
        </w:rPr>
        <w:t xml:space="preserve"> </w:t>
      </w:r>
      <w:r w:rsidRPr="00EB45DF">
        <w:rPr>
          <w:rFonts w:ascii="Arial" w:hAnsi="Arial" w:cs="Arial"/>
          <w:bCs/>
        </w:rPr>
        <w:t>principal components</w:t>
      </w:r>
      <w:r w:rsidRPr="00EB45DF">
        <w:rPr>
          <w:rFonts w:ascii="Arial" w:hAnsi="Arial" w:cs="Arial"/>
        </w:rPr>
        <w:t>, research site and educational attainment.</w:t>
      </w:r>
    </w:p>
    <w:p w14:paraId="012BF770" w14:textId="77777777" w:rsidR="00BE7957" w:rsidRDefault="00BE7957" w:rsidP="008B0569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6FC7C77" w14:textId="74FF4CA3" w:rsidR="00BE7957" w:rsidRDefault="00BE7957" w:rsidP="008B0569">
      <w:pPr>
        <w:spacing w:line="480" w:lineRule="auto"/>
        <w:jc w:val="both"/>
        <w:rPr>
          <w:rFonts w:ascii="Arial" w:hAnsi="Arial" w:cs="Arial"/>
          <w:b/>
          <w:bCs/>
        </w:rPr>
        <w:sectPr w:rsidR="00BE7957" w:rsidSect="006249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875689" w14:textId="5E75929D" w:rsidR="008B0569" w:rsidRPr="006F0E7F" w:rsidRDefault="008B0569" w:rsidP="008B0569">
      <w:pPr>
        <w:spacing w:line="480" w:lineRule="auto"/>
        <w:jc w:val="both"/>
        <w:rPr>
          <w:rFonts w:ascii="Arial" w:hAnsi="Arial" w:cs="Arial"/>
          <w:b/>
          <w:bCs/>
        </w:rPr>
      </w:pPr>
      <w:r w:rsidRPr="006F0E7F">
        <w:rPr>
          <w:rFonts w:ascii="Arial" w:hAnsi="Arial" w:cs="Arial"/>
          <w:b/>
          <w:bCs/>
        </w:rPr>
        <w:lastRenderedPageBreak/>
        <w:t xml:space="preserve">Supplementary Table </w:t>
      </w:r>
      <w:r w:rsidR="0056497B">
        <w:rPr>
          <w:rFonts w:ascii="Arial" w:hAnsi="Arial" w:cs="Arial"/>
          <w:b/>
          <w:bCs/>
        </w:rPr>
        <w:t>7</w:t>
      </w:r>
      <w:r w:rsidRPr="006F0E7F">
        <w:rPr>
          <w:rFonts w:ascii="Arial" w:hAnsi="Arial" w:cs="Arial"/>
        </w:rPr>
        <w:t>.</w:t>
      </w:r>
      <w:r w:rsidRPr="006F0E7F">
        <w:rPr>
          <w:rFonts w:ascii="Arial" w:hAnsi="Arial" w:cs="Arial"/>
        </w:rPr>
        <w:tab/>
      </w:r>
      <w:r w:rsidRPr="006F0E7F">
        <w:rPr>
          <w:rFonts w:ascii="Arial" w:hAnsi="Arial" w:cs="Arial"/>
          <w:b/>
          <w:bCs/>
        </w:rPr>
        <w:t xml:space="preserve">Associations between length of untreated psychosis and polygenic scores in patients with first episode schizophrenia </w:t>
      </w:r>
    </w:p>
    <w:tbl>
      <w:tblPr>
        <w:tblStyle w:val="TableGridLight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404"/>
        <w:gridCol w:w="1276"/>
        <w:gridCol w:w="1984"/>
        <w:gridCol w:w="46"/>
        <w:gridCol w:w="411"/>
        <w:gridCol w:w="110"/>
        <w:gridCol w:w="2563"/>
        <w:gridCol w:w="1242"/>
        <w:gridCol w:w="1412"/>
        <w:gridCol w:w="28"/>
      </w:tblGrid>
      <w:tr w:rsidR="00885CEA" w14:paraId="22C30ADA" w14:textId="01BB04FA" w:rsidTr="00500C52">
        <w:trPr>
          <w:gridAfter w:val="1"/>
          <w:wAfter w:w="28" w:type="dxa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14:paraId="540F87A1" w14:textId="2DFA47CC" w:rsidR="008111EA" w:rsidRPr="006F0E7F" w:rsidRDefault="008111EA" w:rsidP="000D057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0E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s </w:t>
            </w:r>
          </w:p>
        </w:tc>
        <w:tc>
          <w:tcPr>
            <w:tcW w:w="57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B61CBA" w14:textId="62D7AFFC" w:rsidR="008111EA" w:rsidRPr="006F0E7F" w:rsidRDefault="008111EA" w:rsidP="006249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0E7F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411" w:type="dxa"/>
            <w:tcBorders>
              <w:top w:val="single" w:sz="4" w:space="0" w:color="auto"/>
            </w:tcBorders>
          </w:tcPr>
          <w:p w14:paraId="284EAD59" w14:textId="7D8B7FE3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BA97B3" w14:textId="1D0D7B13" w:rsidR="008111EA" w:rsidRPr="00CF7A7F" w:rsidRDefault="008111EA" w:rsidP="008111EA">
            <w:pPr>
              <w:spacing w:line="360" w:lineRule="auto"/>
              <w:ind w:right="58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7A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885CEA" w14:paraId="758FEBBD" w14:textId="575AA6AA" w:rsidTr="00500C52">
        <w:tc>
          <w:tcPr>
            <w:tcW w:w="1844" w:type="dxa"/>
            <w:vMerge/>
            <w:tcBorders>
              <w:bottom w:val="single" w:sz="4" w:space="0" w:color="auto"/>
            </w:tcBorders>
          </w:tcPr>
          <w:p w14:paraId="2F841042" w14:textId="7A4B1890" w:rsidR="008111EA" w:rsidRDefault="008111EA" w:rsidP="000D05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78707D41" w14:textId="77777777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 (95%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ED2AA1" w14:textId="77777777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926D0B" w14:textId="291C7625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fit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</w:tcPr>
          <w:p w14:paraId="0E82192F" w14:textId="4478EFC0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14:paraId="300CC936" w14:textId="77777777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D03">
              <w:rPr>
                <w:rFonts w:ascii="Arial" w:hAnsi="Arial" w:cs="Arial"/>
                <w:sz w:val="20"/>
                <w:szCs w:val="20"/>
              </w:rPr>
              <w:t>β (95%CI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5B4410B3" w14:textId="77777777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4BB8A33F" w14:textId="1C17E1F4" w:rsidR="008111EA" w:rsidRPr="00ED7D03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fit</w:t>
            </w:r>
          </w:p>
        </w:tc>
      </w:tr>
      <w:tr w:rsidR="00885CEA" w14:paraId="3759BBA5" w14:textId="055B796A" w:rsidTr="00500C52">
        <w:tc>
          <w:tcPr>
            <w:tcW w:w="1844" w:type="dxa"/>
            <w:tcBorders>
              <w:top w:val="single" w:sz="4" w:space="0" w:color="auto"/>
            </w:tcBorders>
          </w:tcPr>
          <w:p w14:paraId="2D53AAAC" w14:textId="77777777" w:rsidR="008111EA" w:rsidRDefault="008111EA" w:rsidP="000D057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7DC74972" w14:textId="77777777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656C14" w14:textId="77777777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B86486" w14:textId="1DA4B94C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</w:tcBorders>
          </w:tcPr>
          <w:p w14:paraId="615986C2" w14:textId="026E261A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single" w:sz="4" w:space="0" w:color="auto"/>
            </w:tcBorders>
          </w:tcPr>
          <w:p w14:paraId="4293B37E" w14:textId="77777777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4BB46F0" w14:textId="77777777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214D7C99" w14:textId="411BDB5D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CEA" w14:paraId="5CF01E0D" w14:textId="34B1D00D" w:rsidTr="00500C52">
        <w:tc>
          <w:tcPr>
            <w:tcW w:w="1844" w:type="dxa"/>
          </w:tcPr>
          <w:p w14:paraId="08807EBD" w14:textId="77777777" w:rsidR="008111EA" w:rsidRDefault="008111EA" w:rsidP="006249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-PGS</w:t>
            </w:r>
          </w:p>
        </w:tc>
        <w:tc>
          <w:tcPr>
            <w:tcW w:w="2404" w:type="dxa"/>
          </w:tcPr>
          <w:p w14:paraId="448ACB50" w14:textId="4569FB69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D2B">
              <w:rPr>
                <w:rFonts w:ascii="Arial" w:hAnsi="Arial" w:cs="Arial"/>
                <w:sz w:val="20"/>
                <w:szCs w:val="20"/>
              </w:rPr>
              <w:t xml:space="preserve">-0.012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62D2B">
              <w:rPr>
                <w:rFonts w:ascii="Arial" w:hAnsi="Arial" w:cs="Arial"/>
                <w:sz w:val="20"/>
                <w:szCs w:val="20"/>
              </w:rPr>
              <w:t>-0.18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62D2B">
              <w:rPr>
                <w:rFonts w:ascii="Arial" w:hAnsi="Arial" w:cs="Arial"/>
                <w:sz w:val="20"/>
                <w:szCs w:val="20"/>
              </w:rPr>
              <w:t>0.15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3AB8139" w14:textId="36B877C4" w:rsidR="008111EA" w:rsidRPr="00885CEA" w:rsidRDefault="00BA3FD8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CEA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1984" w:type="dxa"/>
          </w:tcPr>
          <w:p w14:paraId="2DE072AD" w14:textId="5904AE9C" w:rsidR="008111EA" w:rsidRPr="00E62D2B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E62D2B">
              <w:rPr>
                <w:rFonts w:ascii="Arial" w:hAnsi="Arial" w:cs="Arial"/>
                <w:sz w:val="20"/>
                <w:szCs w:val="20"/>
              </w:rPr>
              <w:t>²=0.000</w:t>
            </w:r>
          </w:p>
        </w:tc>
        <w:tc>
          <w:tcPr>
            <w:tcW w:w="567" w:type="dxa"/>
            <w:gridSpan w:val="3"/>
          </w:tcPr>
          <w:p w14:paraId="1BA68DD0" w14:textId="7AB31F2A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</w:tcPr>
          <w:p w14:paraId="5F9B1E8E" w14:textId="056B06F8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D2B">
              <w:rPr>
                <w:rFonts w:ascii="Arial" w:hAnsi="Arial" w:cs="Arial"/>
                <w:sz w:val="20"/>
                <w:szCs w:val="20"/>
              </w:rPr>
              <w:t xml:space="preserve">-0.039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62D2B">
              <w:rPr>
                <w:rFonts w:ascii="Arial" w:hAnsi="Arial" w:cs="Arial"/>
                <w:sz w:val="20"/>
                <w:szCs w:val="20"/>
              </w:rPr>
              <w:t>-0.36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62D2B">
              <w:rPr>
                <w:rFonts w:ascii="Arial" w:hAnsi="Arial" w:cs="Arial"/>
                <w:sz w:val="20"/>
                <w:szCs w:val="20"/>
              </w:rPr>
              <w:t>0.28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05AC5E1D" w14:textId="3E12E25E" w:rsidR="008111EA" w:rsidRPr="00E62D2B" w:rsidRDefault="00BA3FD8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1440" w:type="dxa"/>
            <w:gridSpan w:val="2"/>
          </w:tcPr>
          <w:p w14:paraId="24874DBA" w14:textId="2C9906F3" w:rsidR="008111EA" w:rsidRPr="006B352D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D2B">
              <w:rPr>
                <w:rFonts w:ascii="Arial" w:hAnsi="Arial" w:cs="Arial"/>
                <w:sz w:val="20"/>
                <w:szCs w:val="20"/>
              </w:rPr>
              <w:t xml:space="preserve">R² = </w:t>
            </w: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885CEA" w14:paraId="523246F5" w14:textId="75BDAB97" w:rsidTr="00500C52">
        <w:tc>
          <w:tcPr>
            <w:tcW w:w="1844" w:type="dxa"/>
          </w:tcPr>
          <w:p w14:paraId="02BDCB38" w14:textId="77777777" w:rsidR="008111EA" w:rsidRDefault="008111EA" w:rsidP="006249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-PGS</w:t>
            </w:r>
          </w:p>
        </w:tc>
        <w:tc>
          <w:tcPr>
            <w:tcW w:w="2404" w:type="dxa"/>
          </w:tcPr>
          <w:p w14:paraId="4629C570" w14:textId="42F0D215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 xml:space="preserve">0.088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491D">
              <w:rPr>
                <w:rFonts w:ascii="Arial" w:hAnsi="Arial" w:cs="Arial"/>
                <w:sz w:val="20"/>
                <w:szCs w:val="20"/>
              </w:rPr>
              <w:t>-0.08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2491D">
              <w:rPr>
                <w:rFonts w:ascii="Arial" w:hAnsi="Arial" w:cs="Arial"/>
                <w:sz w:val="20"/>
                <w:szCs w:val="20"/>
              </w:rPr>
              <w:t>0.25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98B7A03" w14:textId="49167665" w:rsidR="008111EA" w:rsidRPr="00885CEA" w:rsidRDefault="00885C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5CEA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  <w:tc>
          <w:tcPr>
            <w:tcW w:w="1984" w:type="dxa"/>
          </w:tcPr>
          <w:p w14:paraId="7C1F59FE" w14:textId="37DFA360" w:rsidR="008111EA" w:rsidRPr="0062491D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62491D">
              <w:rPr>
                <w:rFonts w:ascii="Arial" w:hAnsi="Arial" w:cs="Arial"/>
                <w:sz w:val="20"/>
                <w:szCs w:val="20"/>
              </w:rPr>
              <w:t>²=0.004</w:t>
            </w:r>
          </w:p>
        </w:tc>
        <w:tc>
          <w:tcPr>
            <w:tcW w:w="567" w:type="dxa"/>
            <w:gridSpan w:val="3"/>
          </w:tcPr>
          <w:p w14:paraId="4B8825F7" w14:textId="44BF75E2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</w:tcPr>
          <w:p w14:paraId="41256220" w14:textId="232A3EB4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 xml:space="preserve">0.176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491D">
              <w:rPr>
                <w:rFonts w:ascii="Arial" w:hAnsi="Arial" w:cs="Arial"/>
                <w:sz w:val="20"/>
                <w:szCs w:val="20"/>
              </w:rPr>
              <w:t>-0.05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2491D">
              <w:rPr>
                <w:rFonts w:ascii="Arial" w:hAnsi="Arial" w:cs="Arial"/>
                <w:sz w:val="20"/>
                <w:szCs w:val="20"/>
              </w:rPr>
              <w:t>0.4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5D06EBAB" w14:textId="06A23F00" w:rsidR="008111EA" w:rsidRPr="0062491D" w:rsidRDefault="00885C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8</w:t>
            </w:r>
          </w:p>
        </w:tc>
        <w:tc>
          <w:tcPr>
            <w:tcW w:w="1440" w:type="dxa"/>
            <w:gridSpan w:val="2"/>
          </w:tcPr>
          <w:p w14:paraId="086CA397" w14:textId="31D5400C" w:rsidR="008111EA" w:rsidRPr="00B748DB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 xml:space="preserve">R² = </w:t>
            </w: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885CEA" w14:paraId="6C96A6B4" w14:textId="4ACC8257" w:rsidTr="00500C52">
        <w:tc>
          <w:tcPr>
            <w:tcW w:w="1844" w:type="dxa"/>
          </w:tcPr>
          <w:p w14:paraId="6DD8FCF8" w14:textId="77777777" w:rsidR="008111EA" w:rsidRDefault="008111EA" w:rsidP="006249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D-PGS</w:t>
            </w:r>
          </w:p>
        </w:tc>
        <w:tc>
          <w:tcPr>
            <w:tcW w:w="2404" w:type="dxa"/>
          </w:tcPr>
          <w:p w14:paraId="386D9960" w14:textId="649CC5CB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 xml:space="preserve">0.061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491D">
              <w:rPr>
                <w:rFonts w:ascii="Arial" w:hAnsi="Arial" w:cs="Arial"/>
                <w:sz w:val="20"/>
                <w:szCs w:val="20"/>
              </w:rPr>
              <w:t>-0.12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2491D">
              <w:rPr>
                <w:rFonts w:ascii="Arial" w:hAnsi="Arial" w:cs="Arial"/>
                <w:sz w:val="20"/>
                <w:szCs w:val="20"/>
              </w:rPr>
              <w:t>0.2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DE31319" w14:textId="350CB072" w:rsidR="008111EA" w:rsidRPr="00885CEA" w:rsidRDefault="00825BFE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984" w:type="dxa"/>
          </w:tcPr>
          <w:p w14:paraId="105B16B6" w14:textId="512CC735" w:rsidR="008111EA" w:rsidRPr="0062491D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62491D">
              <w:rPr>
                <w:rFonts w:ascii="Arial" w:hAnsi="Arial" w:cs="Arial"/>
                <w:sz w:val="20"/>
                <w:szCs w:val="20"/>
              </w:rPr>
              <w:t>²=0.002</w:t>
            </w:r>
          </w:p>
        </w:tc>
        <w:tc>
          <w:tcPr>
            <w:tcW w:w="567" w:type="dxa"/>
            <w:gridSpan w:val="3"/>
          </w:tcPr>
          <w:p w14:paraId="5FA1C546" w14:textId="001A4109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</w:tcPr>
          <w:p w14:paraId="5C1A009E" w14:textId="6B357320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 xml:space="preserve">0.076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491D">
              <w:rPr>
                <w:rFonts w:ascii="Arial" w:hAnsi="Arial" w:cs="Arial"/>
                <w:sz w:val="20"/>
                <w:szCs w:val="20"/>
              </w:rPr>
              <w:t>-0.11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2491D">
              <w:rPr>
                <w:rFonts w:ascii="Arial" w:hAnsi="Arial" w:cs="Arial"/>
                <w:sz w:val="20"/>
                <w:szCs w:val="20"/>
              </w:rPr>
              <w:t>0.2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6557ED03" w14:textId="73F2A442" w:rsidR="008111EA" w:rsidRPr="0062491D" w:rsidRDefault="00825BFE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440" w:type="dxa"/>
            <w:gridSpan w:val="2"/>
          </w:tcPr>
          <w:p w14:paraId="22B11D12" w14:textId="1BF3718D" w:rsidR="008111EA" w:rsidRPr="007B0178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>R² = 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2491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85CEA" w14:paraId="26DC5997" w14:textId="7FB510BB" w:rsidTr="00500C52">
        <w:tc>
          <w:tcPr>
            <w:tcW w:w="1844" w:type="dxa"/>
            <w:tcBorders>
              <w:bottom w:val="single" w:sz="4" w:space="0" w:color="auto"/>
            </w:tcBorders>
          </w:tcPr>
          <w:p w14:paraId="6A864A83" w14:textId="77777777" w:rsidR="008111EA" w:rsidRDefault="008111EA" w:rsidP="006249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-PGS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3CE57EFF" w14:textId="68C4D5FE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 xml:space="preserve">0.011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491D">
              <w:rPr>
                <w:rFonts w:ascii="Arial" w:hAnsi="Arial" w:cs="Arial"/>
                <w:sz w:val="20"/>
                <w:szCs w:val="20"/>
              </w:rPr>
              <w:t>-0.18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2491D">
              <w:rPr>
                <w:rFonts w:ascii="Arial" w:hAnsi="Arial" w:cs="Arial"/>
                <w:sz w:val="20"/>
                <w:szCs w:val="20"/>
              </w:rPr>
              <w:t>0.2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7B5989" w14:textId="01968053" w:rsidR="008111EA" w:rsidRPr="00885CEA" w:rsidRDefault="00CB1156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72BE9F" w14:textId="46BAE1F5" w:rsidR="008111EA" w:rsidRPr="0062491D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62491D">
              <w:rPr>
                <w:rFonts w:ascii="Arial" w:hAnsi="Arial" w:cs="Arial"/>
                <w:sz w:val="20"/>
                <w:szCs w:val="20"/>
              </w:rPr>
              <w:t>²=0.000</w:t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</w:tcPr>
          <w:p w14:paraId="4B45DCB2" w14:textId="0A3DB942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14:paraId="52306D42" w14:textId="04D19EB2" w:rsidR="008111EA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 xml:space="preserve">0.04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491D">
              <w:rPr>
                <w:rFonts w:ascii="Arial" w:hAnsi="Arial" w:cs="Arial"/>
                <w:sz w:val="20"/>
                <w:szCs w:val="20"/>
              </w:rPr>
              <w:t>-0.17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2491D">
              <w:rPr>
                <w:rFonts w:ascii="Arial" w:hAnsi="Arial" w:cs="Arial"/>
                <w:sz w:val="20"/>
                <w:szCs w:val="20"/>
              </w:rPr>
              <w:t>0.25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79A19F8D" w14:textId="680AB46E" w:rsidR="008111EA" w:rsidRPr="0062491D" w:rsidRDefault="00CB1156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604FC3ED" w14:textId="55C4CAB7" w:rsidR="008111EA" w:rsidRPr="003A6B0E" w:rsidRDefault="008111EA" w:rsidP="006249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91D">
              <w:rPr>
                <w:rFonts w:ascii="Arial" w:hAnsi="Arial" w:cs="Arial"/>
                <w:sz w:val="20"/>
                <w:szCs w:val="20"/>
              </w:rPr>
              <w:t xml:space="preserve">R² = </w:t>
            </w: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</w:tbl>
    <w:p w14:paraId="3F64A938" w14:textId="36CABE61" w:rsidR="006E63C4" w:rsidRDefault="008B0569" w:rsidP="008B0569">
      <w:pPr>
        <w:spacing w:line="480" w:lineRule="auto"/>
        <w:jc w:val="both"/>
        <w:rPr>
          <w:rFonts w:ascii="Arial" w:hAnsi="Arial" w:cs="Arial"/>
        </w:rPr>
      </w:pPr>
      <w:r w:rsidRPr="006F0E7F">
        <w:rPr>
          <w:rFonts w:ascii="Arial" w:hAnsi="Arial" w:cs="Arial"/>
        </w:rPr>
        <w:t>Effect size is indicated by β coefficient from the linear regression model</w:t>
      </w:r>
      <w:r w:rsidR="006E63C4">
        <w:rPr>
          <w:rFonts w:ascii="Arial" w:hAnsi="Arial" w:cs="Arial"/>
        </w:rPr>
        <w:t xml:space="preserve">; </w:t>
      </w:r>
      <w:r w:rsidR="006E63C4" w:rsidRPr="00EB45DF">
        <w:rPr>
          <w:rFonts w:ascii="Arial" w:hAnsi="Arial" w:cs="Arial"/>
        </w:rPr>
        <w:t>Effect size is indicated by β coefficient from the linear regression model</w:t>
      </w:r>
      <w:r w:rsidR="006E63C4">
        <w:rPr>
          <w:rFonts w:ascii="Arial" w:hAnsi="Arial" w:cs="Arial"/>
        </w:rPr>
        <w:t xml:space="preserve">; the presented </w:t>
      </w:r>
      <w:r w:rsidR="006E63C4" w:rsidRPr="00EB45DF">
        <w:rPr>
          <w:rFonts w:ascii="Arial" w:hAnsi="Arial" w:cs="Arial"/>
        </w:rPr>
        <w:t>β coefficient</w:t>
      </w:r>
      <w:r w:rsidR="006E63C4">
        <w:rPr>
          <w:rFonts w:ascii="Arial" w:hAnsi="Arial" w:cs="Arial"/>
        </w:rPr>
        <w:t xml:space="preserve"> is standardised </w:t>
      </w:r>
    </w:p>
    <w:p w14:paraId="6E65BCCF" w14:textId="2FAA9D63" w:rsidR="008B0569" w:rsidRPr="006F0E7F" w:rsidRDefault="008B0569" w:rsidP="008B0569">
      <w:pPr>
        <w:spacing w:line="480" w:lineRule="auto"/>
        <w:jc w:val="both"/>
        <w:rPr>
          <w:rFonts w:ascii="Arial" w:hAnsi="Arial" w:cs="Arial"/>
        </w:rPr>
      </w:pPr>
      <w:r w:rsidRPr="006F0E7F">
        <w:rPr>
          <w:rFonts w:ascii="Arial" w:hAnsi="Arial" w:cs="Arial"/>
        </w:rPr>
        <w:t xml:space="preserve">CI, confidence interval; SZ-PGS, polygenic score for schizophrenia; BD-PGS, bipolar disorder; MDD-PGS, major depressive disorder; IQ-PGS, </w:t>
      </w:r>
      <w:r w:rsidR="006F0E7F" w:rsidRPr="006F0E7F">
        <w:rPr>
          <w:rFonts w:ascii="Arial" w:hAnsi="Arial" w:cs="Arial"/>
        </w:rPr>
        <w:t>intelligence.</w:t>
      </w:r>
      <w:r w:rsidRPr="006F0E7F">
        <w:rPr>
          <w:rFonts w:ascii="Arial" w:hAnsi="Arial" w:cs="Arial"/>
        </w:rPr>
        <w:t xml:space="preserve"> </w:t>
      </w:r>
    </w:p>
    <w:p w14:paraId="01C8B60F" w14:textId="77777777" w:rsidR="00E62D2B" w:rsidRPr="006F0E7F" w:rsidRDefault="00E62D2B" w:rsidP="00E62D2B">
      <w:pPr>
        <w:spacing w:line="480" w:lineRule="auto"/>
        <w:jc w:val="both"/>
        <w:rPr>
          <w:rFonts w:ascii="Arial" w:hAnsi="Arial" w:cs="Arial"/>
        </w:rPr>
      </w:pPr>
      <w:r w:rsidRPr="006F0E7F">
        <w:rPr>
          <w:rFonts w:ascii="Arial" w:hAnsi="Arial" w:cs="Arial"/>
        </w:rPr>
        <w:t xml:space="preserve">Model 1: crude (unadjusted) model investigating an association between each PGS and DUP; Model 2: Model 1 plus adjusting for age at first contact with mental health services for psychosis, gender, genetic ancestry as measured with 4 </w:t>
      </w:r>
      <w:r w:rsidRPr="006F0E7F">
        <w:rPr>
          <w:rFonts w:ascii="Arial" w:hAnsi="Arial" w:cs="Arial"/>
          <w:bCs/>
        </w:rPr>
        <w:t>principal components</w:t>
      </w:r>
      <w:r w:rsidRPr="006F0E7F">
        <w:rPr>
          <w:rFonts w:ascii="Arial" w:hAnsi="Arial" w:cs="Arial"/>
        </w:rPr>
        <w:t>, diagnosis, research site and educational attainment.</w:t>
      </w:r>
    </w:p>
    <w:p w14:paraId="510A26B8" w14:textId="77777777" w:rsidR="008B0569" w:rsidRDefault="008B0569" w:rsidP="008B0569">
      <w:pPr>
        <w:rPr>
          <w:rFonts w:ascii="Arial" w:hAnsi="Arial" w:cs="Arial"/>
          <w:sz w:val="20"/>
          <w:szCs w:val="20"/>
        </w:rPr>
      </w:pPr>
    </w:p>
    <w:p w14:paraId="1210A918" w14:textId="77777777" w:rsidR="00D56D76" w:rsidRDefault="00D56D76">
      <w:pPr>
        <w:sectPr w:rsidR="00D56D76" w:rsidSect="006249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7C4FD1" w14:textId="1FFDA17F" w:rsidR="0026024D" w:rsidRPr="001E1C10" w:rsidRDefault="00D56D76" w:rsidP="00D56D76">
      <w:pPr>
        <w:spacing w:line="480" w:lineRule="auto"/>
        <w:jc w:val="both"/>
        <w:rPr>
          <w:rFonts w:ascii="Arial" w:hAnsi="Arial" w:cs="Arial"/>
          <w:b/>
          <w:bCs/>
        </w:rPr>
      </w:pPr>
      <w:r w:rsidRPr="00D56D76">
        <w:rPr>
          <w:rFonts w:ascii="Arial" w:hAnsi="Arial" w:cs="Arial"/>
          <w:b/>
          <w:bCs/>
        </w:rPr>
        <w:lastRenderedPageBreak/>
        <w:t xml:space="preserve">Supplementary Figure 1. </w:t>
      </w:r>
      <w:r w:rsidRPr="00D56D76">
        <w:rPr>
          <w:rFonts w:ascii="Arial" w:hAnsi="Arial" w:cs="Arial"/>
          <w:b/>
          <w:bCs/>
        </w:rPr>
        <w:tab/>
      </w:r>
      <w:r w:rsidRPr="001E1C10">
        <w:rPr>
          <w:rFonts w:ascii="Arial" w:hAnsi="Arial" w:cs="Arial"/>
          <w:b/>
          <w:bCs/>
        </w:rPr>
        <w:t xml:space="preserve">Distribution of duration of untreated psychosis post log-transformation </w:t>
      </w:r>
    </w:p>
    <w:p w14:paraId="75557DDF" w14:textId="4FE1A02F" w:rsidR="001C30BC" w:rsidRPr="001C30BC" w:rsidRDefault="001C30BC" w:rsidP="001C30B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17FF609" w14:textId="0A4F2E0E" w:rsidR="00D56D76" w:rsidRDefault="001C30BC">
      <w:r>
        <w:rPr>
          <w:noProof/>
        </w:rPr>
        <w:drawing>
          <wp:inline distT="0" distB="0" distL="0" distR="0" wp14:anchorId="1AA68A22" wp14:editId="330F722A">
            <wp:extent cx="5731510" cy="4078605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6D76" w:rsidSect="008B0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57"/>
    <w:rsid w:val="00002C63"/>
    <w:rsid w:val="00022A49"/>
    <w:rsid w:val="0002358B"/>
    <w:rsid w:val="00024807"/>
    <w:rsid w:val="00047162"/>
    <w:rsid w:val="000529CC"/>
    <w:rsid w:val="00073A02"/>
    <w:rsid w:val="000936F4"/>
    <w:rsid w:val="000D057D"/>
    <w:rsid w:val="001554D3"/>
    <w:rsid w:val="00164930"/>
    <w:rsid w:val="00167850"/>
    <w:rsid w:val="00173BB5"/>
    <w:rsid w:val="00177858"/>
    <w:rsid w:val="00190238"/>
    <w:rsid w:val="001C30BC"/>
    <w:rsid w:val="001E18B0"/>
    <w:rsid w:val="001E1C10"/>
    <w:rsid w:val="001F052F"/>
    <w:rsid w:val="00202BD6"/>
    <w:rsid w:val="00206E6C"/>
    <w:rsid w:val="0023508F"/>
    <w:rsid w:val="002441FD"/>
    <w:rsid w:val="00245587"/>
    <w:rsid w:val="0026024D"/>
    <w:rsid w:val="00265DE5"/>
    <w:rsid w:val="00272D33"/>
    <w:rsid w:val="00333896"/>
    <w:rsid w:val="0034685B"/>
    <w:rsid w:val="00370353"/>
    <w:rsid w:val="003A6B0E"/>
    <w:rsid w:val="003B7E2F"/>
    <w:rsid w:val="003D60AE"/>
    <w:rsid w:val="003F6CDC"/>
    <w:rsid w:val="00415E43"/>
    <w:rsid w:val="00432DEA"/>
    <w:rsid w:val="00436614"/>
    <w:rsid w:val="004453B8"/>
    <w:rsid w:val="004F1C92"/>
    <w:rsid w:val="00500C52"/>
    <w:rsid w:val="00536A8A"/>
    <w:rsid w:val="005465E5"/>
    <w:rsid w:val="0056497B"/>
    <w:rsid w:val="00572CEF"/>
    <w:rsid w:val="005919E0"/>
    <w:rsid w:val="005C6995"/>
    <w:rsid w:val="005E39E3"/>
    <w:rsid w:val="005E4609"/>
    <w:rsid w:val="005F0792"/>
    <w:rsid w:val="00621E20"/>
    <w:rsid w:val="0062491D"/>
    <w:rsid w:val="0062501D"/>
    <w:rsid w:val="00636003"/>
    <w:rsid w:val="0065599C"/>
    <w:rsid w:val="00693BBF"/>
    <w:rsid w:val="006B352D"/>
    <w:rsid w:val="006E63C4"/>
    <w:rsid w:val="006E667C"/>
    <w:rsid w:val="006F0E7F"/>
    <w:rsid w:val="00702686"/>
    <w:rsid w:val="00737E83"/>
    <w:rsid w:val="0074372A"/>
    <w:rsid w:val="00743943"/>
    <w:rsid w:val="00767A07"/>
    <w:rsid w:val="007B0178"/>
    <w:rsid w:val="007B1511"/>
    <w:rsid w:val="007C229F"/>
    <w:rsid w:val="007C4127"/>
    <w:rsid w:val="007D7D14"/>
    <w:rsid w:val="007E7744"/>
    <w:rsid w:val="008111EA"/>
    <w:rsid w:val="00811A23"/>
    <w:rsid w:val="00825BFE"/>
    <w:rsid w:val="00885CEA"/>
    <w:rsid w:val="008A0969"/>
    <w:rsid w:val="008B0569"/>
    <w:rsid w:val="008D246F"/>
    <w:rsid w:val="009402DC"/>
    <w:rsid w:val="009424BE"/>
    <w:rsid w:val="00A26F94"/>
    <w:rsid w:val="00A32DB1"/>
    <w:rsid w:val="00A577BD"/>
    <w:rsid w:val="00A816FC"/>
    <w:rsid w:val="00A90591"/>
    <w:rsid w:val="00AB3C42"/>
    <w:rsid w:val="00B07FE0"/>
    <w:rsid w:val="00B2454F"/>
    <w:rsid w:val="00B25C1C"/>
    <w:rsid w:val="00B55775"/>
    <w:rsid w:val="00B65E68"/>
    <w:rsid w:val="00B748DB"/>
    <w:rsid w:val="00BA3FD8"/>
    <w:rsid w:val="00BA45DC"/>
    <w:rsid w:val="00BE7957"/>
    <w:rsid w:val="00C05C41"/>
    <w:rsid w:val="00C270A4"/>
    <w:rsid w:val="00C3768A"/>
    <w:rsid w:val="00C81A8A"/>
    <w:rsid w:val="00CA1957"/>
    <w:rsid w:val="00CA6DE4"/>
    <w:rsid w:val="00CB1156"/>
    <w:rsid w:val="00CF7A7F"/>
    <w:rsid w:val="00D34D63"/>
    <w:rsid w:val="00D52EA9"/>
    <w:rsid w:val="00D56D76"/>
    <w:rsid w:val="00D9705A"/>
    <w:rsid w:val="00DA3CDB"/>
    <w:rsid w:val="00E34BAD"/>
    <w:rsid w:val="00E45241"/>
    <w:rsid w:val="00E62D2B"/>
    <w:rsid w:val="00E93896"/>
    <w:rsid w:val="00F40334"/>
    <w:rsid w:val="00F501A6"/>
    <w:rsid w:val="00F5024C"/>
    <w:rsid w:val="00F52669"/>
    <w:rsid w:val="00F950E0"/>
    <w:rsid w:val="00FA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6A6BC"/>
  <w15:chartTrackingRefBased/>
  <w15:docId w15:val="{1D4827D4-2D3A-4C7A-9064-0D33E0D2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A19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7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A07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245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37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3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3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667D1C66E974D977DCDAAFD98A4DB" ma:contentTypeVersion="13" ma:contentTypeDescription="Create a new document." ma:contentTypeScope="" ma:versionID="ba7fe1af5fd0fb5a9fafac1185593fe2">
  <xsd:schema xmlns:xsd="http://www.w3.org/2001/XMLSchema" xmlns:xs="http://www.w3.org/2001/XMLSchema" xmlns:p="http://schemas.microsoft.com/office/2006/metadata/properties" xmlns:ns3="451d90e9-c4be-4d8e-a35b-457f79040843" xmlns:ns4="5f816233-7af3-4e92-961f-069352da8317" targetNamespace="http://schemas.microsoft.com/office/2006/metadata/properties" ma:root="true" ma:fieldsID="2a1a5602721bed870a2284b81aabb832" ns3:_="" ns4:_="">
    <xsd:import namespace="451d90e9-c4be-4d8e-a35b-457f79040843"/>
    <xsd:import namespace="5f816233-7af3-4e92-961f-069352da831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1d90e9-c4be-4d8e-a35b-457f790408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6233-7af3-4e92-961f-069352da8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A4F94-CEC9-4958-8846-C9B66A209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1A1F98D-C000-4DA8-96C9-599A7EBBE8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1d90e9-c4be-4d8e-a35b-457f79040843"/>
    <ds:schemaRef ds:uri="5f816233-7af3-4e92-961f-069352da83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37DF76-5F89-418E-86D1-DD400DA21D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3CA68B-68B9-4EC0-8E75-975BF1284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000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nakina, Olesya</dc:creator>
  <cp:keywords/>
  <dc:description/>
  <cp:lastModifiedBy>Ajnakina, Olesya</cp:lastModifiedBy>
  <cp:revision>42</cp:revision>
  <dcterms:created xsi:type="dcterms:W3CDTF">2021-03-08T08:43:00Z</dcterms:created>
  <dcterms:modified xsi:type="dcterms:W3CDTF">2021-04-1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667D1C66E974D977DCDAAFD98A4DB</vt:lpwstr>
  </property>
</Properties>
</file>